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E1B" w:rsidRDefault="00412E1B">
      <w:pPr>
        <w:rPr>
          <w:rFonts w:ascii="Times New Roman" w:hAnsi="Times New Roman" w:cs="Times New Roman"/>
          <w:b/>
          <w:sz w:val="20"/>
        </w:rPr>
      </w:pPr>
    </w:p>
    <w:p w:rsidR="00412E1B" w:rsidRPr="00412E1B" w:rsidRDefault="00412E1B" w:rsidP="00412E1B">
      <w:pPr>
        <w:spacing w:before="59" w:line="360" w:lineRule="auto"/>
        <w:ind w:right="238"/>
        <w:rPr>
          <w:rFonts w:ascii="Times New Roman" w:hAnsi="Times New Roman" w:cs="Times New Roman"/>
          <w:b/>
          <w:sz w:val="20"/>
          <w:szCs w:val="20"/>
        </w:rPr>
      </w:pPr>
      <w:r w:rsidRPr="00412E1B">
        <w:rPr>
          <w:rFonts w:ascii="Times New Roman" w:hAnsi="Times New Roman" w:cs="Times New Roman"/>
          <w:b/>
          <w:sz w:val="20"/>
          <w:szCs w:val="20"/>
        </w:rPr>
        <w:t>Supplementary file-1A</w:t>
      </w:r>
    </w:p>
    <w:p w:rsidR="00412E1B" w:rsidRPr="00412E1B" w:rsidRDefault="00412E1B" w:rsidP="00412E1B">
      <w:pPr>
        <w:spacing w:before="59" w:line="360" w:lineRule="auto"/>
        <w:ind w:right="238"/>
        <w:rPr>
          <w:rFonts w:ascii="Times New Roman" w:hAnsi="Times New Roman" w:cs="Times New Roman"/>
          <w:b/>
          <w:sz w:val="20"/>
          <w:szCs w:val="20"/>
        </w:rPr>
      </w:pPr>
      <w:r w:rsidRPr="00412E1B">
        <w:rPr>
          <w:rFonts w:ascii="Times New Roman" w:hAnsi="Times New Roman" w:cs="Times New Roman"/>
          <w:b/>
          <w:sz w:val="20"/>
          <w:szCs w:val="20"/>
        </w:rPr>
        <w:t xml:space="preserve"> Mechanism of resistance in </w:t>
      </w:r>
      <w:r w:rsidRPr="00412E1B">
        <w:rPr>
          <w:rFonts w:ascii="Times New Roman" w:hAnsi="Times New Roman" w:cs="Times New Roman"/>
          <w:b/>
          <w:i/>
          <w:sz w:val="20"/>
          <w:szCs w:val="20"/>
        </w:rPr>
        <w:t xml:space="preserve">Aspergilli </w:t>
      </w:r>
      <w:r w:rsidRPr="00412E1B">
        <w:rPr>
          <w:rFonts w:ascii="Times New Roman" w:hAnsi="Times New Roman" w:cs="Times New Roman"/>
          <w:b/>
          <w:sz w:val="20"/>
          <w:szCs w:val="20"/>
        </w:rPr>
        <w:t xml:space="preserve">against standard antifungal drugs </w:t>
      </w:r>
    </w:p>
    <w:tbl>
      <w:tblPr>
        <w:tblpPr w:leftFromText="180" w:rightFromText="180" w:vertAnchor="text" w:horzAnchor="margin" w:tblpXSpec="center" w:tblpY="487"/>
        <w:tblW w:w="12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82"/>
        <w:gridCol w:w="1688"/>
        <w:gridCol w:w="1866"/>
        <w:gridCol w:w="1795"/>
        <w:gridCol w:w="2091"/>
        <w:gridCol w:w="3460"/>
        <w:tblGridChange w:id="0">
          <w:tblGrid>
            <w:gridCol w:w="1682"/>
            <w:gridCol w:w="1688"/>
            <w:gridCol w:w="1866"/>
            <w:gridCol w:w="1795"/>
            <w:gridCol w:w="2091"/>
            <w:gridCol w:w="3460"/>
          </w:tblGrid>
        </w:tblGridChange>
      </w:tblGrid>
      <w:tr w:rsidR="00412E1B" w:rsidRPr="00412E1B" w:rsidTr="00412E1B">
        <w:trPr>
          <w:trHeight w:val="676"/>
        </w:trPr>
        <w:tc>
          <w:tcPr>
            <w:tcW w:w="1714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b/>
                <w:sz w:val="20"/>
                <w:szCs w:val="20"/>
              </w:rPr>
              <w:t>S.no.</w:t>
            </w:r>
          </w:p>
        </w:tc>
        <w:tc>
          <w:tcPr>
            <w:tcW w:w="1530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b/>
                <w:sz w:val="20"/>
                <w:szCs w:val="20"/>
              </w:rPr>
              <w:t>Class of drugs</w:t>
            </w:r>
          </w:p>
        </w:tc>
        <w:tc>
          <w:tcPr>
            <w:tcW w:w="1884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b/>
                <w:sz w:val="20"/>
                <w:szCs w:val="20"/>
              </w:rPr>
              <w:t>Resistant Aspergillus species</w:t>
            </w:r>
          </w:p>
        </w:tc>
        <w:tc>
          <w:tcPr>
            <w:tcW w:w="1803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b/>
                <w:sz w:val="20"/>
                <w:szCs w:val="20"/>
              </w:rPr>
              <w:t>Targets of drug</w:t>
            </w:r>
          </w:p>
        </w:tc>
        <w:tc>
          <w:tcPr>
            <w:tcW w:w="2108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b/>
                <w:sz w:val="20"/>
                <w:szCs w:val="20"/>
              </w:rPr>
              <w:t>Mechanism of resistance</w:t>
            </w:r>
          </w:p>
        </w:tc>
        <w:tc>
          <w:tcPr>
            <w:tcW w:w="3543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412E1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eferences</w:t>
            </w:r>
          </w:p>
        </w:tc>
      </w:tr>
      <w:tr w:rsidR="00412E1B" w:rsidRPr="00412E1B" w:rsidTr="00412E1B">
        <w:trPr>
          <w:trHeight w:val="1012"/>
        </w:trPr>
        <w:tc>
          <w:tcPr>
            <w:tcW w:w="1714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530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Polyenes</w:t>
            </w:r>
          </w:p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AmB</w:t>
            </w:r>
          </w:p>
        </w:tc>
        <w:tc>
          <w:tcPr>
            <w:tcW w:w="1884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i/>
                <w:sz w:val="20"/>
                <w:szCs w:val="20"/>
              </w:rPr>
              <w:t>Aspergillus terreus,</w:t>
            </w:r>
          </w:p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fumigatus, Aspergillus flavus </w:t>
            </w:r>
          </w:p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Ergosterol and oxidative stress</w:t>
            </w:r>
          </w:p>
        </w:tc>
        <w:tc>
          <w:tcPr>
            <w:tcW w:w="2108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 xml:space="preserve">Less or no membrane ergosterol content due to the mutation in </w:t>
            </w:r>
            <w:r w:rsidRPr="00412E1B">
              <w:rPr>
                <w:rFonts w:ascii="Times New Roman" w:hAnsi="Times New Roman" w:cs="Times New Roman"/>
                <w:i/>
                <w:sz w:val="20"/>
                <w:szCs w:val="20"/>
              </w:rPr>
              <w:t>ERG3 </w: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412E1B">
              <w:rPr>
                <w:rFonts w:ascii="Times New Roman" w:hAnsi="Times New Roman" w:cs="Times New Roman"/>
                <w:i/>
                <w:sz w:val="20"/>
                <w:szCs w:val="20"/>
              </w:rPr>
              <w:t>ERG6</w:t>
            </w:r>
          </w:p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 xml:space="preserve">Increased activity of catalase and heat shock proteins </w:t>
            </w:r>
          </w:p>
        </w:tc>
        <w:tc>
          <w:tcPr>
            <w:tcW w:w="3543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88" w:tooltip="Anderson, 2014 #87" w:history="1"/>
            <w:r w:rsidRPr="00412E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nbGFyZDwvQXV0aG9yPjxZZWFyPjIwMDI8L1llYXI+
PFJlY051bT4zNzwvUmVjTnVtPjxEaXNwbGF5VGV4dD4oU2FuZ2xhcmQgRC4gYW5kIE9kZHMgMjAw
MjsgQW5kZXJzb24gZXQgYWwuIDIwMTQ7IEN1ZW5jYS1Fc3RyZWxsYSAyMDE0OyBTcmluaXZhc2Fu
IGV0IGFsLiAyMDE0KTwvRGlzcGxheVRleHQ+PHJlY29yZD48cmVjLW51bWJlcj4zNzwvcmVjLW51
bWJlcj48Zm9yZWlnbi1rZXlzPjxrZXkgYXBwPSJFTiIgZGItaWQ9ImRkNWY5NXByaDI1NXNqZXJ0
OTR2ZnZ0YmR3dGZ0dmF2cmVyZSIgdGltZXN0YW1wPSIxNTI1NDU2ODQxIj4zNzwva2V5PjwvZm9y
ZWlnbi1rZXlzPjxyZWYtdHlwZSBuYW1lPSJKb3VybmFsIEFydGljbGUiPjE3PC9yZWYtdHlwZT48
Y29udHJpYnV0b3JzPjxhdXRob3JzPjxhdXRob3I+U2FuZ2xhcmQsIEQuPC9hdXRob3I+PGF1dGhv
cj5PZGRzLCBGLiBDLjwvYXV0aG9yPjwvYXV0aG9ycz48L2NvbnRyaWJ1dG9ycz48YXV0aC1hZGRy
ZXNzPkluc3RpdHV0ZSBvZiBNaWNyb2Jpb2xvZ3ksIFVuaXZlcnNpdHkgSG9zcGl0YWwgTGF1c2Fu
bmUsIExhdXNhbm5lLCBTd2l0emVybGFuZC48L2F1dGgtYWRkcmVzcz48dGl0bGVzPjx0aXRsZT5S
ZXNpc3RhbmNlIG9mIENhbmRpZGEgc3BlY2llcyB0byBhbnRpZnVuZ2FsIGFnZW50czogbW9sZWN1
bGFyIG1lY2hhbmlzbXMgYW5kIGNsaW5pY2FsIGNvbnNlcXVlbmNlczwvdGl0bGU+PHNlY29uZGFy
eS10aXRsZT5MYW5jZXQgSW5mZWN0IERpczwvc2Vjb25kYXJ5LXRpdGxlPjxhbHQtdGl0bGU+VGhl
IExhbmNldC4gSW5mZWN0aW91cyBkaXNlYXNlczwvYWx0LXRpdGxlPjwvdGl0bGVzPjxwZXJpb2Rp
Y2FsPjxmdWxsLXRpdGxlPkxhbmNldCBJbmZlY3QgRGlzPC9mdWxsLXRpdGxlPjxhYmJyLTE+VGhl
IExhbmNldC4gSW5mZWN0aW91cyBkaXNlYXNlczwvYWJici0xPjwvcGVyaW9kaWNhbD48YWx0LXBl
cmlvZGljYWw+PGZ1bGwtdGl0bGU+TGFuY2V0IEluZmVjdCBEaXM8L2Z1bGwtdGl0bGU+PGFiYnIt
MT5UaGUgTGFuY2V0LiBJbmZlY3Rpb3VzIGRpc2Vhc2VzPC9hYmJyLTE+PC9hbHQtcGVyaW9kaWNh
bD48cGFnZXM+NzMtODU8L3BhZ2VzPjx2b2x1bWU+Mjwvdm9sdW1lPjxudW1iZXI+MjwvbnVtYmVy
PjxlZGl0aW9uPjIwMDIvMDMvMjE8L2VkaXRpb24+PGtleXdvcmRzPjxrZXl3b3JkPkFtcGhvdGVy
aWNpbiBCL3BoYXJtYWNvbG9neTwva2V5d29yZD48a2V5d29yZD5BbnRpZnVuZ2FsIEFnZW50cy8q
cGhhcm1hY29sb2d5PC9rZXl3b3JkPjxrZXl3b3JkPkF6b2xlcy9waGFybWFjb2xvZ3k8L2tleXdv
cmQ+PGtleXdvcmQ+Q2FuZGlkYS8qZHJ1ZyBlZmZlY3RzPC9rZXl3b3JkPjxrZXl3b3JkPkNhbmRp
ZGlhc2lzLypkcnVnIHRoZXJhcHk8L2tleXdvcmQ+PGtleXdvcmQ+Q3l0b2Nocm9tZSBQLTQ1MCBF
bnp5bWUgU3lzdGVtL2dlbmV0aWNzPC9rZXl3b3JkPjxrZXl3b3JkPkRydWcgUmVzaXN0YW5jZSwg
RnVuZ2FsLypnZW5ldGljczwva2V5d29yZD48a2V5d29yZD5GbHVjeXRvc2luZS9waGFybWFjb2xv
Z3k8L2tleXdvcmQ+PGtleXdvcmQ+RnVuZ2VtaWEvZHJ1ZyB0aGVyYXB5L21pY3JvYmlvbG9neTwv
a2V5d29yZD48a2V5d29yZD5IdW1hbnM8L2tleXdvcmQ+PGtleXdvcmQ+TWljcm9iaWFsIFNlbnNp
dGl2aXR5IFRlc3RzPC9rZXl3b3JkPjxrZXl3b3JkPk94aWRvcmVkdWN0YXNlcy9nZW5ldGljczwv
a2V5d29yZD48a2V5d29yZD5TdGVyb2wgMTQtRGVtZXRoeWxhc2U8L2tleXdvcmQ+PGtleXdvcmQ+
VHJpYXpvbGVzL3BoYXJtYWNvbG9neTwva2V5d29yZD48L2tleXdvcmRzPjxkYXRlcz48eWVhcj4y
MDAyPC95ZWFyPjxwdWItZGF0ZXM+PGRhdGU+RmViPC9kYXRlPjwvcHViLWRhdGVzPjwvZGF0ZXM+
PGlzYm4+MTQ3My0zMDk5IChQcmludCkmI3hEOzE0NzMtMzA5OTwvaXNibj48YWNjZXNzaW9uLW51
bT4xMTkwMTY1NDwvYWNjZXNzaW9uLW51bT48dXJscz48L3VybHM+PHJlbW90ZS1kYXRhYmFzZS1w
cm92aWRlcj5ObG08L3JlbW90ZS1kYXRhYmFzZS1wcm92aWRlcj48bGFuZ3VhZ2U+ZW5nPC9sYW5n
dWFnZT48L3JlY29yZD48L0NpdGU+PENpdGU+PEF1dGhvcj5BbmRlcnNvbjwvQXV0aG9yPjxZZWFy
PjIwMTQ8L1llYXI+PFJlY051bT45OTwvUmVjTnVtPjxyZWNvcmQ+PHJlYy1udW1iZXI+OTk8L3Jl
Yy1udW1iZXI+PGZvcmVpZ24ta2V5cz48a2V5IGFwcD0iRU4iIGRiLWlkPSJkZDVmOTVwcmgyNTVz
amVydDk0dmZ2dGJkd3RmdHZhdnJlcmUiIHRpbWVzdGFtcD0iMTUyNTQ1Njg0OSI+OTk8L2tleT48
L2ZvcmVpZ24ta2V5cz48cmVmLXR5cGUgbmFtZT0iSm91cm5hbCBBcnRpY2xlIj4xNzwvcmVmLXR5
cGU+PGNvbnRyaWJ1dG9ycz48YXV0aG9ycz48YXV0aG9yPkFuZGVyc29uLCBULiBNLjwvYXV0aG9y
PjxhdXRob3I+Q2xheSwgTS4gQy48L2F1dGhvcj48YXV0aG9yPkNpb2ZmaSwgQS4gRy48L2F1dGhv
cj48YXV0aG9yPkRpYXosIEsuIEEuPC9hdXRob3I+PGF1dGhvcj5IaXNhbywgRy4gUy48L2F1dGhv
cj48YXV0aG9yPlR1dHRsZSwgTS4gRC48L2F1dGhvcj48YXV0aG9yPk5pZXV3a29vcCwgQS4gSi48
L2F1dGhvcj48YXV0aG9yPkNvbWVsbGFzLCBHLjwvYXV0aG9yPjxhdXRob3I+TWFyeXVtLCBOLjwv
YXV0aG9yPjxhdXRob3I+V2FuZywgUy48L2F1dGhvcj48YXV0aG9yPlVubywgQi4gRS48L2F1dGhv
cj48YXV0aG9yPldpbGRlbWFuLCBFLiBMLjwvYXV0aG9yPjxhdXRob3I+R29uZW4sIFQuPC9hdXRo
b3I+PGF1dGhvcj5SaWVuc3RyYSwgQy4gTS48L2F1dGhvcj48YXV0aG9yPkJ1cmtlLCBNLiBELjwv
YXV0aG9yPjwvYXV0aG9ycz48L2NvbnRyaWJ1dG9ycz48YXV0aC1hZGRyZXNzPjFdIERlcGFydG1l
bnQgb2YgQ2hlbWlzdHJ5LCBVbml2ZXJzaXR5IG9mIElsbGlub2lzIGF0IFVyYmFuYS1DaGFtcGFp
Z24sIFVyYmFuYSwgSWxsaW5vaXMsIFVTQS4gWzJdLiYjeEQ7RGVwYXJ0bWVudCBvZiBCaW9jaGVt
aXN0cnksIFVuaXZlcnNpdHkgb2YgSWxsaW5vaXMgYXQgVXJiYW5hLUNoYW1wYWlnbiwgVXJiYW5h
LCBJbGxpbm9pcywgVVNBLiYjeEQ7RGVwYXJ0bWVudCBvZiBDaGVtaXN0cnksIFVuaXZlcnNpdHkg
b2YgSWxsaW5vaXMgYXQgVXJiYW5hLUNoYW1wYWlnbiwgVXJiYW5hLCBJbGxpbm9pcywgVVNBLiYj
eEQ7Q2VudGVyIGZvciBCaW9waHlzaWNzIGFuZCBDb21wdXRhdGlvbmFsIEJpb2xvZ3ksIFVuaXZl
cnNpdHkgb2YgSWxsaW5vaXMgYXQgVXJiYW5hLUNoYW1wYWlnbiwgVXJiYW5hLCBJbGxpbm9pcywg
VVNBLiYjeEQ7MV0gRGVwYXJ0bWVudCBvZiBDaGVtaXN0cnksIFVuaXZlcnNpdHkgb2YgSWxsaW5v
aXMgYXQgVXJiYW5hLUNoYW1wYWlnbiwgVXJiYW5hLCBJbGxpbm9pcywgVVNBLiBbMl0gSG93YXJk
IEh1Z2hlcyBNZWRpY2FsIEluc3RpdHV0ZSwgVW5pdmVyc2l0eSBvZiBJbGxpbm9pcyBhdCBVcmJh
bmEtQ2hhbXBhaWduLCBVcmJhbmEsIElsbGlub2lzLCBVU0EuJiN4RDtIb3dhcmQgSHVnaGVzIE1l
ZGljYWwgSW5zdGl0dXRlLCBKYW5lbGlhIEZhcm0gUmVzZWFyY2ggQ2FtcHVzLCBBc2hidXJuLCBW
aXJnaW5pYSwgVVNBLiYjeEQ7MV0gRGVwYXJ0bWVudCBvZiBDaGVtaXN0cnksIFVuaXZlcnNpdHkg
b2YgSWxsaW5vaXMgYXQgVXJiYW5hLUNoYW1wYWlnbiwgVXJiYW5hLCBJbGxpbm9pcywgVVNBLiBb
Ml0gRGVwYXJ0bWVudCBvZiBCaW9jaGVtaXN0cnksIFVuaXZlcnNpdHkgb2YgSWxsaW5vaXMgYXQg
VXJiYW5hLUNoYW1wYWlnbiwgVXJiYW5hLCBJbGxpbm9pcywgVVNBLiBbM10gQ2VudGVyIGZvciBC
aW9waHlzaWNzIGFuZCBDb21wdXRhdGlvbmFsIEJpb2xvZ3ksIFVuaXZlcnNpdHkgb2YgSWxsaW5v
aXMgYXQgVXJiYW5hLUNoYW1wYWlnbiwgVXJiYW5hLCBJbGxpbm9pcywgVVNBLiYjeEQ7MV0gRGVw
YXJ0bWVudCBvZiBDaGVtaXN0cnksIFVuaXZlcnNpdHkgb2YgSWxsaW5vaXMgYXQgVXJiYW5hLUNo
YW1wYWlnbiwgVXJiYW5hLCBJbGxpbm9pcywgVVNBLiBbMl0gRGVwYXJ0bWVudCBvZiBCaW9jaGVt
aXN0cnksIFVuaXZlcnNpdHkgb2YgSWxsaW5vaXMgYXQgVXJiYW5hLUNoYW1wYWlnbiwgVXJiYW5h
LCBJbGxpbm9pcywgVVNBLiBbM10gSG93YXJkIEh1Z2hlcyBNZWRpY2FsIEluc3RpdHV0ZSwgVW5p
dmVyc2l0eSBvZiBJbGxpbm9pcyBhdCBVcmJhbmEtQ2hhbXBhaWduLCBVcmJhbmEsIElsbGlub2lz
LCBVU0EuPC9hdXRoLWFkZHJlc3M+PHRpdGxlcz48dGl0bGU+QW1waG90ZXJpY2luIGZvcm1zIGFu
IGV4dHJhbWVtYnJhbm91cyBhbmQgZnVuZ2ljaWRhbCBzdGVyb2wgc3BvbmdlPC90aXRsZT48c2Vj
b25kYXJ5LXRpdGxlPk5hdCBDaGVtIEJpb2w8L3NlY29uZGFyeS10aXRsZT48YWx0LXRpdGxlPk5h
dHVyZSBjaGVtaWNhbCBiaW9sb2d5PC9hbHQtdGl0bGU+PC90aXRsZXM+PHBlcmlvZGljYWw+PGZ1
bGwtdGl0bGU+TmF0IENoZW0gQmlvbDwvZnVsbC10aXRsZT48YWJici0xPk5hdHVyZSBjaGVtaWNh
bCBiaW9sb2d5PC9hYmJyLTE+PC9wZXJpb2RpY2FsPjxhbHQtcGVyaW9kaWNhbD48ZnVsbC10aXRs
ZT5OYXQgQ2hlbSBCaW9sPC9mdWxsLXRpdGxlPjxhYmJyLTE+TmF0dXJlIGNoZW1pY2FsIGJpb2xv
Z3k8L2FiYnItMT48L2FsdC1wZXJpb2RpY2FsPjxwYWdlcz40MDAtNjwvcGFnZXM+PHZvbHVtZT4x
MDwvdm9sdW1lPjxudW1iZXI+NTwvbnVtYmVyPjxlZGl0aW9uPjIwMTQvMDQvMDE8L2VkaXRpb24+
PGtleXdvcmRzPjxrZXl3b3JkPkFtcGhvdGVyaWNpbiBCLypjaGVtaXN0cnk8L2tleXdvcmQ+PGtl
eXdvcmQ+QW50aWZ1bmdhbCBBZ2VudHMvKmNoZW1pc3RyeTwva2V5d29yZD48a2V5d29yZD5MaXBp
ZCBCaWxheWVyczwva2V5d29yZD48a2V5d29yZD5NYWduZXRpYyBSZXNvbmFuY2UgU3BlY3Ryb3Nj
b3B5PC9rZXl3b3JkPjxrZXl3b3JkPlBlcm1lYWJpbGl0eTwva2V5d29yZD48a2V5d29yZD5TdGVy
b2xzLypjaGVtaXN0cnk8L2tleXdvcmQ+PC9rZXl3b3Jkcz48ZGF0ZXM+PHllYXI+MjAxNDwveWVh
cj48cHViLWRhdGVzPjxkYXRlPk1heTwvZGF0ZT48L3B1Yi1kYXRlcz48L2RhdGVzPjxpc2JuPjE1
NTItNDQ1MDwvaXNibj48YWNjZXNzaW9uLW51bT4yNDY4MTUzNTwvYWNjZXNzaW9uLW51bT48dXJs
cz48L3VybHM+PGN1c3RvbTI+UG1jMzk5MjIwMjwvY3VzdG9tMj48Y3VzdG9tNj5IaG1pbXM1Njkz
OTQ8L2N1c3RvbTY+PGVsZWN0cm9uaWMtcmVzb3VyY2UtbnVtPjEwLjEwMzgvbmNoZW1iaW8uMTQ5
NjwvZWxlY3Ryb25pYy1yZXNvdXJjZS1udW0+PHJlbW90ZS1kYXRhYmFzZS1wcm92aWRlcj5ObG08
L3JlbW90ZS1kYXRhYmFzZS1wcm92aWRlcj48bGFuZ3VhZ2U+ZW5nPC9sYW5ndWFnZT48L3JlY29y
ZD48L0NpdGU+PENpdGU+PEF1dGhvcj5TcmluaXZhc2FuPC9BdXRob3I+PFllYXI+MjAxNDwvWWVh
cj48UmVjTnVtPjEwMDwvUmVjTnVtPjxyZWNvcmQ+PHJlYy1udW1iZXI+MTAwPC9yZWMtbnVtYmVy
Pjxmb3JlaWduLWtleXM+PGtleSBhcHA9IkVOIiBkYi1pZD0iZGQ1Zjk1cHJoMjU1c2plcnQ5NHZm
dnRiZHd0ZnR2YXZyZXJlIiB0aW1lc3RhbXA9IjE1MjU0NTY4NDkiPjEwMDwva2V5PjwvZm9yZWln
bi1rZXlzPjxyZWYtdHlwZSBuYW1lPSJKb3VybmFsIEFydGljbGUiPjE3PC9yZWYtdHlwZT48Y29u
dHJpYnV0b3JzPjxhdXRob3JzPjxhdXRob3I+U3Jpbml2YXNhbiwgQW5hbmQ8L2F1dGhvcj48YXV0
aG9yPkxvcGV6LVJpYm90LCBKb3NlIEwuPC9hdXRob3I+PGF1dGhvcj5SYW1hc3VicmFtYW5pYW4s
IEFuYW5kIEsuPC9hdXRob3I+PC9hdXRob3JzPjwvY29udHJpYnV0b3JzPjx0aXRsZXM+PHRpdGxl
Pk92ZXJjb21pbmcgYW50aWZ1bmdhbCByZXNpc3RhbmNlPC90aXRsZT48c2Vjb25kYXJ5LXRpdGxl
PkRydWcgZGlzY292ZXJ5IHRvZGF5LiBUZWNobm9sb2dpZXM8L3NlY29uZGFyeS10aXRsZT48L3Rp
dGxlcz48cGVyaW9kaWNhbD48ZnVsbC10aXRsZT5EcnVnIGRpc2NvdmVyeSB0b2RheS4gVGVjaG5v
bG9naWVzPC9mdWxsLXRpdGxlPjwvcGVyaW9kaWNhbD48cGFnZXM+MS0xMTY8L3BhZ2VzPjx2b2x1
bWU+MTE8L3ZvbHVtZT48ZGF0ZXM+PHllYXI+MjAxNDwveWVhcj48L2RhdGVzPjxpc2JuPjE3NDAt
Njc0OTwvaXNibj48YWNjZXNzaW9uLW51bT5QTUM0MDMxNDYyPC9hY2Nlc3Npb24tbnVtPjx1cmxz
PjxyZWxhdGVkLXVybHM+PHVybD5odHRwOi8vd3d3Lm5jYmkubmxtLm5paC5nb3YvcG1jL2FydGlj
bGVzL1BNQzQwMzE0NjIvPC91cmw+PC9yZWxhdGVkLXVybHM+PC91cmxzPjxlbGVjdHJvbmljLXJl
c291cmNlLW51bT4xMC4xMDE2L2ouZGR0ZWMuMjAxNC4wMi4wMDU8L2VsZWN0cm9uaWMtcmVzb3Vy
Y2UtbnVtPjxyZW1vdGUtZGF0YWJhc2UtbmFtZT5QTUM8L3JlbW90ZS1kYXRhYmFzZS1uYW1lPjwv
cmVjb3JkPjwvQ2l0ZT48Q2l0ZT48QXV0aG9yPkN1ZW5jYS1Fc3RyZWxsYTwvQXV0aG9yPjxZZWFy
PjIwMTQ8L1llYXI+PFJlY051bT4xMDE8L1JlY051bT48cmVjb3JkPjxyZWMtbnVtYmVyPjEwMTwv
cmVjLW51bWJlcj48Zm9yZWlnbi1rZXlzPjxrZXkgYXBwPSJFTiIgZGItaWQ9ImRkNWY5NXByaDI1
NXNqZXJ0OTR2ZnZ0YmR3dGZ0dmF2cmVyZSIgdGltZXN0YW1wPSIxNTI1NDU2ODQ5Ij4xMDE8L2tl
eT48L2ZvcmVpZ24ta2V5cz48cmVmLXR5cGUgbmFtZT0iSm91cm5hbCBBcnRpY2xlIj4xNzwvcmVm
LXR5cGU+PGNvbnRyaWJ1dG9ycz48YXV0aG9ycz48YXV0aG9yPkN1ZW5jYS1Fc3RyZWxsYSwgTS48
L2F1dGhvcj48L2F1dGhvcnM+PC9jb250cmlidXRvcnM+PHRpdGxlcz48dGl0bGU+QW50aWZ1bmdh
bCBkcnVnIHJlc2lzdGFuY2UgbWVjaGFuaXNtcyBpbiBwYXRob2dlbmljIGZ1bmdpOiBmcm9tIGJl
bmNoIHRvIGJlZHNpZGU8L3RpdGxlPjxzZWNvbmRhcnktdGl0bGU+Q2xpbmljYWwgTWljcm9iaW9s
b2d5IGFuZCBJbmZlY3Rpb248L3NlY29uZGFyeS10aXRsZT48L3RpdGxlcz48cGVyaW9kaWNhbD48
ZnVsbC10aXRsZT5DbGluaWNhbCBNaWNyb2Jpb2xvZ3kgYW5kIEluZmVjdGlvbjwvZnVsbC10aXRs
ZT48L3BlcmlvZGljYWw+PHBhZ2VzPjU0LTU5PC9wYWdlcz48dm9sdW1lPjIwPC92b2x1bWU+PGtl
eXdvcmRzPjxrZXl3b3JkPkFzcGVyZ2lsbHVzPC9rZXl3b3JkPjxrZXl3b3JkPkNhbmRpZGE8L2tl
eXdvcmQ+PGtleXdvcmQ+bXV0YXRpb25zPC9rZXl3b3JkPjxrZXl3b3JkPm15Y29zaXM8L2tleXdv
cmQ+PGtleXdvcmQ+dGFuZGVtIHJlcGVhdDwva2V5d29yZD48L2tleXdvcmRzPjxkYXRlcz48eWVh
cj4yMDE0PC95ZWFyPjxwdWItZGF0ZXM+PGRhdGU+MjAxNC8wNi8wMS88L2RhdGU+PC9wdWItZGF0
ZXM+PC9kYXRlcz48aXNibj4xMTk4LTc0M1g8L2lzYm4+PHVybHM+PHJlbGF0ZWQtdXJscz48dXJs
Pmh0dHA6Ly93d3cuc2NpZW5jZWRpcmVjdC5jb20vc2NpZW5jZS9hcnRpY2xlL3BpaS9TMTE5ODc0
M1gxNDYwMzMzNTwvdXJsPjwvcmVsYXRlZC11cmxzPjwvdXJscz48ZWxlY3Ryb25pYy1yZXNvdXJj
ZS1udW0+aHR0cHM6Ly9kb2kub3JnLzEwLjExMTEvMTQ2OS0wNjkxLjEyNDk1PC9lbGVjdHJvbmlj
LXJlc291cmNlLW51bT48L3JlY29yZD48L0NpdGU+PC9FbmROb3RlPgB=
</w:fldData>
              </w:fldChar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nbGFyZDwvQXV0aG9yPjxZZWFyPjIwMDI8L1llYXI+
PFJlY051bT4zNzwvUmVjTnVtPjxEaXNwbGF5VGV4dD4oU2FuZ2xhcmQgRC4gYW5kIE9kZHMgMjAw
MjsgQW5kZXJzb24gZXQgYWwuIDIwMTQ7IEN1ZW5jYS1Fc3RyZWxsYSAyMDE0OyBTcmluaXZhc2Fu
IGV0IGFsLiAyMDE0KTwvRGlzcGxheVRleHQ+PHJlY29yZD48cmVjLW51bWJlcj4zNzwvcmVjLW51
bWJlcj48Zm9yZWlnbi1rZXlzPjxrZXkgYXBwPSJFTiIgZGItaWQ9ImRkNWY5NXByaDI1NXNqZXJ0
OTR2ZnZ0YmR3dGZ0dmF2cmVyZSIgdGltZXN0YW1wPSIxNTI1NDU2ODQxIj4zNzwva2V5PjwvZm9y
ZWlnbi1rZXlzPjxyZWYtdHlwZSBuYW1lPSJKb3VybmFsIEFydGljbGUiPjE3PC9yZWYtdHlwZT48
Y29udHJpYnV0b3JzPjxhdXRob3JzPjxhdXRob3I+U2FuZ2xhcmQsIEQuPC9hdXRob3I+PGF1dGhv
cj5PZGRzLCBGLiBDLjwvYXV0aG9yPjwvYXV0aG9ycz48L2NvbnRyaWJ1dG9ycz48YXV0aC1hZGRy
ZXNzPkluc3RpdHV0ZSBvZiBNaWNyb2Jpb2xvZ3ksIFVuaXZlcnNpdHkgSG9zcGl0YWwgTGF1c2Fu
bmUsIExhdXNhbm5lLCBTd2l0emVybGFuZC48L2F1dGgtYWRkcmVzcz48dGl0bGVzPjx0aXRsZT5S
ZXNpc3RhbmNlIG9mIENhbmRpZGEgc3BlY2llcyB0byBhbnRpZnVuZ2FsIGFnZW50czogbW9sZWN1
bGFyIG1lY2hhbmlzbXMgYW5kIGNsaW5pY2FsIGNvbnNlcXVlbmNlczwvdGl0bGU+PHNlY29uZGFy
eS10aXRsZT5MYW5jZXQgSW5mZWN0IERpczwvc2Vjb25kYXJ5LXRpdGxlPjxhbHQtdGl0bGU+VGhl
IExhbmNldC4gSW5mZWN0aW91cyBkaXNlYXNlczwvYWx0LXRpdGxlPjwvdGl0bGVzPjxwZXJpb2Rp
Y2FsPjxmdWxsLXRpdGxlPkxhbmNldCBJbmZlY3QgRGlzPC9mdWxsLXRpdGxlPjxhYmJyLTE+VGhl
IExhbmNldC4gSW5mZWN0aW91cyBkaXNlYXNlczwvYWJici0xPjwvcGVyaW9kaWNhbD48YWx0LXBl
cmlvZGljYWw+PGZ1bGwtdGl0bGU+TGFuY2V0IEluZmVjdCBEaXM8L2Z1bGwtdGl0bGU+PGFiYnIt
MT5UaGUgTGFuY2V0LiBJbmZlY3Rpb3VzIGRpc2Vhc2VzPC9hYmJyLTE+PC9hbHQtcGVyaW9kaWNh
bD48cGFnZXM+NzMtODU8L3BhZ2VzPjx2b2x1bWU+Mjwvdm9sdW1lPjxudW1iZXI+MjwvbnVtYmVy
PjxlZGl0aW9uPjIwMDIvMDMvMjE8L2VkaXRpb24+PGtleXdvcmRzPjxrZXl3b3JkPkFtcGhvdGVy
aWNpbiBCL3BoYXJtYWNvbG9neTwva2V5d29yZD48a2V5d29yZD5BbnRpZnVuZ2FsIEFnZW50cy8q
cGhhcm1hY29sb2d5PC9rZXl3b3JkPjxrZXl3b3JkPkF6b2xlcy9waGFybWFjb2xvZ3k8L2tleXdv
cmQ+PGtleXdvcmQ+Q2FuZGlkYS8qZHJ1ZyBlZmZlY3RzPC9rZXl3b3JkPjxrZXl3b3JkPkNhbmRp
ZGlhc2lzLypkcnVnIHRoZXJhcHk8L2tleXdvcmQ+PGtleXdvcmQ+Q3l0b2Nocm9tZSBQLTQ1MCBF
bnp5bWUgU3lzdGVtL2dlbmV0aWNzPC9rZXl3b3JkPjxrZXl3b3JkPkRydWcgUmVzaXN0YW5jZSwg
RnVuZ2FsLypnZW5ldGljczwva2V5d29yZD48a2V5d29yZD5GbHVjeXRvc2luZS9waGFybWFjb2xv
Z3k8L2tleXdvcmQ+PGtleXdvcmQ+RnVuZ2VtaWEvZHJ1ZyB0aGVyYXB5L21pY3JvYmlvbG9neTwv
a2V5d29yZD48a2V5d29yZD5IdW1hbnM8L2tleXdvcmQ+PGtleXdvcmQ+TWljcm9iaWFsIFNlbnNp
dGl2aXR5IFRlc3RzPC9rZXl3b3JkPjxrZXl3b3JkPk94aWRvcmVkdWN0YXNlcy9nZW5ldGljczwv
a2V5d29yZD48a2V5d29yZD5TdGVyb2wgMTQtRGVtZXRoeWxhc2U8L2tleXdvcmQ+PGtleXdvcmQ+
VHJpYXpvbGVzL3BoYXJtYWNvbG9neTwva2V5d29yZD48L2tleXdvcmRzPjxkYXRlcz48eWVhcj4y
MDAyPC95ZWFyPjxwdWItZGF0ZXM+PGRhdGU+RmViPC9kYXRlPjwvcHViLWRhdGVzPjwvZGF0ZXM+
PGlzYm4+MTQ3My0zMDk5IChQcmludCkmI3hEOzE0NzMtMzA5OTwvaXNibj48YWNjZXNzaW9uLW51
bT4xMTkwMTY1NDwvYWNjZXNzaW9uLW51bT48dXJscz48L3VybHM+PHJlbW90ZS1kYXRhYmFzZS1w
cm92aWRlcj5ObG08L3JlbW90ZS1kYXRhYmFzZS1wcm92aWRlcj48bGFuZ3VhZ2U+ZW5nPC9sYW5n
dWFnZT48L3JlY29yZD48L0NpdGU+PENpdGU+PEF1dGhvcj5BbmRlcnNvbjwvQXV0aG9yPjxZZWFy
PjIwMTQ8L1llYXI+PFJlY051bT45OTwvUmVjTnVtPjxyZWNvcmQ+PHJlYy1udW1iZXI+OTk8L3Jl
Yy1udW1iZXI+PGZvcmVpZ24ta2V5cz48a2V5IGFwcD0iRU4iIGRiLWlkPSJkZDVmOTVwcmgyNTVz
amVydDk0dmZ2dGJkd3RmdHZhdnJlcmUiIHRpbWVzdGFtcD0iMTUyNTQ1Njg0OSI+OTk8L2tleT48
L2ZvcmVpZ24ta2V5cz48cmVmLXR5cGUgbmFtZT0iSm91cm5hbCBBcnRpY2xlIj4xNzwvcmVmLXR5
cGU+PGNvbnRyaWJ1dG9ycz48YXV0aG9ycz48YXV0aG9yPkFuZGVyc29uLCBULiBNLjwvYXV0aG9y
PjxhdXRob3I+Q2xheSwgTS4gQy48L2F1dGhvcj48YXV0aG9yPkNpb2ZmaSwgQS4gRy48L2F1dGhv
cj48YXV0aG9yPkRpYXosIEsuIEEuPC9hdXRob3I+PGF1dGhvcj5IaXNhbywgRy4gUy48L2F1dGhv
cj48YXV0aG9yPlR1dHRsZSwgTS4gRC48L2F1dGhvcj48YXV0aG9yPk5pZXV3a29vcCwgQS4gSi48
L2F1dGhvcj48YXV0aG9yPkNvbWVsbGFzLCBHLjwvYXV0aG9yPjxhdXRob3I+TWFyeXVtLCBOLjwv
YXV0aG9yPjxhdXRob3I+V2FuZywgUy48L2F1dGhvcj48YXV0aG9yPlVubywgQi4gRS48L2F1dGhv
cj48YXV0aG9yPldpbGRlbWFuLCBFLiBMLjwvYXV0aG9yPjxhdXRob3I+R29uZW4sIFQuPC9hdXRo
b3I+PGF1dGhvcj5SaWVuc3RyYSwgQy4gTS48L2F1dGhvcj48YXV0aG9yPkJ1cmtlLCBNLiBELjwv
YXV0aG9yPjwvYXV0aG9ycz48L2NvbnRyaWJ1dG9ycz48YXV0aC1hZGRyZXNzPjFdIERlcGFydG1l
bnQgb2YgQ2hlbWlzdHJ5LCBVbml2ZXJzaXR5IG9mIElsbGlub2lzIGF0IFVyYmFuYS1DaGFtcGFp
Z24sIFVyYmFuYSwgSWxsaW5vaXMsIFVTQS4gWzJdLiYjeEQ7RGVwYXJ0bWVudCBvZiBCaW9jaGVt
aXN0cnksIFVuaXZlcnNpdHkgb2YgSWxsaW5vaXMgYXQgVXJiYW5hLUNoYW1wYWlnbiwgVXJiYW5h
LCBJbGxpbm9pcywgVVNBLiYjeEQ7RGVwYXJ0bWVudCBvZiBDaGVtaXN0cnksIFVuaXZlcnNpdHkg
b2YgSWxsaW5vaXMgYXQgVXJiYW5hLUNoYW1wYWlnbiwgVXJiYW5hLCBJbGxpbm9pcywgVVNBLiYj
eEQ7Q2VudGVyIGZvciBCaW9waHlzaWNzIGFuZCBDb21wdXRhdGlvbmFsIEJpb2xvZ3ksIFVuaXZl
cnNpdHkgb2YgSWxsaW5vaXMgYXQgVXJiYW5hLUNoYW1wYWlnbiwgVXJiYW5hLCBJbGxpbm9pcywg
VVNBLiYjeEQ7MV0gRGVwYXJ0bWVudCBvZiBDaGVtaXN0cnksIFVuaXZlcnNpdHkgb2YgSWxsaW5v
aXMgYXQgVXJiYW5hLUNoYW1wYWlnbiwgVXJiYW5hLCBJbGxpbm9pcywgVVNBLiBbMl0gSG93YXJk
IEh1Z2hlcyBNZWRpY2FsIEluc3RpdHV0ZSwgVW5pdmVyc2l0eSBvZiBJbGxpbm9pcyBhdCBVcmJh
bmEtQ2hhbXBhaWduLCBVcmJhbmEsIElsbGlub2lzLCBVU0EuJiN4RDtIb3dhcmQgSHVnaGVzIE1l
ZGljYWwgSW5zdGl0dXRlLCBKYW5lbGlhIEZhcm0gUmVzZWFyY2ggQ2FtcHVzLCBBc2hidXJuLCBW
aXJnaW5pYSwgVVNBLiYjeEQ7MV0gRGVwYXJ0bWVudCBvZiBDaGVtaXN0cnksIFVuaXZlcnNpdHkg
b2YgSWxsaW5vaXMgYXQgVXJiYW5hLUNoYW1wYWlnbiwgVXJiYW5hLCBJbGxpbm9pcywgVVNBLiBb
Ml0gRGVwYXJ0bWVudCBvZiBCaW9jaGVtaXN0cnksIFVuaXZlcnNpdHkgb2YgSWxsaW5vaXMgYXQg
VXJiYW5hLUNoYW1wYWlnbiwgVXJiYW5hLCBJbGxpbm9pcywgVVNBLiBbM10gQ2VudGVyIGZvciBC
aW9waHlzaWNzIGFuZCBDb21wdXRhdGlvbmFsIEJpb2xvZ3ksIFVuaXZlcnNpdHkgb2YgSWxsaW5v
aXMgYXQgVXJiYW5hLUNoYW1wYWlnbiwgVXJiYW5hLCBJbGxpbm9pcywgVVNBLiYjeEQ7MV0gRGVw
YXJ0bWVudCBvZiBDaGVtaXN0cnksIFVuaXZlcnNpdHkgb2YgSWxsaW5vaXMgYXQgVXJiYW5hLUNo
YW1wYWlnbiwgVXJiYW5hLCBJbGxpbm9pcywgVVNBLiBbMl0gRGVwYXJ0bWVudCBvZiBCaW9jaGVt
aXN0cnksIFVuaXZlcnNpdHkgb2YgSWxsaW5vaXMgYXQgVXJiYW5hLUNoYW1wYWlnbiwgVXJiYW5h
LCBJbGxpbm9pcywgVVNBLiBbM10gSG93YXJkIEh1Z2hlcyBNZWRpY2FsIEluc3RpdHV0ZSwgVW5p
dmVyc2l0eSBvZiBJbGxpbm9pcyBhdCBVcmJhbmEtQ2hhbXBhaWduLCBVcmJhbmEsIElsbGlub2lz
LCBVU0EuPC9hdXRoLWFkZHJlc3M+PHRpdGxlcz48dGl0bGU+QW1waG90ZXJpY2luIGZvcm1zIGFu
IGV4dHJhbWVtYnJhbm91cyBhbmQgZnVuZ2ljaWRhbCBzdGVyb2wgc3BvbmdlPC90aXRsZT48c2Vj
b25kYXJ5LXRpdGxlPk5hdCBDaGVtIEJpb2w8L3NlY29uZGFyeS10aXRsZT48YWx0LXRpdGxlPk5h
dHVyZSBjaGVtaWNhbCBiaW9sb2d5PC9hbHQtdGl0bGU+PC90aXRsZXM+PHBlcmlvZGljYWw+PGZ1
bGwtdGl0bGU+TmF0IENoZW0gQmlvbDwvZnVsbC10aXRsZT48YWJici0xPk5hdHVyZSBjaGVtaWNh
bCBiaW9sb2d5PC9hYmJyLTE+PC9wZXJpb2RpY2FsPjxhbHQtcGVyaW9kaWNhbD48ZnVsbC10aXRs
ZT5OYXQgQ2hlbSBCaW9sPC9mdWxsLXRpdGxlPjxhYmJyLTE+TmF0dXJlIGNoZW1pY2FsIGJpb2xv
Z3k8L2FiYnItMT48L2FsdC1wZXJpb2RpY2FsPjxwYWdlcz40MDAtNjwvcGFnZXM+PHZvbHVtZT4x
MDwvdm9sdW1lPjxudW1iZXI+NTwvbnVtYmVyPjxlZGl0aW9uPjIwMTQvMDQvMDE8L2VkaXRpb24+
PGtleXdvcmRzPjxrZXl3b3JkPkFtcGhvdGVyaWNpbiBCLypjaGVtaXN0cnk8L2tleXdvcmQ+PGtl
eXdvcmQ+QW50aWZ1bmdhbCBBZ2VudHMvKmNoZW1pc3RyeTwva2V5d29yZD48a2V5d29yZD5MaXBp
ZCBCaWxheWVyczwva2V5d29yZD48a2V5d29yZD5NYWduZXRpYyBSZXNvbmFuY2UgU3BlY3Ryb3Nj
b3B5PC9rZXl3b3JkPjxrZXl3b3JkPlBlcm1lYWJpbGl0eTwva2V5d29yZD48a2V5d29yZD5TdGVy
b2xzLypjaGVtaXN0cnk8L2tleXdvcmQ+PC9rZXl3b3Jkcz48ZGF0ZXM+PHllYXI+MjAxNDwveWVh
cj48cHViLWRhdGVzPjxkYXRlPk1heTwvZGF0ZT48L3B1Yi1kYXRlcz48L2RhdGVzPjxpc2JuPjE1
NTItNDQ1MDwvaXNibj48YWNjZXNzaW9uLW51bT4yNDY4MTUzNTwvYWNjZXNzaW9uLW51bT48dXJs
cz48L3VybHM+PGN1c3RvbTI+UG1jMzk5MjIwMjwvY3VzdG9tMj48Y3VzdG9tNj5IaG1pbXM1Njkz
OTQ8L2N1c3RvbTY+PGVsZWN0cm9uaWMtcmVzb3VyY2UtbnVtPjEwLjEwMzgvbmNoZW1iaW8uMTQ5
NjwvZWxlY3Ryb25pYy1yZXNvdXJjZS1udW0+PHJlbW90ZS1kYXRhYmFzZS1wcm92aWRlcj5ObG08
L3JlbW90ZS1kYXRhYmFzZS1wcm92aWRlcj48bGFuZ3VhZ2U+ZW5nPC9sYW5ndWFnZT48L3JlY29y
ZD48L0NpdGU+PENpdGU+PEF1dGhvcj5TcmluaXZhc2FuPC9BdXRob3I+PFllYXI+MjAxNDwvWWVh
cj48UmVjTnVtPjEwMDwvUmVjTnVtPjxyZWNvcmQ+PHJlYy1udW1iZXI+MTAwPC9yZWMtbnVtYmVy
Pjxmb3JlaWduLWtleXM+PGtleSBhcHA9IkVOIiBkYi1pZD0iZGQ1Zjk1cHJoMjU1c2plcnQ5NHZm
dnRiZHd0ZnR2YXZyZXJlIiB0aW1lc3RhbXA9IjE1MjU0NTY4NDkiPjEwMDwva2V5PjwvZm9yZWln
bi1rZXlzPjxyZWYtdHlwZSBuYW1lPSJKb3VybmFsIEFydGljbGUiPjE3PC9yZWYtdHlwZT48Y29u
dHJpYnV0b3JzPjxhdXRob3JzPjxhdXRob3I+U3Jpbml2YXNhbiwgQW5hbmQ8L2F1dGhvcj48YXV0
aG9yPkxvcGV6LVJpYm90LCBKb3NlIEwuPC9hdXRob3I+PGF1dGhvcj5SYW1hc3VicmFtYW5pYW4s
IEFuYW5kIEsuPC9hdXRob3I+PC9hdXRob3JzPjwvY29udHJpYnV0b3JzPjx0aXRsZXM+PHRpdGxl
Pk92ZXJjb21pbmcgYW50aWZ1bmdhbCByZXNpc3RhbmNlPC90aXRsZT48c2Vjb25kYXJ5LXRpdGxl
PkRydWcgZGlzY292ZXJ5IHRvZGF5LiBUZWNobm9sb2dpZXM8L3NlY29uZGFyeS10aXRsZT48L3Rp
dGxlcz48cGVyaW9kaWNhbD48ZnVsbC10aXRsZT5EcnVnIGRpc2NvdmVyeSB0b2RheS4gVGVjaG5v
bG9naWVzPC9mdWxsLXRpdGxlPjwvcGVyaW9kaWNhbD48cGFnZXM+MS0xMTY8L3BhZ2VzPjx2b2x1
bWU+MTE8L3ZvbHVtZT48ZGF0ZXM+PHllYXI+MjAxNDwveWVhcj48L2RhdGVzPjxpc2JuPjE3NDAt
Njc0OTwvaXNibj48YWNjZXNzaW9uLW51bT5QTUM0MDMxNDYyPC9hY2Nlc3Npb24tbnVtPjx1cmxz
PjxyZWxhdGVkLXVybHM+PHVybD5odHRwOi8vd3d3Lm5jYmkubmxtLm5paC5nb3YvcG1jL2FydGlj
bGVzL1BNQzQwMzE0NjIvPC91cmw+PC9yZWxhdGVkLXVybHM+PC91cmxzPjxlbGVjdHJvbmljLXJl
c291cmNlLW51bT4xMC4xMDE2L2ouZGR0ZWMuMjAxNC4wMi4wMDU8L2VsZWN0cm9uaWMtcmVzb3Vy
Y2UtbnVtPjxyZW1vdGUtZGF0YWJhc2UtbmFtZT5QTUM8L3JlbW90ZS1kYXRhYmFzZS1uYW1lPjwv
cmVjb3JkPjwvQ2l0ZT48Q2l0ZT48QXV0aG9yPkN1ZW5jYS1Fc3RyZWxsYTwvQXV0aG9yPjxZZWFy
PjIwMTQ8L1llYXI+PFJlY051bT4xMDE8L1JlY051bT48cmVjb3JkPjxyZWMtbnVtYmVyPjEwMTwv
cmVjLW51bWJlcj48Zm9yZWlnbi1rZXlzPjxrZXkgYXBwPSJFTiIgZGItaWQ9ImRkNWY5NXByaDI1
NXNqZXJ0OTR2ZnZ0YmR3dGZ0dmF2cmVyZSIgdGltZXN0YW1wPSIxNTI1NDU2ODQ5Ij4xMDE8L2tl
eT48L2ZvcmVpZ24ta2V5cz48cmVmLXR5cGUgbmFtZT0iSm91cm5hbCBBcnRpY2xlIj4xNzwvcmVm
LXR5cGU+PGNvbnRyaWJ1dG9ycz48YXV0aG9ycz48YXV0aG9yPkN1ZW5jYS1Fc3RyZWxsYSwgTS48
L2F1dGhvcj48L2F1dGhvcnM+PC9jb250cmlidXRvcnM+PHRpdGxlcz48dGl0bGU+QW50aWZ1bmdh
bCBkcnVnIHJlc2lzdGFuY2UgbWVjaGFuaXNtcyBpbiBwYXRob2dlbmljIGZ1bmdpOiBmcm9tIGJl
bmNoIHRvIGJlZHNpZGU8L3RpdGxlPjxzZWNvbmRhcnktdGl0bGU+Q2xpbmljYWwgTWljcm9iaW9s
b2d5IGFuZCBJbmZlY3Rpb248L3NlY29uZGFyeS10aXRsZT48L3RpdGxlcz48cGVyaW9kaWNhbD48
ZnVsbC10aXRsZT5DbGluaWNhbCBNaWNyb2Jpb2xvZ3kgYW5kIEluZmVjdGlvbjwvZnVsbC10aXRs
ZT48L3BlcmlvZGljYWw+PHBhZ2VzPjU0LTU5PC9wYWdlcz48dm9sdW1lPjIwPC92b2x1bWU+PGtl
eXdvcmRzPjxrZXl3b3JkPkFzcGVyZ2lsbHVzPC9rZXl3b3JkPjxrZXl3b3JkPkNhbmRpZGE8L2tl
eXdvcmQ+PGtleXdvcmQ+bXV0YXRpb25zPC9rZXl3b3JkPjxrZXl3b3JkPm15Y29zaXM8L2tleXdv
cmQ+PGtleXdvcmQ+dGFuZGVtIHJlcGVhdDwva2V5d29yZD48L2tleXdvcmRzPjxkYXRlcz48eWVh
cj4yMDE0PC95ZWFyPjxwdWItZGF0ZXM+PGRhdGU+MjAxNC8wNi8wMS88L2RhdGU+PC9wdWItZGF0
ZXM+PC9kYXRlcz48aXNibj4xMTk4LTc0M1g8L2lzYm4+PHVybHM+PHJlbGF0ZWQtdXJscz48dXJs
Pmh0dHA6Ly93d3cuc2NpZW5jZWRpcmVjdC5jb20vc2NpZW5jZS9hcnRpY2xlL3BpaS9TMTE5ODc0
M1gxNDYwMzMzNTwvdXJsPjwvcmVsYXRlZC11cmxzPjwvdXJscz48ZWxlY3Ryb25pYy1yZXNvdXJj
ZS1udW0+aHR0cHM6Ly9kb2kub3JnLzEwLjExMTEvMTQ2OS0wNjkxLjEyNDk1PC9lbGVjdHJvbmlj
LXJlc291cmNlLW51bT48L3JlY29yZD48L0NpdGU+PC9FbmROb3RlPgB=
</w:fldData>
              </w:fldChar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3" w:tooltip="Sanglard, 2002 #37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anglard D. and Odds 2002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4" w:tooltip="Anderson, 2014 #99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nderson et al. 2014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27" w:tooltip="Cuenca-Estrella, 2014 #101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uenca-Estrella 2014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94" w:tooltip="Srinivasan, 2014 #100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rinivasan et al. 2014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12E1B" w:rsidRPr="00412E1B" w:rsidTr="00412E1B">
        <w:trPr>
          <w:trHeight w:val="1203"/>
        </w:trPr>
        <w:tc>
          <w:tcPr>
            <w:tcW w:w="1714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530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Azoles</w:t>
            </w:r>
          </w:p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Fluconazole Itraconazole Voriconazole Posaconazole )</w:t>
            </w:r>
          </w:p>
        </w:tc>
        <w:tc>
          <w:tcPr>
            <w:tcW w:w="1884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fumigatus, Aspergillus flavus </w:t>
            </w:r>
          </w:p>
        </w:tc>
        <w:tc>
          <w:tcPr>
            <w:tcW w:w="1803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Cyp51 proteins, block demethylation of C-14 of lanosterol</w:t>
            </w:r>
          </w:p>
        </w:tc>
        <w:tc>
          <w:tcPr>
            <w:tcW w:w="2108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Mutation or overexpression of Cyp51gene</w:t>
            </w:r>
          </w:p>
        </w:tc>
        <w:tc>
          <w:tcPr>
            <w:tcW w:w="3543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nbGFyZDwvQXV0aG9yPjxZZWFyPjIwMDI8L1llYXI+
PFJlY051bT4zNzwvUmVjTnVtPjxEaXNwbGF5VGV4dD4oU2FuZ2xhcmQgRC4gYW5kIE9kZHMgMjAw
MjsgQ3VlbmNhLUVzdHJlbGxhIDIwMTQ7IFNyaW5pdmFzYW4gZXQgYWwuIDIwMTQ7IFJpdmVyby1N
ZW5lbmRleiBldCBhbC4gMjAxNik8L0Rpc3BsYXlUZXh0PjxyZWNvcmQ+PHJlYy1udW1iZXI+Mzc8
L3JlYy1udW1iZXI+PGZvcmVpZ24ta2V5cz48a2V5IGFwcD0iRU4iIGRiLWlkPSJkZDVmOTVwcmgy
NTVzamVydDk0dmZ2dGJkd3RmdHZhdnJlcmUiIHRpbWVzdGFtcD0iMTUyNTQ1Njg0MSI+Mzc8L2tl
eT48L2ZvcmVpZ24ta2V5cz48cmVmLXR5cGUgbmFtZT0iSm91cm5hbCBBcnRpY2xlIj4xNzwvcmVm
LXR5cGU+PGNvbnRyaWJ1dG9ycz48YXV0aG9ycz48YXV0aG9yPlNhbmdsYXJkLCBELjwvYXV0aG9y
PjxhdXRob3I+T2RkcywgRi4gQy48L2F1dGhvcj48L2F1dGhvcnM+PC9jb250cmlidXRvcnM+PGF1
dGgtYWRkcmVzcz5JbnN0aXR1dGUgb2YgTWljcm9iaW9sb2d5LCBVbml2ZXJzaXR5IEhvc3BpdGFs
IExhdXNhbm5lLCBMYXVzYW5uZSwgU3dpdHplcmxhbmQuPC9hdXRoLWFkZHJlc3M+PHRpdGxlcz48
dGl0bGU+UmVzaXN0YW5jZSBvZiBDYW5kaWRhIHNwZWNpZXMgdG8gYW50aWZ1bmdhbCBhZ2VudHM6
IG1vbGVjdWxhciBtZWNoYW5pc21zIGFuZCBjbGluaWNhbCBjb25zZXF1ZW5jZXM8L3RpdGxlPjxz
ZWNvbmRhcnktdGl0bGU+TGFuY2V0IEluZmVjdCBEaXM8L3NlY29uZGFyeS10aXRsZT48YWx0LXRp
dGxlPlRoZSBMYW5jZXQuIEluZmVjdGlvdXMgZGlzZWFzZXM8L2FsdC10aXRsZT48L3RpdGxlcz48
cGVyaW9kaWNhbD48ZnVsbC10aXRsZT5MYW5jZXQgSW5mZWN0IERpczwvZnVsbC10aXRsZT48YWJi
ci0xPlRoZSBMYW5jZXQuIEluZmVjdGlvdXMgZGlzZWFzZXM8L2FiYnItMT48L3BlcmlvZGljYWw+
PGFsdC1wZXJpb2RpY2FsPjxmdWxsLXRpdGxlPkxhbmNldCBJbmZlY3QgRGlzPC9mdWxsLXRpdGxl
PjxhYmJyLTE+VGhlIExhbmNldC4gSW5mZWN0aW91cyBkaXNlYXNlczwvYWJici0xPjwvYWx0LXBl
cmlvZGljYWw+PHBhZ2VzPjczLTg1PC9wYWdlcz48dm9sdW1lPjI8L3ZvbHVtZT48bnVtYmVyPjI8
L251bWJlcj48ZWRpdGlvbj4yMDAyLzAzLzIxPC9lZGl0aW9uPjxrZXl3b3Jkcz48a2V5d29yZD5B
bXBob3RlcmljaW4gQi9waGFybWFjb2xvZ3k8L2tleXdvcmQ+PGtleXdvcmQ+QW50aWZ1bmdhbCBB
Z2VudHMvKnBoYXJtYWNvbG9neTwva2V5d29yZD48a2V5d29yZD5Bem9sZXMvcGhhcm1hY29sb2d5
PC9rZXl3b3JkPjxrZXl3b3JkPkNhbmRpZGEvKmRydWcgZWZmZWN0czwva2V5d29yZD48a2V5d29y
ZD5DYW5kaWRpYXNpcy8qZHJ1ZyB0aGVyYXB5PC9rZXl3b3JkPjxrZXl3b3JkPkN5dG9jaHJvbWUg
UC00NTAgRW56eW1lIFN5c3RlbS9nZW5ldGljczwva2V5d29yZD48a2V5d29yZD5EcnVnIFJlc2lz
dGFuY2UsIEZ1bmdhbC8qZ2VuZXRpY3M8L2tleXdvcmQ+PGtleXdvcmQ+Rmx1Y3l0b3NpbmUvcGhh
cm1hY29sb2d5PC9rZXl3b3JkPjxrZXl3b3JkPkZ1bmdlbWlhL2RydWcgdGhlcmFweS9taWNyb2Jp
b2xvZ3k8L2tleXdvcmQ+PGtleXdvcmQ+SHVtYW5zPC9rZXl3b3JkPjxrZXl3b3JkPk1pY3JvYmlh
bCBTZW5zaXRpdml0eSBUZXN0czwva2V5d29yZD48a2V5d29yZD5PeGlkb3JlZHVjdGFzZXMvZ2Vu
ZXRpY3M8L2tleXdvcmQ+PGtleXdvcmQ+U3Rlcm9sIDE0LURlbWV0aHlsYXNlPC9rZXl3b3JkPjxr
ZXl3b3JkPlRyaWF6b2xlcy9waGFybWFjb2xvZ3k8L2tleXdvcmQ+PC9rZXl3b3Jkcz48ZGF0ZXM+
PHllYXI+MjAwMjwveWVhcj48cHViLWRhdGVzPjxkYXRlPkZlYjwvZGF0ZT48L3B1Yi1kYXRlcz48
L2RhdGVzPjxpc2JuPjE0NzMtMzA5OSAoUHJpbnQpJiN4RDsxNDczLTMwOTk8L2lzYm4+PGFjY2Vz
c2lvbi1udW0+MTE5MDE2NTQ8L2FjY2Vzc2lvbi1udW0+PHVybHM+PC91cmxzPjxyZW1vdGUtZGF0
YWJhc2UtcHJvdmlkZXI+TmxtPC9yZW1vdGUtZGF0YWJhc2UtcHJvdmlkZXI+PGxhbmd1YWdlPmVu
ZzwvbGFuZ3VhZ2U+PC9yZWNvcmQ+PC9DaXRlPjxDaXRlPjxBdXRob3I+Uml2ZXJvLU1lbmVuZGV6
PC9BdXRob3I+PFllYXI+MjAxNjwvWWVhcj48UmVjTnVtPjUzPC9SZWNOdW0+PHJlY29yZD48cmVj
LW51bWJlcj41MzwvcmVjLW51bWJlcj48Zm9yZWlnbi1rZXlzPjxrZXkgYXBwPSJFTiIgZGItaWQ9
ImRkNWY5NXByaDI1NXNqZXJ0OTR2ZnZ0YmR3dGZ0dmF2cmVyZSIgdGltZXN0YW1wPSIxNTI1NDU2
ODQzIj41Mzwva2V5PjwvZm9yZWlnbi1rZXlzPjxyZWYtdHlwZSBuYW1lPSJKb3VybmFsIEFydGlj
bGUiPjE3PC9yZWYtdHlwZT48Y29udHJpYnV0b3JzPjxhdXRob3JzPjxhdXRob3I+Uml2ZXJvLU1l
bmVuZGV6LCBPbGdhPC9hdXRob3I+PGF1dGhvcj5BbGFzdHJ1ZXktSXpxdWllcmRvLCBBbmE8L2F1
dGhvcj48YXV0aG9yPk1lbGxhZG8sIEVtaWxpYTwvYXV0aG9yPjxhdXRob3I+Q3VlbmNhLUVzdHJl
bGxhLCBNYW51ZWw8L2F1dGhvcj48L2F1dGhvcnM+PC9jb250cmlidXRvcnM+PHRpdGxlcz48dGl0
bGU+VHJpYXpvbGUgUmVzaXN0YW5jZSBpbiBBc3BlcmdpbGx1cyBzcHAuOiBBIFdvcmxkd2lkZSBQ
cm9ibGVtPzwvdGl0bGU+PHNlY29uZGFyeS10aXRsZT5Kb3VybmFsIG9mIEZ1bmdpPC9zZWNvbmRh
cnktdGl0bGU+PC90aXRsZXM+PHBlcmlvZGljYWw+PGZ1bGwtdGl0bGU+Sm91cm5hbCBvZiBGdW5n
aTwvZnVsbC10aXRsZT48L3BlcmlvZGljYWw+PHBhZ2VzPjIxPC9wYWdlcz48dm9sdW1lPjI8L3Zv
bHVtZT48bnVtYmVyPjM8L251bWJlcj48ZGF0ZXM+PHllYXI+MjAxNjwveWVhcj48L2RhdGVzPjxp
c2JuPjIzMDktNjA4WDwvaXNibj48YWNjZXNzaW9uLW51bT5kb2k6MTAuMzM5MC9qb2YyMDMwMDIx
PC9hY2Nlc3Npb24tbnVtPjx1cmxzPjxyZWxhdGVkLXVybHM+PHVybD5odHRwOi8vd3d3Lm1kcGku
Y29tLzIzMDktNjA4WC8yLzMvMjE8L3VybD48L3JlbGF0ZWQtdXJscz48L3VybHM+PC9yZWNvcmQ+
PC9DaXRlPjxDaXRlPjxBdXRob3I+U3Jpbml2YXNhbjwvQXV0aG9yPjxZZWFyPjIwMTQ8L1llYXI+
PFJlY051bT4xMDA8L1JlY051bT48cmVjb3JkPjxyZWMtbnVtYmVyPjEwMDwvcmVjLW51bWJlcj48
Zm9yZWlnbi1rZXlzPjxrZXkgYXBwPSJFTiIgZGItaWQ9ImRkNWY5NXByaDI1NXNqZXJ0OTR2ZnZ0
YmR3dGZ0dmF2cmVyZSIgdGltZXN0YW1wPSIxNTI1NDU2ODQ5Ij4xMDA8L2tleT48L2ZvcmVpZ24t
a2V5cz48cmVmLXR5cGUgbmFtZT0iSm91cm5hbCBBcnRpY2xlIj4xNzwvcmVmLXR5cGU+PGNvbnRy
aWJ1dG9ycz48YXV0aG9ycz48YXV0aG9yPlNyaW5pdmFzYW4sIEFuYW5kPC9hdXRob3I+PGF1dGhv
cj5Mb3Blei1SaWJvdCwgSm9zZSBMLjwvYXV0aG9yPjxhdXRob3I+UmFtYXN1YnJhbWFuaWFuLCBB
bmFuZCBLLjwvYXV0aG9yPjwvYXV0aG9ycz48L2NvbnRyaWJ1dG9ycz48dGl0bGVzPjx0aXRsZT5P
dmVyY29taW5nIGFudGlmdW5nYWwgcmVzaXN0YW5jZTwvdGl0bGU+PHNlY29uZGFyeS10aXRsZT5E
cnVnIGRpc2NvdmVyeSB0b2RheS4gVGVjaG5vbG9naWVzPC9zZWNvbmRhcnktdGl0bGU+PC90aXRs
ZXM+PHBlcmlvZGljYWw+PGZ1bGwtdGl0bGU+RHJ1ZyBkaXNjb3ZlcnkgdG9kYXkuIFRlY2hub2xv
Z2llczwvZnVsbC10aXRsZT48L3BlcmlvZGljYWw+PHBhZ2VzPjEtMTE2PC9wYWdlcz48dm9sdW1l
PjExPC92b2x1bWU+PGRhdGVzPjx5ZWFyPjIwMTQ8L3llYXI+PC9kYXRlcz48aXNibj4xNzQwLTY3
NDk8L2lzYm4+PGFjY2Vzc2lvbi1udW0+UE1DNDAzMTQ2MjwvYWNjZXNzaW9uLW51bT48dXJscz48
cmVsYXRlZC11cmxzPjx1cmw+aHR0cDovL3d3dy5uY2JpLm5sbS5uaWguZ292L3BtYy9hcnRpY2xl
cy9QTUM0MDMxNDYyLzwvdXJsPjwvcmVsYXRlZC11cmxzPjwvdXJscz48ZWxlY3Ryb25pYy1yZXNv
dXJjZS1udW0+MTAuMTAxNi9qLmRkdGVjLjIwMTQuMDIuMDA1PC9lbGVjdHJvbmljLXJlc291cmNl
LW51bT48cmVtb3RlLWRhdGFiYXNlLW5hbWU+UE1DPC9yZW1vdGUtZGF0YWJhc2UtbmFtZT48L3Jl
Y29yZD48L0NpdGU+PENpdGU+PEF1dGhvcj5DdWVuY2EtRXN0cmVsbGE8L0F1dGhvcj48WWVhcj4y
MDE0PC9ZZWFyPjxSZWNOdW0+MTAxPC9SZWNOdW0+PHJlY29yZD48cmVjLW51bWJlcj4xMDE8L3Jl
Yy1udW1iZXI+PGZvcmVpZ24ta2V5cz48a2V5IGFwcD0iRU4iIGRiLWlkPSJkZDVmOTVwcmgyNTVz
amVydDk0dmZ2dGJkd3RmdHZhdnJlcmUiIHRpbWVzdGFtcD0iMTUyNTQ1Njg0OSI+MTAxPC9rZXk+
PC9mb3JlaWduLWtleXM+PHJlZi10eXBlIG5hbWU9IkpvdXJuYWwgQXJ0aWNsZSI+MTc8L3JlZi10
eXBlPjxjb250cmlidXRvcnM+PGF1dGhvcnM+PGF1dGhvcj5DdWVuY2EtRXN0cmVsbGEsIE0uPC9h
dXRob3I+PC9hdXRob3JzPjwvY29udHJpYnV0b3JzPjx0aXRsZXM+PHRpdGxlPkFudGlmdW5nYWwg
ZHJ1ZyByZXNpc3RhbmNlIG1lY2hhbmlzbXMgaW4gcGF0aG9nZW5pYyBmdW5naTogZnJvbSBiZW5j
aCB0byBiZWRzaWRlPC90aXRsZT48c2Vjb25kYXJ5LXRpdGxlPkNsaW5pY2FsIE1pY3JvYmlvbG9n
eSBhbmQgSW5mZWN0aW9uPC9zZWNvbmRhcnktdGl0bGU+PC90aXRsZXM+PHBlcmlvZGljYWw+PGZ1
bGwtdGl0bGU+Q2xpbmljYWwgTWljcm9iaW9sb2d5IGFuZCBJbmZlY3Rpb248L2Z1bGwtdGl0bGU+
PC9wZXJpb2RpY2FsPjxwYWdlcz41NC01OTwvcGFnZXM+PHZvbHVtZT4yMDwvdm9sdW1lPjxrZXl3
b3Jkcz48a2V5d29yZD5Bc3BlcmdpbGx1czwva2V5d29yZD48a2V5d29yZD5DYW5kaWRhPC9rZXl3
b3JkPjxrZXl3b3JkPm11dGF0aW9uczwva2V5d29yZD48a2V5d29yZD5teWNvc2lzPC9rZXl3b3Jk
PjxrZXl3b3JkPnRhbmRlbSByZXBlYXQ8L2tleXdvcmQ+PC9rZXl3b3Jkcz48ZGF0ZXM+PHllYXI+
MjAxNDwveWVhcj48cHViLWRhdGVzPjxkYXRlPjIwMTQvMDYvMDEvPC9kYXRlPjwvcHViLWRhdGVz
PjwvZGF0ZXM+PGlzYm4+MTE5OC03NDNYPC9pc2JuPjx1cmxzPjxyZWxhdGVkLXVybHM+PHVybD5o
dHRwOi8vd3d3LnNjaWVuY2VkaXJlY3QuY29tL3NjaWVuY2UvYXJ0aWNsZS9waWkvUzExOTg3NDNY
MTQ2MDMzMzU8L3VybD48L3JlbGF0ZWQtdXJscz48L3VybHM+PGVsZWN0cm9uaWMtcmVzb3VyY2Ut
bnVtPmh0dHBzOi8vZG9pLm9yZy8xMC4xMTExLzE0NjktMDY5MS4xMjQ5NTwvZWxlY3Ryb25pYy1y
ZXNvdXJjZS1udW0+PC9yZWNvcmQ+PC9DaXRlPjwvRW5kTm90ZT4A
</w:fldData>
              </w:fldChar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nbGFyZDwvQXV0aG9yPjxZZWFyPjIwMDI8L1llYXI+
PFJlY051bT4zNzwvUmVjTnVtPjxEaXNwbGF5VGV4dD4oU2FuZ2xhcmQgRC4gYW5kIE9kZHMgMjAw
MjsgQ3VlbmNhLUVzdHJlbGxhIDIwMTQ7IFNyaW5pdmFzYW4gZXQgYWwuIDIwMTQ7IFJpdmVyby1N
ZW5lbmRleiBldCBhbC4gMjAxNik8L0Rpc3BsYXlUZXh0PjxyZWNvcmQ+PHJlYy1udW1iZXI+Mzc8
L3JlYy1udW1iZXI+PGZvcmVpZ24ta2V5cz48a2V5IGFwcD0iRU4iIGRiLWlkPSJkZDVmOTVwcmgy
NTVzamVydDk0dmZ2dGJkd3RmdHZhdnJlcmUiIHRpbWVzdGFtcD0iMTUyNTQ1Njg0MSI+Mzc8L2tl
eT48L2ZvcmVpZ24ta2V5cz48cmVmLXR5cGUgbmFtZT0iSm91cm5hbCBBcnRpY2xlIj4xNzwvcmVm
LXR5cGU+PGNvbnRyaWJ1dG9ycz48YXV0aG9ycz48YXV0aG9yPlNhbmdsYXJkLCBELjwvYXV0aG9y
PjxhdXRob3I+T2RkcywgRi4gQy48L2F1dGhvcj48L2F1dGhvcnM+PC9jb250cmlidXRvcnM+PGF1
dGgtYWRkcmVzcz5JbnN0aXR1dGUgb2YgTWljcm9iaW9sb2d5LCBVbml2ZXJzaXR5IEhvc3BpdGFs
IExhdXNhbm5lLCBMYXVzYW5uZSwgU3dpdHplcmxhbmQuPC9hdXRoLWFkZHJlc3M+PHRpdGxlcz48
dGl0bGU+UmVzaXN0YW5jZSBvZiBDYW5kaWRhIHNwZWNpZXMgdG8gYW50aWZ1bmdhbCBhZ2VudHM6
IG1vbGVjdWxhciBtZWNoYW5pc21zIGFuZCBjbGluaWNhbCBjb25zZXF1ZW5jZXM8L3RpdGxlPjxz
ZWNvbmRhcnktdGl0bGU+TGFuY2V0IEluZmVjdCBEaXM8L3NlY29uZGFyeS10aXRsZT48YWx0LXRp
dGxlPlRoZSBMYW5jZXQuIEluZmVjdGlvdXMgZGlzZWFzZXM8L2FsdC10aXRsZT48L3RpdGxlcz48
cGVyaW9kaWNhbD48ZnVsbC10aXRsZT5MYW5jZXQgSW5mZWN0IERpczwvZnVsbC10aXRsZT48YWJi
ci0xPlRoZSBMYW5jZXQuIEluZmVjdGlvdXMgZGlzZWFzZXM8L2FiYnItMT48L3BlcmlvZGljYWw+
PGFsdC1wZXJpb2RpY2FsPjxmdWxsLXRpdGxlPkxhbmNldCBJbmZlY3QgRGlzPC9mdWxsLXRpdGxl
PjxhYmJyLTE+VGhlIExhbmNldC4gSW5mZWN0aW91cyBkaXNlYXNlczwvYWJici0xPjwvYWx0LXBl
cmlvZGljYWw+PHBhZ2VzPjczLTg1PC9wYWdlcz48dm9sdW1lPjI8L3ZvbHVtZT48bnVtYmVyPjI8
L251bWJlcj48ZWRpdGlvbj4yMDAyLzAzLzIxPC9lZGl0aW9uPjxrZXl3b3Jkcz48a2V5d29yZD5B
bXBob3RlcmljaW4gQi9waGFybWFjb2xvZ3k8L2tleXdvcmQ+PGtleXdvcmQ+QW50aWZ1bmdhbCBB
Z2VudHMvKnBoYXJtYWNvbG9neTwva2V5d29yZD48a2V5d29yZD5Bem9sZXMvcGhhcm1hY29sb2d5
PC9rZXl3b3JkPjxrZXl3b3JkPkNhbmRpZGEvKmRydWcgZWZmZWN0czwva2V5d29yZD48a2V5d29y
ZD5DYW5kaWRpYXNpcy8qZHJ1ZyB0aGVyYXB5PC9rZXl3b3JkPjxrZXl3b3JkPkN5dG9jaHJvbWUg
UC00NTAgRW56eW1lIFN5c3RlbS9nZW5ldGljczwva2V5d29yZD48a2V5d29yZD5EcnVnIFJlc2lz
dGFuY2UsIEZ1bmdhbC8qZ2VuZXRpY3M8L2tleXdvcmQ+PGtleXdvcmQ+Rmx1Y3l0b3NpbmUvcGhh
cm1hY29sb2d5PC9rZXl3b3JkPjxrZXl3b3JkPkZ1bmdlbWlhL2RydWcgdGhlcmFweS9taWNyb2Jp
b2xvZ3k8L2tleXdvcmQ+PGtleXdvcmQ+SHVtYW5zPC9rZXl3b3JkPjxrZXl3b3JkPk1pY3JvYmlh
bCBTZW5zaXRpdml0eSBUZXN0czwva2V5d29yZD48a2V5d29yZD5PeGlkb3JlZHVjdGFzZXMvZ2Vu
ZXRpY3M8L2tleXdvcmQ+PGtleXdvcmQ+U3Rlcm9sIDE0LURlbWV0aHlsYXNlPC9rZXl3b3JkPjxr
ZXl3b3JkPlRyaWF6b2xlcy9waGFybWFjb2xvZ3k8L2tleXdvcmQ+PC9rZXl3b3Jkcz48ZGF0ZXM+
PHllYXI+MjAwMjwveWVhcj48cHViLWRhdGVzPjxkYXRlPkZlYjwvZGF0ZT48L3B1Yi1kYXRlcz48
L2RhdGVzPjxpc2JuPjE0NzMtMzA5OSAoUHJpbnQpJiN4RDsxNDczLTMwOTk8L2lzYm4+PGFjY2Vz
c2lvbi1udW0+MTE5MDE2NTQ8L2FjY2Vzc2lvbi1udW0+PHVybHM+PC91cmxzPjxyZW1vdGUtZGF0
YWJhc2UtcHJvdmlkZXI+TmxtPC9yZW1vdGUtZGF0YWJhc2UtcHJvdmlkZXI+PGxhbmd1YWdlPmVu
ZzwvbGFuZ3VhZ2U+PC9yZWNvcmQ+PC9DaXRlPjxDaXRlPjxBdXRob3I+Uml2ZXJvLU1lbmVuZGV6
PC9BdXRob3I+PFllYXI+MjAxNjwvWWVhcj48UmVjTnVtPjUzPC9SZWNOdW0+PHJlY29yZD48cmVj
LW51bWJlcj41MzwvcmVjLW51bWJlcj48Zm9yZWlnbi1rZXlzPjxrZXkgYXBwPSJFTiIgZGItaWQ9
ImRkNWY5NXByaDI1NXNqZXJ0OTR2ZnZ0YmR3dGZ0dmF2cmVyZSIgdGltZXN0YW1wPSIxNTI1NDU2
ODQzIj41Mzwva2V5PjwvZm9yZWlnbi1rZXlzPjxyZWYtdHlwZSBuYW1lPSJKb3VybmFsIEFydGlj
bGUiPjE3PC9yZWYtdHlwZT48Y29udHJpYnV0b3JzPjxhdXRob3JzPjxhdXRob3I+Uml2ZXJvLU1l
bmVuZGV6LCBPbGdhPC9hdXRob3I+PGF1dGhvcj5BbGFzdHJ1ZXktSXpxdWllcmRvLCBBbmE8L2F1
dGhvcj48YXV0aG9yPk1lbGxhZG8sIEVtaWxpYTwvYXV0aG9yPjxhdXRob3I+Q3VlbmNhLUVzdHJl
bGxhLCBNYW51ZWw8L2F1dGhvcj48L2F1dGhvcnM+PC9jb250cmlidXRvcnM+PHRpdGxlcz48dGl0
bGU+VHJpYXpvbGUgUmVzaXN0YW5jZSBpbiBBc3BlcmdpbGx1cyBzcHAuOiBBIFdvcmxkd2lkZSBQ
cm9ibGVtPzwvdGl0bGU+PHNlY29uZGFyeS10aXRsZT5Kb3VybmFsIG9mIEZ1bmdpPC9zZWNvbmRh
cnktdGl0bGU+PC90aXRsZXM+PHBlcmlvZGljYWw+PGZ1bGwtdGl0bGU+Sm91cm5hbCBvZiBGdW5n
aTwvZnVsbC10aXRsZT48L3BlcmlvZGljYWw+PHBhZ2VzPjIxPC9wYWdlcz48dm9sdW1lPjI8L3Zv
bHVtZT48bnVtYmVyPjM8L251bWJlcj48ZGF0ZXM+PHllYXI+MjAxNjwveWVhcj48L2RhdGVzPjxp
c2JuPjIzMDktNjA4WDwvaXNibj48YWNjZXNzaW9uLW51bT5kb2k6MTAuMzM5MC9qb2YyMDMwMDIx
PC9hY2Nlc3Npb24tbnVtPjx1cmxzPjxyZWxhdGVkLXVybHM+PHVybD5odHRwOi8vd3d3Lm1kcGku
Y29tLzIzMDktNjA4WC8yLzMvMjE8L3VybD48L3JlbGF0ZWQtdXJscz48L3VybHM+PC9yZWNvcmQ+
PC9DaXRlPjxDaXRlPjxBdXRob3I+U3Jpbml2YXNhbjwvQXV0aG9yPjxZZWFyPjIwMTQ8L1llYXI+
PFJlY051bT4xMDA8L1JlY051bT48cmVjb3JkPjxyZWMtbnVtYmVyPjEwMDwvcmVjLW51bWJlcj48
Zm9yZWlnbi1rZXlzPjxrZXkgYXBwPSJFTiIgZGItaWQ9ImRkNWY5NXByaDI1NXNqZXJ0OTR2ZnZ0
YmR3dGZ0dmF2cmVyZSIgdGltZXN0YW1wPSIxNTI1NDU2ODQ5Ij4xMDA8L2tleT48L2ZvcmVpZ24t
a2V5cz48cmVmLXR5cGUgbmFtZT0iSm91cm5hbCBBcnRpY2xlIj4xNzwvcmVmLXR5cGU+PGNvbnRy
aWJ1dG9ycz48YXV0aG9ycz48YXV0aG9yPlNyaW5pdmFzYW4sIEFuYW5kPC9hdXRob3I+PGF1dGhv
cj5Mb3Blei1SaWJvdCwgSm9zZSBMLjwvYXV0aG9yPjxhdXRob3I+UmFtYXN1YnJhbWFuaWFuLCBB
bmFuZCBLLjwvYXV0aG9yPjwvYXV0aG9ycz48L2NvbnRyaWJ1dG9ycz48dGl0bGVzPjx0aXRsZT5P
dmVyY29taW5nIGFudGlmdW5nYWwgcmVzaXN0YW5jZTwvdGl0bGU+PHNlY29uZGFyeS10aXRsZT5E
cnVnIGRpc2NvdmVyeSB0b2RheS4gVGVjaG5vbG9naWVzPC9zZWNvbmRhcnktdGl0bGU+PC90aXRs
ZXM+PHBlcmlvZGljYWw+PGZ1bGwtdGl0bGU+RHJ1ZyBkaXNjb3ZlcnkgdG9kYXkuIFRlY2hub2xv
Z2llczwvZnVsbC10aXRsZT48L3BlcmlvZGljYWw+PHBhZ2VzPjEtMTE2PC9wYWdlcz48dm9sdW1l
PjExPC92b2x1bWU+PGRhdGVzPjx5ZWFyPjIwMTQ8L3llYXI+PC9kYXRlcz48aXNibj4xNzQwLTY3
NDk8L2lzYm4+PGFjY2Vzc2lvbi1udW0+UE1DNDAzMTQ2MjwvYWNjZXNzaW9uLW51bT48dXJscz48
cmVsYXRlZC11cmxzPjx1cmw+aHR0cDovL3d3dy5uY2JpLm5sbS5uaWguZ292L3BtYy9hcnRpY2xl
cy9QTUM0MDMxNDYyLzwvdXJsPjwvcmVsYXRlZC11cmxzPjwvdXJscz48ZWxlY3Ryb25pYy1yZXNv
dXJjZS1udW0+MTAuMTAxNi9qLmRkdGVjLjIwMTQuMDIuMDA1PC9lbGVjdHJvbmljLXJlc291cmNl
LW51bT48cmVtb3RlLWRhdGFiYXNlLW5hbWU+UE1DPC9yZW1vdGUtZGF0YWJhc2UtbmFtZT48L3Jl
Y29yZD48L0NpdGU+PENpdGU+PEF1dGhvcj5DdWVuY2EtRXN0cmVsbGE8L0F1dGhvcj48WWVhcj4y
MDE0PC9ZZWFyPjxSZWNOdW0+MTAxPC9SZWNOdW0+PHJlY29yZD48cmVjLW51bWJlcj4xMDE8L3Jl
Yy1udW1iZXI+PGZvcmVpZ24ta2V5cz48a2V5IGFwcD0iRU4iIGRiLWlkPSJkZDVmOTVwcmgyNTVz
amVydDk0dmZ2dGJkd3RmdHZhdnJlcmUiIHRpbWVzdGFtcD0iMTUyNTQ1Njg0OSI+MTAxPC9rZXk+
PC9mb3JlaWduLWtleXM+PHJlZi10eXBlIG5hbWU9IkpvdXJuYWwgQXJ0aWNsZSI+MTc8L3JlZi10
eXBlPjxjb250cmlidXRvcnM+PGF1dGhvcnM+PGF1dGhvcj5DdWVuY2EtRXN0cmVsbGEsIE0uPC9h
dXRob3I+PC9hdXRob3JzPjwvY29udHJpYnV0b3JzPjx0aXRsZXM+PHRpdGxlPkFudGlmdW5nYWwg
ZHJ1ZyByZXNpc3RhbmNlIG1lY2hhbmlzbXMgaW4gcGF0aG9nZW5pYyBmdW5naTogZnJvbSBiZW5j
aCB0byBiZWRzaWRlPC90aXRsZT48c2Vjb25kYXJ5LXRpdGxlPkNsaW5pY2FsIE1pY3JvYmlvbG9n
eSBhbmQgSW5mZWN0aW9uPC9zZWNvbmRhcnktdGl0bGU+PC90aXRsZXM+PHBlcmlvZGljYWw+PGZ1
bGwtdGl0bGU+Q2xpbmljYWwgTWljcm9iaW9sb2d5IGFuZCBJbmZlY3Rpb248L2Z1bGwtdGl0bGU+
PC9wZXJpb2RpY2FsPjxwYWdlcz41NC01OTwvcGFnZXM+PHZvbHVtZT4yMDwvdm9sdW1lPjxrZXl3
b3Jkcz48a2V5d29yZD5Bc3BlcmdpbGx1czwva2V5d29yZD48a2V5d29yZD5DYW5kaWRhPC9rZXl3
b3JkPjxrZXl3b3JkPm11dGF0aW9uczwva2V5d29yZD48a2V5d29yZD5teWNvc2lzPC9rZXl3b3Jk
PjxrZXl3b3JkPnRhbmRlbSByZXBlYXQ8L2tleXdvcmQ+PC9rZXl3b3Jkcz48ZGF0ZXM+PHllYXI+
MjAxNDwveWVhcj48cHViLWRhdGVzPjxkYXRlPjIwMTQvMDYvMDEvPC9kYXRlPjwvcHViLWRhdGVz
PjwvZGF0ZXM+PGlzYm4+MTE5OC03NDNYPC9pc2JuPjx1cmxzPjxyZWxhdGVkLXVybHM+PHVybD5o
dHRwOi8vd3d3LnNjaWVuY2VkaXJlY3QuY29tL3NjaWVuY2UvYXJ0aWNsZS9waWkvUzExOTg3NDNY
MTQ2MDMzMzU8L3VybD48L3JlbGF0ZWQtdXJscz48L3VybHM+PGVsZWN0cm9uaWMtcmVzb3VyY2Ut
bnVtPmh0dHBzOi8vZG9pLm9yZy8xMC4xMTExLzE0NjktMDY5MS4xMjQ5NTwvZWxlY3Ryb25pYy1y
ZXNvdXJjZS1udW0+PC9yZWNvcmQ+PC9DaXRlPjwvRW5kTm90ZT4A
</w:fldData>
              </w:fldChar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3" w:tooltip="Sanglard, 2002 #37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anglard D. and Odds 2002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27" w:tooltip="Cuenca-Estrella, 2014 #101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uenca-Estrella 2014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94" w:tooltip="Srinivasan, 2014 #100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rinivasan et al. 2014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79" w:tooltip="Rivero-Menendez, 2016 #53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Rivero-Menendez et al. 2016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12E1B" w:rsidRPr="00412E1B" w:rsidTr="00412E1B">
        <w:trPr>
          <w:trHeight w:val="865"/>
        </w:trPr>
        <w:tc>
          <w:tcPr>
            <w:tcW w:w="1714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530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Echinocandin</w:t>
            </w:r>
          </w:p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(Caspofungin Micafungin Anidulafungin)</w:t>
            </w:r>
          </w:p>
        </w:tc>
        <w:tc>
          <w:tcPr>
            <w:tcW w:w="1884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i/>
                <w:sz w:val="20"/>
                <w:szCs w:val="20"/>
              </w:rPr>
              <w:t>C. glabrata, A. fumigatus</w:t>
            </w:r>
          </w:p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noBreakHyphen/>
              <w:t>1,3</w: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glucan synthase protein </w:t>
            </w:r>
          </w:p>
        </w:tc>
        <w:tc>
          <w:tcPr>
            <w:tcW w:w="2108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t>Mutations in fks1 and raised chitin levels</w:t>
            </w:r>
          </w:p>
        </w:tc>
        <w:tc>
          <w:tcPr>
            <w:tcW w:w="3543" w:type="dxa"/>
            <w:shd w:val="clear" w:color="auto" w:fill="auto"/>
          </w:tcPr>
          <w:p w:rsidR="00412E1B" w:rsidRPr="00412E1B" w:rsidRDefault="00412E1B" w:rsidP="00412E1B">
            <w:pPr>
              <w:spacing w:line="360" w:lineRule="auto"/>
              <w:ind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VuZHJ1cDwvQXV0aG9yPjxZZWFyPjIwMTQ8L1llYXI+
PFJlY051bT4xMzE8L1JlY051bT48RGlzcGxheVRleHQ+KFBlcmxpbiAyMDA3OyBSb2NoYSBldCBh
bC4gMjAwNzsgTnVzc2JhdW0gZXQgYWwuIDIwMTA7IEFyZW5kcnVwIDIwMTQ7IEN1ZW5jYS1Fc3Ry
ZWxsYSAyMDE0OyBTcmluaXZhc2FuIGV0IGFsLiAyMDE0KTwvRGlzcGxheVRleHQ+PHJlY29yZD48
cmVjLW51bWJlcj4xMzE8L3JlYy1udW1iZXI+PGZvcmVpZ24ta2V5cz48a2V5IGFwcD0iRU4iIGRi
LWlkPSJkZDVmOTVwcmgyNTVzamVydDk0dmZ2dGJkd3RmdHZhdnJlcmUiIHRpbWVzdGFtcD0iMTUz
MjA2ODI2NCI+MTMxPC9rZXk+PC9mb3JlaWduLWtleXM+PHJlZi10eXBlIG5hbWU9IkpvdXJuYWwg
QXJ0aWNsZSI+MTc8L3JlZi10eXBlPjxjb250cmlidXRvcnM+PGF1dGhvcnM+PGF1dGhvcj5BcmVu
ZHJ1cCwgTS4gQy48L2F1dGhvcj48L2F1dGhvcnM+PC9jb250cmlidXRvcnM+PGF1dGgtYWRkcmVz
cz5Vbml0IG9mIE15Y29sb2d5IGFuZCBQYXJhc2l0b2xvZ3ksIERlcGFydG1lbnQgTWljcm9iaW9s
b2d5IGFuZCBJbmZlY3Rpb24gQ29udHJvbCwgU3RhdGVucyBTZXJ1bSBJbnN0aXR1dCwgQ29wZW5o
YWdlbiwgRGVubWFyay48L2F1dGgtYWRkcmVzcz48dGl0bGVzPjx0aXRsZT5VcGRhdGUgb24gYW50
aWZ1bmdhbCByZXNpc3RhbmNlIGluIEFzcGVyZ2lsbHVzIGFuZCBDYW5kaWRhPC90aXRsZT48c2Vj
b25kYXJ5LXRpdGxlPkNsaW4gTWljcm9iaW9sIEluZmVjdDwvc2Vjb25kYXJ5LXRpdGxlPjxhbHQt
dGl0bGU+Q2xpbmljYWwgbWljcm9iaW9sb2d5IGFuZCBpbmZlY3Rpb24gOiB0aGUgb2ZmaWNpYWwg
cHVibGljYXRpb24gb2YgdGhlIEV1cm9wZWFuIFNvY2lldHkgb2YgQ2xpbmljYWwgTWljcm9iaW9s
b2d5IGFuZCBJbmZlY3Rpb3VzIERpc2Vhc2VzPC9hbHQtdGl0bGU+PC90aXRsZXM+PHBlcmlvZGlj
YWw+PGZ1bGwtdGl0bGU+Q2xpbiBNaWNyb2Jpb2wgSW5mZWN0PC9mdWxsLXRpdGxlPjxhYmJyLTE+
Q2xpbmljYWwgbWljcm9iaW9sb2d5IGFuZCBpbmZlY3Rpb24gOiB0aGUgb2ZmaWNpYWwgcHVibGlj
YXRpb24gb2YgdGhlIEV1cm9wZWFuIFNvY2lldHkgb2YgQ2xpbmljYWwgTWljcm9iaW9sb2d5IGFu
ZCBJbmZlY3Rpb3VzIERpc2Vhc2VzPC9hYmJyLTE+PC9wZXJpb2RpY2FsPjxhbHQtcGVyaW9kaWNh
bD48ZnVsbC10aXRsZT5DbGluIE1pY3JvYmlvbCBJbmZlY3Q8L2Z1bGwtdGl0bGU+PGFiYnItMT5D
bGluaWNhbCBtaWNyb2Jpb2xvZ3kgYW5kIGluZmVjdGlvbiA6IHRoZSBvZmZpY2lhbCBwdWJsaWNh
dGlvbiBvZiB0aGUgRXVyb3BlYW4gU29jaWV0eSBvZiBDbGluaWNhbCBNaWNyb2Jpb2xvZ3kgYW5k
IEluZmVjdGlvdXMgRGlzZWFzZXM8L2FiYnItMT48L2FsdC1wZXJpb2RpY2FsPjxwYWdlcz40Mi04
PC9wYWdlcz48dm9sdW1lPjIwIFN1cHBsIDY8L3ZvbHVtZT48ZWRpdGlvbj4yMDE0LzAxLzAxPC9l
ZGl0aW9uPjxrZXl3b3Jkcz48a2V5d29yZD5BbnRpZnVuZ2FsIEFnZW50cy8qcGhhcm1hY29sb2d5
Lyp0aGVyYXBldXRpYyB1c2U8L2tleXdvcmQ+PGtleXdvcmQ+QXNwZXJnaWxsb3Npcy9kaWFnbm9z
aXMvKmRydWcgdGhlcmFweS9taWNyb2Jpb2xvZ3k8L2tleXdvcmQ+PGtleXdvcmQ+QXNwZXJnaWxs
dXMvKmRydWcgZWZmZWN0czwva2V5d29yZD48a2V5d29yZD5DYW5kaWRhLypkcnVnIGVmZmVjdHM8
L2tleXdvcmQ+PGtleXdvcmQ+Q2FuZGlkaWFzaXMvZGlhZ25vc2lzLypkcnVnIHRoZXJhcHkvbWlj
cm9iaW9sb2d5PC9rZXl3b3JkPjxrZXl3b3JkPipEcnVnIFJlc2lzdGFuY2UsIEZ1bmdhbDwva2V5
d29yZD48a2V5d29yZD5IdW1hbnM8L2tleXdvcmQ+PC9rZXl3b3Jkcz48ZGF0ZXM+PHllYXI+MjAx
NDwveWVhcj48cHViLWRhdGVzPjxkYXRlPkp1bjwvZGF0ZT48L3B1Yi1kYXRlcz48L2RhdGVzPjxp
c2JuPjExOTgtNzQzeDwvaXNibj48YWNjZXNzaW9uLW51bT4yNDM3MjcwMTwvYWNjZXNzaW9uLW51
bT48dXJscz48L3VybHM+PGVsZWN0cm9uaWMtcmVzb3VyY2UtbnVtPjEwLjExMTEvMTQ2OS0wNjkx
LjEyNTEzPC9lbGVjdHJvbmljLXJlc291cmNlLW51bT48cmVtb3RlLWRhdGFiYXNlLXByb3ZpZGVy
Pk5sbTwvcmVtb3RlLWRhdGFiYXNlLXByb3ZpZGVyPjxsYW5ndWFnZT5lbmc8L2xhbmd1YWdlPjwv
cmVjb3JkPjwvQ2l0ZT48Q2l0ZT48QXV0aG9yPlNyaW5pdmFzYW48L0F1dGhvcj48WWVhcj4yMDE0
PC9ZZWFyPjxSZWNOdW0+MTAwPC9SZWNOdW0+PHJlY29yZD48cmVjLW51bWJlcj4xMDA8L3JlYy1u
dW1iZXI+PGZvcmVpZ24ta2V5cz48a2V5IGFwcD0iRU4iIGRiLWlkPSJkZDVmOTVwcmgyNTVzamVy
dDk0dmZ2dGJkd3RmdHZhdnJlcmUiIHRpbWVzdGFtcD0iMTUyNTQ1Njg0OSI+MTAwPC9rZXk+PC9m
b3JlaWduLWtleXM+PHJlZi10eXBlIG5hbWU9IkpvdXJuYWwgQXJ0aWNsZSI+MTc8L3JlZi10eXBl
Pjxjb250cmlidXRvcnM+PGF1dGhvcnM+PGF1dGhvcj5TcmluaXZhc2FuLCBBbmFuZDwvYXV0aG9y
PjxhdXRob3I+TG9wZXotUmlib3QsIEpvc2UgTC48L2F1dGhvcj48YXV0aG9yPlJhbWFzdWJyYW1h
bmlhbiwgQW5hbmQgSy48L2F1dGhvcj48L2F1dGhvcnM+PC9jb250cmlidXRvcnM+PHRpdGxlcz48
dGl0bGU+T3ZlcmNvbWluZyBhbnRpZnVuZ2FsIHJlc2lzdGFuY2U8L3RpdGxlPjxzZWNvbmRhcnkt
dGl0bGU+RHJ1ZyBkaXNjb3ZlcnkgdG9kYXkuIFRlY2hub2xvZ2llczwvc2Vjb25kYXJ5LXRpdGxl
PjwvdGl0bGVzPjxwZXJpb2RpY2FsPjxmdWxsLXRpdGxlPkRydWcgZGlzY292ZXJ5IHRvZGF5LiBU
ZWNobm9sb2dpZXM8L2Z1bGwtdGl0bGU+PC9wZXJpb2RpY2FsPjxwYWdlcz4xLTExNjwvcGFnZXM+
PHZvbHVtZT4xMTwvdm9sdW1lPjxkYXRlcz48eWVhcj4yMDE0PC95ZWFyPjwvZGF0ZXM+PGlzYm4+
MTc0MC02NzQ5PC9pc2JuPjxhY2Nlc3Npb24tbnVtPlBNQzQwMzE0NjI8L2FjY2Vzc2lvbi1udW0+
PHVybHM+PHJlbGF0ZWQtdXJscz48dXJsPmh0dHA6Ly93d3cubmNiaS5ubG0ubmloLmdvdi9wbWMv
YXJ0aWNsZXMvUE1DNDAzMTQ2Mi88L3VybD48L3JlbGF0ZWQtdXJscz48L3VybHM+PGVsZWN0cm9u
aWMtcmVzb3VyY2UtbnVtPjEwLjEwMTYvai5kZHRlYy4yMDE0LjAyLjAwNTwvZWxlY3Ryb25pYy1y
ZXNvdXJjZS1udW0+PHJlbW90ZS1kYXRhYmFzZS1uYW1lPlBNQzwvcmVtb3RlLWRhdGFiYXNlLW5h
bWU+PC9yZWNvcmQ+PC9DaXRlPjxDaXRlPjxBdXRob3I+Q3VlbmNhLUVzdHJlbGxhPC9BdXRob3I+
PFllYXI+MjAxNDwvWWVhcj48UmVjTnVtPjEwMTwvUmVjTnVtPjxyZWNvcmQ+PHJlYy1udW1iZXI+
MTAxPC9yZWMtbnVtYmVyPjxmb3JlaWduLWtleXM+PGtleSBhcHA9IkVOIiBkYi1pZD0iZGQ1Zjk1
cHJoMjU1c2plcnQ5NHZmdnRiZHd0ZnR2YXZyZXJlIiB0aW1lc3RhbXA9IjE1MjU0NTY4NDkiPjEw
MTwva2V5PjwvZm9yZWlnbi1rZXlzPjxyZWYtdHlwZSBuYW1lPSJKb3VybmFsIEFydGljbGUiPjE3
PC9yZWYtdHlwZT48Y29udHJpYnV0b3JzPjxhdXRob3JzPjxhdXRob3I+Q3VlbmNhLUVzdHJlbGxh
LCBNLjwvYXV0aG9yPjwvYXV0aG9ycz48L2NvbnRyaWJ1dG9ycz48dGl0bGVzPjx0aXRsZT5BbnRp
ZnVuZ2FsIGRydWcgcmVzaXN0YW5jZSBtZWNoYW5pc21zIGluIHBhdGhvZ2VuaWMgZnVuZ2k6IGZy
b20gYmVuY2ggdG8gYmVkc2lkZTwvdGl0bGU+PHNlY29uZGFyeS10aXRsZT5DbGluaWNhbCBNaWNy
b2Jpb2xvZ3kgYW5kIEluZmVjdGlvbjwvc2Vjb25kYXJ5LXRpdGxlPjwvdGl0bGVzPjxwZXJpb2Rp
Y2FsPjxmdWxsLXRpdGxlPkNsaW5pY2FsIE1pY3JvYmlvbG9neSBhbmQgSW5mZWN0aW9uPC9mdWxs
LXRpdGxlPjwvcGVyaW9kaWNhbD48cGFnZXM+NTQtNTk8L3BhZ2VzPjx2b2x1bWU+MjA8L3ZvbHVt
ZT48a2V5d29yZHM+PGtleXdvcmQ+QXNwZXJnaWxsdXM8L2tleXdvcmQ+PGtleXdvcmQ+Q2FuZGlk
YTwva2V5d29yZD48a2V5d29yZD5tdXRhdGlvbnM8L2tleXdvcmQ+PGtleXdvcmQ+bXljb3Npczwv
a2V5d29yZD48a2V5d29yZD50YW5kZW0gcmVwZWF0PC9rZXl3b3JkPjwva2V5d29yZHM+PGRhdGVz
Pjx5ZWFyPjIwMTQ8L3llYXI+PHB1Yi1kYXRlcz48ZGF0ZT4yMDE0LzA2LzAxLzwvZGF0ZT48L3B1
Yi1kYXRlcz48L2RhdGVzPjxpc2JuPjExOTgtNzQzWDwvaXNibj48dXJscz48cmVsYXRlZC11cmxz
Pjx1cmw+aHR0cDovL3d3dy5zY2llbmNlZGlyZWN0LmNvbS9zY2llbmNlL2FydGljbGUvcGlpL1Mx
MTk4NzQzWDE0NjAzMzM1PC91cmw+PC9yZWxhdGVkLXVybHM+PC91cmxzPjxlbGVjdHJvbmljLXJl
c291cmNlLW51bT5odHRwczovL2RvaS5vcmcvMTAuMTExMS8xNDY5LTA2OTEuMTI0OTU8L2VsZWN0
cm9uaWMtcmVzb3VyY2UtbnVtPjwvcmVjb3JkPjwvQ2l0ZT48Q2l0ZT48QXV0aG9yPk51c3NiYXVt
PC9BdXRob3I+PFllYXI+MjAxMDwvWWVhcj48UmVjTnVtPjEwMjwvUmVjTnVtPjxyZWNvcmQ+PHJl
Yy1udW1iZXI+MTAyPC9yZWMtbnVtYmVyPjxmb3JlaWduLWtleXM+PGtleSBhcHA9IkVOIiBkYi1p
ZD0iZGQ1Zjk1cHJoMjU1c2plcnQ5NHZmdnRiZHd0ZnR2YXZyZXJlIiB0aW1lc3RhbXA9IjE1MjU0
NTY4NTAiPjEwMjwva2V5PjwvZm9yZWlnbi1rZXlzPjxyZWYtdHlwZSBuYW1lPSJKb3VybmFsIEFy
dGljbGUiPjE3PC9yZWYtdHlwZT48Y29udHJpYnV0b3JzPjxhdXRob3JzPjxhdXRob3I+TnVzc2Jh
dW0sIEouIEMuPC9hdXRob3I+PGF1dGhvcj5KYWNrc29uLCBBLjwvYXV0aG9yPjxhdXRob3I+TmFt
YXJpa2EsIEQuPC9hdXRob3I+PGF1dGhvcj5QaHVsdXNhLCBKLjwvYXV0aG9yPjxhdXRob3I+S2Vu
YWxhLCBKLjwvYXV0aG9yPjxhdXRob3I+S2FueWVtYmEsIEMuPC9hdXRob3I+PGF1dGhvcj5KYXJ2
aXMsIEouIE4uPC9hdXRob3I+PGF1dGhvcj5KYWZmYXIsIFMuPC9hdXRob3I+PGF1dGhvcj5Ib3Nz
ZWluaXBvdXIsIE0uIEMuPC9hdXRob3I+PGF1dGhvcj5LYW13ZW5kbywgRC48L2F1dGhvcj48YXV0
aG9yPnZhbiBkZXIgSG9yc3QsIEMuIE0uPC9hdXRob3I+PGF1dGhvcj5IYXJyaXNvbiwgVC4gUy48
L2F1dGhvcj48L2F1dGhvcnM+PC9jb250cmlidXRvcnM+PGF1dGgtYWRkcmVzcz5Vbml2ZXJzaXR5
IG9mIE5vcnRoIENhcm9saW5hIChVTkMpIFByb2plY3QgYW5kIDJLYW11enUgQ2VudHJhbCBIb3Nw
aXRhbCwgTGlsb25nd2UsIE1hbGF3aS4gamVzc2UubnVzc2JhdW1AdWNzZi5lZHU8L2F1dGgtYWRk
cmVzcz48dGl0bGVzPjx0aXRsZT5Db21iaW5hdGlvbiBmbHVjeXRvc2luZSBhbmQgaGlnaC1kb3Nl
IGZsdWNvbmF6b2xlIGNvbXBhcmVkIHdpdGggZmx1Y29uYXpvbGUgbW9ub3RoZXJhcHkgZm9yIHRo
ZSB0cmVhdG1lbnQgb2YgY3J5cHRvY29jY2FsIG1lbmluZ2l0aXM6IGEgcmFuZG9taXplZCB0cmlh
bCBpbiBNYWxhd2k8L3RpdGxlPjxzZWNvbmRhcnktdGl0bGU+Q2xpbiBJbmZlY3QgRGlzPC9zZWNv
bmRhcnktdGl0bGU+PGFsdC10aXRsZT5DbGluaWNhbCBpbmZlY3Rpb3VzIGRpc2Vhc2VzIDogYW4g
b2ZmaWNpYWwgcHVibGljYXRpb24gb2YgdGhlIEluZmVjdGlvdXMgRGlzZWFzZXMgU29jaWV0eSBv
ZiBBbWVyaWNhPC9hbHQtdGl0bGU+PC90aXRsZXM+PHBlcmlvZGljYWw+PGZ1bGwtdGl0bGU+Q2xp
biBJbmZlY3QgRGlzPC9mdWxsLXRpdGxlPjxhYmJyLTE+Q2xpbmljYWwgaW5mZWN0aW91cyBkaXNl
YXNlcyA6IGFuIG9mZmljaWFsIHB1YmxpY2F0aW9uIG9mIHRoZSBJbmZlY3Rpb3VzIERpc2Vhc2Vz
IFNvY2lldHkgb2YgQW1lcmljYTwvYWJici0xPjwvcGVyaW9kaWNhbD48YWx0LXBlcmlvZGljYWw+
PGZ1bGwtdGl0bGU+Q2xpbiBJbmZlY3QgRGlzPC9mdWxsLXRpdGxlPjxhYmJyLTE+Q2xpbmljYWwg
aW5mZWN0aW91cyBkaXNlYXNlcyA6IGFuIG9mZmljaWFsIHB1YmxpY2F0aW9uIG9mIHRoZSBJbmZl
Y3Rpb3VzIERpc2Vhc2VzIFNvY2lldHkgb2YgQW1lcmljYTwvYWJici0xPjwvYWx0LXBlcmlvZGlj
YWw+PHBhZ2VzPjMzOC00NDwvcGFnZXM+PHZvbHVtZT41MDwvdm9sdW1lPjxudW1iZXI+MzwvbnVt
YmVyPjxlZGl0aW9uPjIwMDkvMTIvMzA8L2VkaXRpb24+PGtleXdvcmRzPjxrZXl3b3JkPkFJRFMt
UmVsYXRlZCBPcHBvcnR1bmlzdGljIEluZmVjdGlvbnMvKmRydWcgdGhlcmFweS9taWNyb2Jpb2xv
Z3kvbW9ydGFsaXR5PC9rZXl3b3JkPjxrZXl3b3JkPkFkbWluaXN0cmF0aW9uLCBPcmFsPC9rZXl3
b3JkPjxrZXl3b3JkPkFkdWx0PC9rZXl3b3JkPjxrZXl3b3JkPkFnZWQ8L2tleXdvcmQ+PGtleXdv
cmQ+QW50aWZ1bmdhbCBBZ2VudHMvYWRtaW5pc3RyYXRpb24gJmFtcDsgZG9zYWdlL2FkdmVyc2Ug
ZWZmZWN0cy8qdGhlcmFwZXV0aWMgdXNlPC9rZXl3b3JkPjxrZXl3b3JkPkNlcmVicm9zcGluYWwg
Rmx1aWQvbWljcm9iaW9sb2d5PC9rZXl3b3JkPjxrZXl3b3JkPkNyeXB0b2NvY2N1cy9pc29sYXRp
b24gJmFtcDsgcHVyaWZpY2F0aW9uPC9rZXl3b3JkPjxrZXl3b3JkPkRydWcgVGhlcmFweSwgQ29t
YmluYXRpb248L2tleXdvcmQ+PGtleXdvcmQ+RmVtYWxlPC9rZXl3b3JkPjxrZXl3b3JkPkZsdWNv
bmF6b2xlL2FkbWluaXN0cmF0aW9uICZhbXA7IGRvc2FnZS9hZHZlcnNlIGVmZmVjdHMvKnRoZXJh
cGV1dGljIHVzZTwva2V5d29yZD48a2V5d29yZD5GbHVjeXRvc2luZS9hZG1pbmlzdHJhdGlvbiAm
YW1wOyBkb3NhZ2UvYWR2ZXJzZSBlZmZlY3RzLyp0aGVyYXBldXRpYyB1c2U8L2tleXdvcmQ+PGtl
eXdvcmQ+SElWIEluZmVjdGlvbnMvY29tcGxpY2F0aW9uczwva2V5d29yZD48a2V5d29yZD5IdW1h
bnM8L2tleXdvcmQ+PGtleXdvcmQ+TWFsYXdpPC9rZXl3b3JkPjxrZXl3b3JkPk1hbGU8L2tleXdv
cmQ+PGtleXdvcmQ+TWVuaW5naXRpcywgQ3J5cHRvY29jY2FsLypkcnVnIHRoZXJhcHkvbWljcm9i
aW9sb2d5L21vcnRhbGl0eTwva2V5d29yZD48a2V5d29yZD5NaWRkbGUgQWdlZDwva2V5d29yZD48
a2V5d29yZD5UcmVhdG1lbnQgT3V0Y29tZTwva2V5d29yZD48a2V5d29yZD5Zb3VuZyBBZHVsdDwv
a2V5d29yZD48L2tleXdvcmRzPjxkYXRlcz48eWVhcj4yMDEwPC95ZWFyPjxwdWItZGF0ZXM+PGRh
dGU+RmViIDE8L2RhdGU+PC9wdWItZGF0ZXM+PC9kYXRlcz48aXNibj4xMDU4LTQ4Mzg8L2lzYm4+
PGFjY2Vzc2lvbi1udW0+MjAwMzgyNDQ8L2FjY2Vzc2lvbi1udW0+PHVybHM+PC91cmxzPjxjdXN0
b20yPlBtYzI4MDU5NTc8L2N1c3RvbTI+PGN1c3RvbTY+TmlobXMxNTg2Mzc8L2N1c3RvbTY+PGVs
ZWN0cm9uaWMtcmVzb3VyY2UtbnVtPjEwLjEwODYvNjQ5ODYxPC9lbGVjdHJvbmljLXJlc291cmNl
LW51bT48cmVtb3RlLWRhdGFiYXNlLXByb3ZpZGVyPk5sbTwvcmVtb3RlLWRhdGFiYXNlLXByb3Zp
ZGVyPjxsYW5ndWFnZT5lbmc8L2xhbmd1YWdlPjwvcmVjb3JkPjwvQ2l0ZT48Q2l0ZT48QXV0aG9y
PlBlcmxpbjwvQXV0aG9yPjxZZWFyPjIwMDc8L1llYXI+PFJlY051bT4xMDM8L1JlY051bT48cmVj
b3JkPjxyZWMtbnVtYmVyPjEwMzwvcmVjLW51bWJlcj48Zm9yZWlnbi1rZXlzPjxrZXkgYXBwPSJF
TiIgZGItaWQ9ImRkNWY5NXByaDI1NXNqZXJ0OTR2ZnZ0YmR3dGZ0dmF2cmVyZSIgdGltZXN0YW1w
PSIxNTI1NDU2ODUwIj4xMDM8L2tleT48L2ZvcmVpZ24ta2V5cz48cmVmLXR5cGUgbmFtZT0iSm91
cm5hbCBBcnRpY2xlIj4xNzwvcmVmLXR5cGU+PGNvbnRyaWJ1dG9ycz48YXV0aG9ycz48YXV0aG9y
PlBlcmxpbiwgRC4gUy48L2F1dGhvcj48L2F1dGhvcnM+PC9jb250cmlidXRvcnM+PGF1dGgtYWRk
cmVzcz5QdWJsaWMgSGVhbHRoIFJlc2VhcmNoIEluc3RpdHV0ZSwgTmV3IEplcnNleSBNZWRpY2Fs
IFNjaG9vbC1VTUROSiwgTmV3YXJrLCBOSiwgVVNBLiBwZXJsaW5kc0B1bWRuai5lZHU8L2F1dGgt
YWRkcmVzcz48dGl0bGVzPjx0aXRsZT5SZXNpc3RhbmNlIHRvIGVjaGlub2NhbmRpbi1jbGFzcyBh
bnRpZnVuZ2FsIGRydWdzPC90aXRsZT48c2Vjb25kYXJ5LXRpdGxlPkRydWcgUmVzaXN0IFVwZGF0
PC9zZWNvbmRhcnktdGl0bGU+PGFsdC10aXRsZT5EcnVnIHJlc2lzdGFuY2UgdXBkYXRlcyA6IHJl
dmlld3MgYW5kIGNvbW1lbnRhcmllcyBpbiBhbnRpbWljcm9iaWFsIGFuZCBhbnRpY2FuY2VyIGNo
ZW1vdGhlcmFweTwvYWx0LXRpdGxlPjwvdGl0bGVzPjxwZXJpb2RpY2FsPjxmdWxsLXRpdGxlPkRy
dWcgUmVzaXN0IFVwZGF0PC9mdWxsLXRpdGxlPjxhYmJyLTE+RHJ1ZyByZXNpc3RhbmNlIHVwZGF0
ZXMgOiByZXZpZXdzIGFuZCBjb21tZW50YXJpZXMgaW4gYW50aW1pY3JvYmlhbCBhbmQgYW50aWNh
bmNlciBjaGVtb3RoZXJhcHk8L2FiYnItMT48L3BlcmlvZGljYWw+PGFsdC1wZXJpb2RpY2FsPjxm
dWxsLXRpdGxlPkRydWcgUmVzaXN0IFVwZGF0PC9mdWxsLXRpdGxlPjxhYmJyLTE+RHJ1ZyByZXNp
c3RhbmNlIHVwZGF0ZXMgOiByZXZpZXdzIGFuZCBjb21tZW50YXJpZXMgaW4gYW50aW1pY3JvYmlh
bCBhbmQgYW50aWNhbmNlciBjaGVtb3RoZXJhcHk8L2FiYnItMT48L2FsdC1wZXJpb2RpY2FsPjxw
YWdlcz4xMjEtMzA8L3BhZ2VzPjx2b2x1bWU+MTA8L3ZvbHVtZT48bnVtYmVyPjM8L251bWJlcj48
ZWRpdGlvbj4yMDA3LzA2LzE2PC9lZGl0aW9uPjxrZXl3b3Jkcz48a2V5d29yZD5BbWlubyBBY2lk
IFN1YnN0aXR1dGlvbjwva2V5d29yZD48a2V5d29yZD5BbnRpZnVuZ2FsIEFnZW50cy8qcGhhcm1h
Y29sb2d5PC9rZXl3b3JkPjxrZXl3b3JkPkNhbmRpZGEgYWxiaWNhbnMvZHJ1ZyBlZmZlY3RzL2dl
bmV0aWNzPC9rZXl3b3JkPjxrZXl3b3JkPkNhbmRpZGlhc2lzL2RydWcgdGhlcmFweTwva2V5d29y
ZD48a2V5d29yZD4qRHJ1ZyBSZXNpc3RhbmNlLCBGdW5nYWw8L2tleXdvcmQ+PGtleXdvcmQ+RWNo
aW5vY2FuZGluczwva2V5d29yZD48a2V5d29yZD5HbHVjb3N5bHRyYW5zZmVyYXNlcy9nZW5ldGlj
czwva2V5d29yZD48a2V5d29yZD5IdW1hbnM8L2tleXdvcmQ+PGtleXdvcmQ+TWVtYnJhbmUgUHJv
dGVpbnMvZ2VuZXRpY3M8L2tleXdvcmQ+PGtleXdvcmQ+TWljcm9iaWFsIFNlbnNpdGl2aXR5IFRl
c3RzPC9rZXl3b3JkPjxrZXl3b3JkPk11dGF0aW9uL2dlbmV0aWNzPC9rZXl3b3JkPjxrZXl3b3Jk
Pk15Y29zZXMvZHJ1ZyB0aGVyYXB5PC9rZXl3b3JkPjxrZXl3b3JkPlNhY2NoYXJvbXljZXMgY2Vy
ZXZpc2lhZSBQcm90ZWlucy9nZW5ldGljczwva2V5d29yZD48a2V5d29yZD5iZXRhLUdsdWNhbnMv
bWV0YWJvbGlzbS8qcGhhcm1hY29sb2d5PC9rZXl3b3JkPjwva2V5d29yZHM+PGRhdGVzPjx5ZWFy
PjIwMDc8L3llYXI+PHB1Yi1kYXRlcz48ZGF0ZT5KdW48L2RhdGU+PC9wdWItZGF0ZXM+PC9kYXRl
cz48aXNibj4xMzY4LTc2NDYgKFByaW50KSYjeEQ7MTM2OC03NjQ2PC9pc2JuPjxhY2Nlc3Npb24t
bnVtPjE3NTY5NTczPC9hY2Nlc3Npb24tbnVtPjx1cmxzPjwvdXJscz48Y3VzdG9tMj5QbWMyNjk2
MjgwPC9jdXN0b20yPjxjdXN0b202Pk5paG1zMjc3ODc8L2N1c3RvbTY+PGVsZWN0cm9uaWMtcmVz
b3VyY2UtbnVtPjEwLjEwMTYvai5kcnVwLjIwMDcuMDQuMDAyPC9lbGVjdHJvbmljLXJlc291cmNl
LW51bT48cmVtb3RlLWRhdGFiYXNlLXByb3ZpZGVyPk5sbTwvcmVtb3RlLWRhdGFiYXNlLXByb3Zp
ZGVyPjxsYW5ndWFnZT5lbmc8L2xhbmd1YWdlPjwvcmVjb3JkPjwvQ2l0ZT48Q2l0ZT48QXV0aG9y
PlJvY2hhPC9BdXRob3I+PFllYXI+MjAwNzwvWWVhcj48UmVjTnVtPjE1MjwvUmVjTnVtPjxyZWNv
cmQ+PHJlYy1udW1iZXI+MTUyPC9yZWMtbnVtYmVyPjxmb3JlaWduLWtleXM+PGtleSBhcHA9IkVO
IiBkYi1pZD0iZGQ1Zjk1cHJoMjU1c2plcnQ5NHZmdnRiZHd0ZnR2YXZyZXJlIiB0aW1lc3RhbXA9
IjE1NDA0NDY2MjAiPjE1Mjwva2V5PjwvZm9yZWlnbi1rZXlzPjxyZWYtdHlwZSBuYW1lPSJKb3Vy
bmFsIEFydGljbGUiPjE3PC9yZWYtdHlwZT48Y29udHJpYnV0b3JzPjxhdXRob3JzPjxhdXRob3I+
Um9jaGEsIEVsZXVzYSBNYXJpYSBGLjwvYXV0aG9yPjxhdXRob3I+R2FyY2lhLUVmZnJvbiwgR3Vp
bGxlcm1vPC9hdXRob3I+PGF1dGhvcj5QYXJrLCBTdGV2ZW48L2F1dGhvcj48YXV0aG9yPlBlcmxp
biwgRGF2aWQgUy48L2F1dGhvcj48L2F1dGhvcnM+PC9jb250cmlidXRvcnM+PHRpdGxlcz48dGl0
bGU+QSBTZXI2NzhQcm8gc3Vic3RpdHV0aW9uIGluIEZrczFwIGNvbmZlcnMgcmVzaXN0YW5jZSB0
byBlY2hpbm9jYW5kaW4gZHJ1Z3MgaW4gQXNwZXJnaWxsdXMgZnVtaWdhdHVzPC90aXRsZT48c2Vj
b25kYXJ5LXRpdGxlPkFudGltaWNyb2JpYWwgYWdlbnRzIGFuZCBjaGVtb3RoZXJhcHk8L3NlY29u
ZGFyeS10aXRsZT48L3RpdGxlcz48cGVyaW9kaWNhbD48ZnVsbC10aXRsZT5BbnRpbWljcm9iIEFn
ZW50cyBDaGVtb3RoZXI8L2Z1bGwtdGl0bGU+PGFiYnItMT5BbnRpbWljcm9iaWFsIGFnZW50cyBh
bmQgY2hlbW90aGVyYXB5PC9hYmJyLTE+PC9wZXJpb2RpY2FsPjxwYWdlcz40MTc0LTQxNzY8L3Bh
Z2VzPjx2b2x1bWU+NTE8L3ZvbHVtZT48bnVtYmVyPjExPC9udW1iZXI+PGVkaXRpb24+MDgvMjc8
L2VkaXRpb24+PGRhdGVzPjx5ZWFyPjIwMDc8L3llYXI+PC9kYXRlcz48cHVibGlzaGVyPkFtZXJp
Y2FuIFNvY2lldHkgZm9yIE1pY3JvYmlvbG9neSAoQVNNKTwvcHVibGlzaGVyPjxpc2JuPjAwNjYt
NDgwNCYjeEQ7MTA5OC02NTk2PC9pc2JuPjxhY2Nlc3Npb24tbnVtPjE3NzI0MTQ2PC9hY2Nlc3Np
b24tbnVtPjx1cmxzPjxyZWxhdGVkLXVybHM+PHVybD5odHRwczovL3d3dy5uY2JpLm5sbS5uaWgu
Z292L3B1Ym1lZC8xNzcyNDE0NjwvdXJsPjx1cmw+aHR0cHM6Ly93d3cubmNiaS5ubG0ubmloLmdv
di9wbWMvUE1DMjE1MTQ2NS88L3VybD48L3JlbGF0ZWQtdXJscz48L3VybHM+PGVsZWN0cm9uaWMt
cmVzb3VyY2UtbnVtPjEwLjExMjgvQUFDLjAwOTE3LTA3PC9lbGVjdHJvbmljLXJlc291cmNlLW51
bT48cmVtb3RlLWRhdGFiYXNlLW5hbWU+UHViTWVkPC9yZW1vdGUtZGF0YWJhc2UtbmFtZT48L3Jl
Y29yZD48L0NpdGU+PC9FbmROb3RlPgB=
</w:fldData>
              </w:fldChar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cmVuZHJ1cDwvQXV0aG9yPjxZZWFyPjIwMTQ8L1llYXI+
PFJlY051bT4xMzE8L1JlY051bT48RGlzcGxheVRleHQ+KFBlcmxpbiAyMDA3OyBSb2NoYSBldCBh
bC4gMjAwNzsgTnVzc2JhdW0gZXQgYWwuIDIwMTA7IEFyZW5kcnVwIDIwMTQ7IEN1ZW5jYS1Fc3Ry
ZWxsYSAyMDE0OyBTcmluaXZhc2FuIGV0IGFsLiAyMDE0KTwvRGlzcGxheVRleHQ+PHJlY29yZD48
cmVjLW51bWJlcj4xMzE8L3JlYy1udW1iZXI+PGZvcmVpZ24ta2V5cz48a2V5IGFwcD0iRU4iIGRi
LWlkPSJkZDVmOTVwcmgyNTVzamVydDk0dmZ2dGJkd3RmdHZhdnJlcmUiIHRpbWVzdGFtcD0iMTUz
MjA2ODI2NCI+MTMxPC9rZXk+PC9mb3JlaWduLWtleXM+PHJlZi10eXBlIG5hbWU9IkpvdXJuYWwg
QXJ0aWNsZSI+MTc8L3JlZi10eXBlPjxjb250cmlidXRvcnM+PGF1dGhvcnM+PGF1dGhvcj5BcmVu
ZHJ1cCwgTS4gQy48L2F1dGhvcj48L2F1dGhvcnM+PC9jb250cmlidXRvcnM+PGF1dGgtYWRkcmVz
cz5Vbml0IG9mIE15Y29sb2d5IGFuZCBQYXJhc2l0b2xvZ3ksIERlcGFydG1lbnQgTWljcm9iaW9s
b2d5IGFuZCBJbmZlY3Rpb24gQ29udHJvbCwgU3RhdGVucyBTZXJ1bSBJbnN0aXR1dCwgQ29wZW5o
YWdlbiwgRGVubWFyay48L2F1dGgtYWRkcmVzcz48dGl0bGVzPjx0aXRsZT5VcGRhdGUgb24gYW50
aWZ1bmdhbCByZXNpc3RhbmNlIGluIEFzcGVyZ2lsbHVzIGFuZCBDYW5kaWRhPC90aXRsZT48c2Vj
b25kYXJ5LXRpdGxlPkNsaW4gTWljcm9iaW9sIEluZmVjdDwvc2Vjb25kYXJ5LXRpdGxlPjxhbHQt
dGl0bGU+Q2xpbmljYWwgbWljcm9iaW9sb2d5IGFuZCBpbmZlY3Rpb24gOiB0aGUgb2ZmaWNpYWwg
cHVibGljYXRpb24gb2YgdGhlIEV1cm9wZWFuIFNvY2lldHkgb2YgQ2xpbmljYWwgTWljcm9iaW9s
b2d5IGFuZCBJbmZlY3Rpb3VzIERpc2Vhc2VzPC9hbHQtdGl0bGU+PC90aXRsZXM+PHBlcmlvZGlj
YWw+PGZ1bGwtdGl0bGU+Q2xpbiBNaWNyb2Jpb2wgSW5mZWN0PC9mdWxsLXRpdGxlPjxhYmJyLTE+
Q2xpbmljYWwgbWljcm9iaW9sb2d5IGFuZCBpbmZlY3Rpb24gOiB0aGUgb2ZmaWNpYWwgcHVibGlj
YXRpb24gb2YgdGhlIEV1cm9wZWFuIFNvY2lldHkgb2YgQ2xpbmljYWwgTWljcm9iaW9sb2d5IGFu
ZCBJbmZlY3Rpb3VzIERpc2Vhc2VzPC9hYmJyLTE+PC9wZXJpb2RpY2FsPjxhbHQtcGVyaW9kaWNh
bD48ZnVsbC10aXRsZT5DbGluIE1pY3JvYmlvbCBJbmZlY3Q8L2Z1bGwtdGl0bGU+PGFiYnItMT5D
bGluaWNhbCBtaWNyb2Jpb2xvZ3kgYW5kIGluZmVjdGlvbiA6IHRoZSBvZmZpY2lhbCBwdWJsaWNh
dGlvbiBvZiB0aGUgRXVyb3BlYW4gU29jaWV0eSBvZiBDbGluaWNhbCBNaWNyb2Jpb2xvZ3kgYW5k
IEluZmVjdGlvdXMgRGlzZWFzZXM8L2FiYnItMT48L2FsdC1wZXJpb2RpY2FsPjxwYWdlcz40Mi04
PC9wYWdlcz48dm9sdW1lPjIwIFN1cHBsIDY8L3ZvbHVtZT48ZWRpdGlvbj4yMDE0LzAxLzAxPC9l
ZGl0aW9uPjxrZXl3b3Jkcz48a2V5d29yZD5BbnRpZnVuZ2FsIEFnZW50cy8qcGhhcm1hY29sb2d5
Lyp0aGVyYXBldXRpYyB1c2U8L2tleXdvcmQ+PGtleXdvcmQ+QXNwZXJnaWxsb3Npcy9kaWFnbm9z
aXMvKmRydWcgdGhlcmFweS9taWNyb2Jpb2xvZ3k8L2tleXdvcmQ+PGtleXdvcmQ+QXNwZXJnaWxs
dXMvKmRydWcgZWZmZWN0czwva2V5d29yZD48a2V5d29yZD5DYW5kaWRhLypkcnVnIGVmZmVjdHM8
L2tleXdvcmQ+PGtleXdvcmQ+Q2FuZGlkaWFzaXMvZGlhZ25vc2lzLypkcnVnIHRoZXJhcHkvbWlj
cm9iaW9sb2d5PC9rZXl3b3JkPjxrZXl3b3JkPipEcnVnIFJlc2lzdGFuY2UsIEZ1bmdhbDwva2V5
d29yZD48a2V5d29yZD5IdW1hbnM8L2tleXdvcmQ+PC9rZXl3b3Jkcz48ZGF0ZXM+PHllYXI+MjAx
NDwveWVhcj48cHViLWRhdGVzPjxkYXRlPkp1bjwvZGF0ZT48L3B1Yi1kYXRlcz48L2RhdGVzPjxp
c2JuPjExOTgtNzQzeDwvaXNibj48YWNjZXNzaW9uLW51bT4yNDM3MjcwMTwvYWNjZXNzaW9uLW51
bT48dXJscz48L3VybHM+PGVsZWN0cm9uaWMtcmVzb3VyY2UtbnVtPjEwLjExMTEvMTQ2OS0wNjkx
LjEyNTEzPC9lbGVjdHJvbmljLXJlc291cmNlLW51bT48cmVtb3RlLWRhdGFiYXNlLXByb3ZpZGVy
Pk5sbTwvcmVtb3RlLWRhdGFiYXNlLXByb3ZpZGVyPjxsYW5ndWFnZT5lbmc8L2xhbmd1YWdlPjwv
cmVjb3JkPjwvQ2l0ZT48Q2l0ZT48QXV0aG9yPlNyaW5pdmFzYW48L0F1dGhvcj48WWVhcj4yMDE0
PC9ZZWFyPjxSZWNOdW0+MTAwPC9SZWNOdW0+PHJlY29yZD48cmVjLW51bWJlcj4xMDA8L3JlYy1u
dW1iZXI+PGZvcmVpZ24ta2V5cz48a2V5IGFwcD0iRU4iIGRiLWlkPSJkZDVmOTVwcmgyNTVzamVy
dDk0dmZ2dGJkd3RmdHZhdnJlcmUiIHRpbWVzdGFtcD0iMTUyNTQ1Njg0OSI+MTAwPC9rZXk+PC9m
b3JlaWduLWtleXM+PHJlZi10eXBlIG5hbWU9IkpvdXJuYWwgQXJ0aWNsZSI+MTc8L3JlZi10eXBl
Pjxjb250cmlidXRvcnM+PGF1dGhvcnM+PGF1dGhvcj5TcmluaXZhc2FuLCBBbmFuZDwvYXV0aG9y
PjxhdXRob3I+TG9wZXotUmlib3QsIEpvc2UgTC48L2F1dGhvcj48YXV0aG9yPlJhbWFzdWJyYW1h
bmlhbiwgQW5hbmQgSy48L2F1dGhvcj48L2F1dGhvcnM+PC9jb250cmlidXRvcnM+PHRpdGxlcz48
dGl0bGU+T3ZlcmNvbWluZyBhbnRpZnVuZ2FsIHJlc2lzdGFuY2U8L3RpdGxlPjxzZWNvbmRhcnkt
dGl0bGU+RHJ1ZyBkaXNjb3ZlcnkgdG9kYXkuIFRlY2hub2xvZ2llczwvc2Vjb25kYXJ5LXRpdGxl
PjwvdGl0bGVzPjxwZXJpb2RpY2FsPjxmdWxsLXRpdGxlPkRydWcgZGlzY292ZXJ5IHRvZGF5LiBU
ZWNobm9sb2dpZXM8L2Z1bGwtdGl0bGU+PC9wZXJpb2RpY2FsPjxwYWdlcz4xLTExNjwvcGFnZXM+
PHZvbHVtZT4xMTwvdm9sdW1lPjxkYXRlcz48eWVhcj4yMDE0PC95ZWFyPjwvZGF0ZXM+PGlzYm4+
MTc0MC02NzQ5PC9pc2JuPjxhY2Nlc3Npb24tbnVtPlBNQzQwMzE0NjI8L2FjY2Vzc2lvbi1udW0+
PHVybHM+PHJlbGF0ZWQtdXJscz48dXJsPmh0dHA6Ly93d3cubmNiaS5ubG0ubmloLmdvdi9wbWMv
YXJ0aWNsZXMvUE1DNDAzMTQ2Mi88L3VybD48L3JlbGF0ZWQtdXJscz48L3VybHM+PGVsZWN0cm9u
aWMtcmVzb3VyY2UtbnVtPjEwLjEwMTYvai5kZHRlYy4yMDE0LjAyLjAwNTwvZWxlY3Ryb25pYy1y
ZXNvdXJjZS1udW0+PHJlbW90ZS1kYXRhYmFzZS1uYW1lPlBNQzwvcmVtb3RlLWRhdGFiYXNlLW5h
bWU+PC9yZWNvcmQ+PC9DaXRlPjxDaXRlPjxBdXRob3I+Q3VlbmNhLUVzdHJlbGxhPC9BdXRob3I+
PFllYXI+MjAxNDwvWWVhcj48UmVjTnVtPjEwMTwvUmVjTnVtPjxyZWNvcmQ+PHJlYy1udW1iZXI+
MTAxPC9yZWMtbnVtYmVyPjxmb3JlaWduLWtleXM+PGtleSBhcHA9IkVOIiBkYi1pZD0iZGQ1Zjk1
cHJoMjU1c2plcnQ5NHZmdnRiZHd0ZnR2YXZyZXJlIiB0aW1lc3RhbXA9IjE1MjU0NTY4NDkiPjEw
MTwva2V5PjwvZm9yZWlnbi1rZXlzPjxyZWYtdHlwZSBuYW1lPSJKb3VybmFsIEFydGljbGUiPjE3
PC9yZWYtdHlwZT48Y29udHJpYnV0b3JzPjxhdXRob3JzPjxhdXRob3I+Q3VlbmNhLUVzdHJlbGxh
LCBNLjwvYXV0aG9yPjwvYXV0aG9ycz48L2NvbnRyaWJ1dG9ycz48dGl0bGVzPjx0aXRsZT5BbnRp
ZnVuZ2FsIGRydWcgcmVzaXN0YW5jZSBtZWNoYW5pc21zIGluIHBhdGhvZ2VuaWMgZnVuZ2k6IGZy
b20gYmVuY2ggdG8gYmVkc2lkZTwvdGl0bGU+PHNlY29uZGFyeS10aXRsZT5DbGluaWNhbCBNaWNy
b2Jpb2xvZ3kgYW5kIEluZmVjdGlvbjwvc2Vjb25kYXJ5LXRpdGxlPjwvdGl0bGVzPjxwZXJpb2Rp
Y2FsPjxmdWxsLXRpdGxlPkNsaW5pY2FsIE1pY3JvYmlvbG9neSBhbmQgSW5mZWN0aW9uPC9mdWxs
LXRpdGxlPjwvcGVyaW9kaWNhbD48cGFnZXM+NTQtNTk8L3BhZ2VzPjx2b2x1bWU+MjA8L3ZvbHVt
ZT48a2V5d29yZHM+PGtleXdvcmQ+QXNwZXJnaWxsdXM8L2tleXdvcmQ+PGtleXdvcmQ+Q2FuZGlk
YTwva2V5d29yZD48a2V5d29yZD5tdXRhdGlvbnM8L2tleXdvcmQ+PGtleXdvcmQ+bXljb3Npczwv
a2V5d29yZD48a2V5d29yZD50YW5kZW0gcmVwZWF0PC9rZXl3b3JkPjwva2V5d29yZHM+PGRhdGVz
Pjx5ZWFyPjIwMTQ8L3llYXI+PHB1Yi1kYXRlcz48ZGF0ZT4yMDE0LzA2LzAxLzwvZGF0ZT48L3B1
Yi1kYXRlcz48L2RhdGVzPjxpc2JuPjExOTgtNzQzWDwvaXNibj48dXJscz48cmVsYXRlZC11cmxz
Pjx1cmw+aHR0cDovL3d3dy5zY2llbmNlZGlyZWN0LmNvbS9zY2llbmNlL2FydGljbGUvcGlpL1Mx
MTk4NzQzWDE0NjAzMzM1PC91cmw+PC9yZWxhdGVkLXVybHM+PC91cmxzPjxlbGVjdHJvbmljLXJl
c291cmNlLW51bT5odHRwczovL2RvaS5vcmcvMTAuMTExMS8xNDY5LTA2OTEuMTI0OTU8L2VsZWN0
cm9uaWMtcmVzb3VyY2UtbnVtPjwvcmVjb3JkPjwvQ2l0ZT48Q2l0ZT48QXV0aG9yPk51c3NiYXVt
PC9BdXRob3I+PFllYXI+MjAxMDwvWWVhcj48UmVjTnVtPjEwMjwvUmVjTnVtPjxyZWNvcmQ+PHJl
Yy1udW1iZXI+MTAyPC9yZWMtbnVtYmVyPjxmb3JlaWduLWtleXM+PGtleSBhcHA9IkVOIiBkYi1p
ZD0iZGQ1Zjk1cHJoMjU1c2plcnQ5NHZmdnRiZHd0ZnR2YXZyZXJlIiB0aW1lc3RhbXA9IjE1MjU0
NTY4NTAiPjEwMjwva2V5PjwvZm9yZWlnbi1rZXlzPjxyZWYtdHlwZSBuYW1lPSJKb3VybmFsIEFy
dGljbGUiPjE3PC9yZWYtdHlwZT48Y29udHJpYnV0b3JzPjxhdXRob3JzPjxhdXRob3I+TnVzc2Jh
dW0sIEouIEMuPC9hdXRob3I+PGF1dGhvcj5KYWNrc29uLCBBLjwvYXV0aG9yPjxhdXRob3I+TmFt
YXJpa2EsIEQuPC9hdXRob3I+PGF1dGhvcj5QaHVsdXNhLCBKLjwvYXV0aG9yPjxhdXRob3I+S2Vu
YWxhLCBKLjwvYXV0aG9yPjxhdXRob3I+S2FueWVtYmEsIEMuPC9hdXRob3I+PGF1dGhvcj5KYXJ2
aXMsIEouIE4uPC9hdXRob3I+PGF1dGhvcj5KYWZmYXIsIFMuPC9hdXRob3I+PGF1dGhvcj5Ib3Nz
ZWluaXBvdXIsIE0uIEMuPC9hdXRob3I+PGF1dGhvcj5LYW13ZW5kbywgRC48L2F1dGhvcj48YXV0
aG9yPnZhbiBkZXIgSG9yc3QsIEMuIE0uPC9hdXRob3I+PGF1dGhvcj5IYXJyaXNvbiwgVC4gUy48
L2F1dGhvcj48L2F1dGhvcnM+PC9jb250cmlidXRvcnM+PGF1dGgtYWRkcmVzcz5Vbml2ZXJzaXR5
IG9mIE5vcnRoIENhcm9saW5hIChVTkMpIFByb2plY3QgYW5kIDJLYW11enUgQ2VudHJhbCBIb3Nw
aXRhbCwgTGlsb25nd2UsIE1hbGF3aS4gamVzc2UubnVzc2JhdW1AdWNzZi5lZHU8L2F1dGgtYWRk
cmVzcz48dGl0bGVzPjx0aXRsZT5Db21iaW5hdGlvbiBmbHVjeXRvc2luZSBhbmQgaGlnaC1kb3Nl
IGZsdWNvbmF6b2xlIGNvbXBhcmVkIHdpdGggZmx1Y29uYXpvbGUgbW9ub3RoZXJhcHkgZm9yIHRo
ZSB0cmVhdG1lbnQgb2YgY3J5cHRvY29jY2FsIG1lbmluZ2l0aXM6IGEgcmFuZG9taXplZCB0cmlh
bCBpbiBNYWxhd2k8L3RpdGxlPjxzZWNvbmRhcnktdGl0bGU+Q2xpbiBJbmZlY3QgRGlzPC9zZWNv
bmRhcnktdGl0bGU+PGFsdC10aXRsZT5DbGluaWNhbCBpbmZlY3Rpb3VzIGRpc2Vhc2VzIDogYW4g
b2ZmaWNpYWwgcHVibGljYXRpb24gb2YgdGhlIEluZmVjdGlvdXMgRGlzZWFzZXMgU29jaWV0eSBv
ZiBBbWVyaWNhPC9hbHQtdGl0bGU+PC90aXRsZXM+PHBlcmlvZGljYWw+PGZ1bGwtdGl0bGU+Q2xp
biBJbmZlY3QgRGlzPC9mdWxsLXRpdGxlPjxhYmJyLTE+Q2xpbmljYWwgaW5mZWN0aW91cyBkaXNl
YXNlcyA6IGFuIG9mZmljaWFsIHB1YmxpY2F0aW9uIG9mIHRoZSBJbmZlY3Rpb3VzIERpc2Vhc2Vz
IFNvY2lldHkgb2YgQW1lcmljYTwvYWJici0xPjwvcGVyaW9kaWNhbD48YWx0LXBlcmlvZGljYWw+
PGZ1bGwtdGl0bGU+Q2xpbiBJbmZlY3QgRGlzPC9mdWxsLXRpdGxlPjxhYmJyLTE+Q2xpbmljYWwg
aW5mZWN0aW91cyBkaXNlYXNlcyA6IGFuIG9mZmljaWFsIHB1YmxpY2F0aW9uIG9mIHRoZSBJbmZl
Y3Rpb3VzIERpc2Vhc2VzIFNvY2lldHkgb2YgQW1lcmljYTwvYWJici0xPjwvYWx0LXBlcmlvZGlj
YWw+PHBhZ2VzPjMzOC00NDwvcGFnZXM+PHZvbHVtZT41MDwvdm9sdW1lPjxudW1iZXI+MzwvbnVt
YmVyPjxlZGl0aW9uPjIwMDkvMTIvMzA8L2VkaXRpb24+PGtleXdvcmRzPjxrZXl3b3JkPkFJRFMt
UmVsYXRlZCBPcHBvcnR1bmlzdGljIEluZmVjdGlvbnMvKmRydWcgdGhlcmFweS9taWNyb2Jpb2xv
Z3kvbW9ydGFsaXR5PC9rZXl3b3JkPjxrZXl3b3JkPkFkbWluaXN0cmF0aW9uLCBPcmFsPC9rZXl3
b3JkPjxrZXl3b3JkPkFkdWx0PC9rZXl3b3JkPjxrZXl3b3JkPkFnZWQ8L2tleXdvcmQ+PGtleXdv
cmQ+QW50aWZ1bmdhbCBBZ2VudHMvYWRtaW5pc3RyYXRpb24gJmFtcDsgZG9zYWdlL2FkdmVyc2Ug
ZWZmZWN0cy8qdGhlcmFwZXV0aWMgdXNlPC9rZXl3b3JkPjxrZXl3b3JkPkNlcmVicm9zcGluYWwg
Rmx1aWQvbWljcm9iaW9sb2d5PC9rZXl3b3JkPjxrZXl3b3JkPkNyeXB0b2NvY2N1cy9pc29sYXRp
b24gJmFtcDsgcHVyaWZpY2F0aW9uPC9rZXl3b3JkPjxrZXl3b3JkPkRydWcgVGhlcmFweSwgQ29t
YmluYXRpb248L2tleXdvcmQ+PGtleXdvcmQ+RmVtYWxlPC9rZXl3b3JkPjxrZXl3b3JkPkZsdWNv
bmF6b2xlL2FkbWluaXN0cmF0aW9uICZhbXA7IGRvc2FnZS9hZHZlcnNlIGVmZmVjdHMvKnRoZXJh
cGV1dGljIHVzZTwva2V5d29yZD48a2V5d29yZD5GbHVjeXRvc2luZS9hZG1pbmlzdHJhdGlvbiAm
YW1wOyBkb3NhZ2UvYWR2ZXJzZSBlZmZlY3RzLyp0aGVyYXBldXRpYyB1c2U8L2tleXdvcmQ+PGtl
eXdvcmQ+SElWIEluZmVjdGlvbnMvY29tcGxpY2F0aW9uczwva2V5d29yZD48a2V5d29yZD5IdW1h
bnM8L2tleXdvcmQ+PGtleXdvcmQ+TWFsYXdpPC9rZXl3b3JkPjxrZXl3b3JkPk1hbGU8L2tleXdv
cmQ+PGtleXdvcmQ+TWVuaW5naXRpcywgQ3J5cHRvY29jY2FsLypkcnVnIHRoZXJhcHkvbWljcm9i
aW9sb2d5L21vcnRhbGl0eTwva2V5d29yZD48a2V5d29yZD5NaWRkbGUgQWdlZDwva2V5d29yZD48
a2V5d29yZD5UcmVhdG1lbnQgT3V0Y29tZTwva2V5d29yZD48a2V5d29yZD5Zb3VuZyBBZHVsdDwv
a2V5d29yZD48L2tleXdvcmRzPjxkYXRlcz48eWVhcj4yMDEwPC95ZWFyPjxwdWItZGF0ZXM+PGRh
dGU+RmViIDE8L2RhdGU+PC9wdWItZGF0ZXM+PC9kYXRlcz48aXNibj4xMDU4LTQ4Mzg8L2lzYm4+
PGFjY2Vzc2lvbi1udW0+MjAwMzgyNDQ8L2FjY2Vzc2lvbi1udW0+PHVybHM+PC91cmxzPjxjdXN0
b20yPlBtYzI4MDU5NTc8L2N1c3RvbTI+PGN1c3RvbTY+TmlobXMxNTg2Mzc8L2N1c3RvbTY+PGVs
ZWN0cm9uaWMtcmVzb3VyY2UtbnVtPjEwLjEwODYvNjQ5ODYxPC9lbGVjdHJvbmljLXJlc291cmNl
LW51bT48cmVtb3RlLWRhdGFiYXNlLXByb3ZpZGVyPk5sbTwvcmVtb3RlLWRhdGFiYXNlLXByb3Zp
ZGVyPjxsYW5ndWFnZT5lbmc8L2xhbmd1YWdlPjwvcmVjb3JkPjwvQ2l0ZT48Q2l0ZT48QXV0aG9y
PlBlcmxpbjwvQXV0aG9yPjxZZWFyPjIwMDc8L1llYXI+PFJlY051bT4xMDM8L1JlY051bT48cmVj
b3JkPjxyZWMtbnVtYmVyPjEwMzwvcmVjLW51bWJlcj48Zm9yZWlnbi1rZXlzPjxrZXkgYXBwPSJF
TiIgZGItaWQ9ImRkNWY5NXByaDI1NXNqZXJ0OTR2ZnZ0YmR3dGZ0dmF2cmVyZSIgdGltZXN0YW1w
PSIxNTI1NDU2ODUwIj4xMDM8L2tleT48L2ZvcmVpZ24ta2V5cz48cmVmLXR5cGUgbmFtZT0iSm91
cm5hbCBBcnRpY2xlIj4xNzwvcmVmLXR5cGU+PGNvbnRyaWJ1dG9ycz48YXV0aG9ycz48YXV0aG9y
PlBlcmxpbiwgRC4gUy48L2F1dGhvcj48L2F1dGhvcnM+PC9jb250cmlidXRvcnM+PGF1dGgtYWRk
cmVzcz5QdWJsaWMgSGVhbHRoIFJlc2VhcmNoIEluc3RpdHV0ZSwgTmV3IEplcnNleSBNZWRpY2Fs
IFNjaG9vbC1VTUROSiwgTmV3YXJrLCBOSiwgVVNBLiBwZXJsaW5kc0B1bWRuai5lZHU8L2F1dGgt
YWRkcmVzcz48dGl0bGVzPjx0aXRsZT5SZXNpc3RhbmNlIHRvIGVjaGlub2NhbmRpbi1jbGFzcyBh
bnRpZnVuZ2FsIGRydWdzPC90aXRsZT48c2Vjb25kYXJ5LXRpdGxlPkRydWcgUmVzaXN0IFVwZGF0
PC9zZWNvbmRhcnktdGl0bGU+PGFsdC10aXRsZT5EcnVnIHJlc2lzdGFuY2UgdXBkYXRlcyA6IHJl
dmlld3MgYW5kIGNvbW1lbnRhcmllcyBpbiBhbnRpbWljcm9iaWFsIGFuZCBhbnRpY2FuY2VyIGNo
ZW1vdGhlcmFweTwvYWx0LXRpdGxlPjwvdGl0bGVzPjxwZXJpb2RpY2FsPjxmdWxsLXRpdGxlPkRy
dWcgUmVzaXN0IFVwZGF0PC9mdWxsLXRpdGxlPjxhYmJyLTE+RHJ1ZyByZXNpc3RhbmNlIHVwZGF0
ZXMgOiByZXZpZXdzIGFuZCBjb21tZW50YXJpZXMgaW4gYW50aW1pY3JvYmlhbCBhbmQgYW50aWNh
bmNlciBjaGVtb3RoZXJhcHk8L2FiYnItMT48L3BlcmlvZGljYWw+PGFsdC1wZXJpb2RpY2FsPjxm
dWxsLXRpdGxlPkRydWcgUmVzaXN0IFVwZGF0PC9mdWxsLXRpdGxlPjxhYmJyLTE+RHJ1ZyByZXNp
c3RhbmNlIHVwZGF0ZXMgOiByZXZpZXdzIGFuZCBjb21tZW50YXJpZXMgaW4gYW50aW1pY3JvYmlh
bCBhbmQgYW50aWNhbmNlciBjaGVtb3RoZXJhcHk8L2FiYnItMT48L2FsdC1wZXJpb2RpY2FsPjxw
YWdlcz4xMjEtMzA8L3BhZ2VzPjx2b2x1bWU+MTA8L3ZvbHVtZT48bnVtYmVyPjM8L251bWJlcj48
ZWRpdGlvbj4yMDA3LzA2LzE2PC9lZGl0aW9uPjxrZXl3b3Jkcz48a2V5d29yZD5BbWlubyBBY2lk
IFN1YnN0aXR1dGlvbjwva2V5d29yZD48a2V5d29yZD5BbnRpZnVuZ2FsIEFnZW50cy8qcGhhcm1h
Y29sb2d5PC9rZXl3b3JkPjxrZXl3b3JkPkNhbmRpZGEgYWxiaWNhbnMvZHJ1ZyBlZmZlY3RzL2dl
bmV0aWNzPC9rZXl3b3JkPjxrZXl3b3JkPkNhbmRpZGlhc2lzL2RydWcgdGhlcmFweTwva2V5d29y
ZD48a2V5d29yZD4qRHJ1ZyBSZXNpc3RhbmNlLCBGdW5nYWw8L2tleXdvcmQ+PGtleXdvcmQ+RWNo
aW5vY2FuZGluczwva2V5d29yZD48a2V5d29yZD5HbHVjb3N5bHRyYW5zZmVyYXNlcy9nZW5ldGlj
czwva2V5d29yZD48a2V5d29yZD5IdW1hbnM8L2tleXdvcmQ+PGtleXdvcmQ+TWVtYnJhbmUgUHJv
dGVpbnMvZ2VuZXRpY3M8L2tleXdvcmQ+PGtleXdvcmQ+TWljcm9iaWFsIFNlbnNpdGl2aXR5IFRl
c3RzPC9rZXl3b3JkPjxrZXl3b3JkPk11dGF0aW9uL2dlbmV0aWNzPC9rZXl3b3JkPjxrZXl3b3Jk
Pk15Y29zZXMvZHJ1ZyB0aGVyYXB5PC9rZXl3b3JkPjxrZXl3b3JkPlNhY2NoYXJvbXljZXMgY2Vy
ZXZpc2lhZSBQcm90ZWlucy9nZW5ldGljczwva2V5d29yZD48a2V5d29yZD5iZXRhLUdsdWNhbnMv
bWV0YWJvbGlzbS8qcGhhcm1hY29sb2d5PC9rZXl3b3JkPjwva2V5d29yZHM+PGRhdGVzPjx5ZWFy
PjIwMDc8L3llYXI+PHB1Yi1kYXRlcz48ZGF0ZT5KdW48L2RhdGU+PC9wdWItZGF0ZXM+PC9kYXRl
cz48aXNibj4xMzY4LTc2NDYgKFByaW50KSYjeEQ7MTM2OC03NjQ2PC9pc2JuPjxhY2Nlc3Npb24t
bnVtPjE3NTY5NTczPC9hY2Nlc3Npb24tbnVtPjx1cmxzPjwvdXJscz48Y3VzdG9tMj5QbWMyNjk2
MjgwPC9jdXN0b20yPjxjdXN0b202Pk5paG1zMjc3ODc8L2N1c3RvbTY+PGVsZWN0cm9uaWMtcmVz
b3VyY2UtbnVtPjEwLjEwMTYvai5kcnVwLjIwMDcuMDQuMDAyPC9lbGVjdHJvbmljLXJlc291cmNl
LW51bT48cmVtb3RlLWRhdGFiYXNlLXByb3ZpZGVyPk5sbTwvcmVtb3RlLWRhdGFiYXNlLXByb3Zp
ZGVyPjxsYW5ndWFnZT5lbmc8L2xhbmd1YWdlPjwvcmVjb3JkPjwvQ2l0ZT48Q2l0ZT48QXV0aG9y
PlJvY2hhPC9BdXRob3I+PFllYXI+MjAwNzwvWWVhcj48UmVjTnVtPjE1MjwvUmVjTnVtPjxyZWNv
cmQ+PHJlYy1udW1iZXI+MTUyPC9yZWMtbnVtYmVyPjxmb3JlaWduLWtleXM+PGtleSBhcHA9IkVO
IiBkYi1pZD0iZGQ1Zjk1cHJoMjU1c2plcnQ5NHZmdnRiZHd0ZnR2YXZyZXJlIiB0aW1lc3RhbXA9
IjE1NDA0NDY2MjAiPjE1Mjwva2V5PjwvZm9yZWlnbi1rZXlzPjxyZWYtdHlwZSBuYW1lPSJKb3Vy
bmFsIEFydGljbGUiPjE3PC9yZWYtdHlwZT48Y29udHJpYnV0b3JzPjxhdXRob3JzPjxhdXRob3I+
Um9jaGEsIEVsZXVzYSBNYXJpYSBGLjwvYXV0aG9yPjxhdXRob3I+R2FyY2lhLUVmZnJvbiwgR3Vp
bGxlcm1vPC9hdXRob3I+PGF1dGhvcj5QYXJrLCBTdGV2ZW48L2F1dGhvcj48YXV0aG9yPlBlcmxp
biwgRGF2aWQgUy48L2F1dGhvcj48L2F1dGhvcnM+PC9jb250cmlidXRvcnM+PHRpdGxlcz48dGl0
bGU+QSBTZXI2NzhQcm8gc3Vic3RpdHV0aW9uIGluIEZrczFwIGNvbmZlcnMgcmVzaXN0YW5jZSB0
byBlY2hpbm9jYW5kaW4gZHJ1Z3MgaW4gQXNwZXJnaWxsdXMgZnVtaWdhdHVzPC90aXRsZT48c2Vj
b25kYXJ5LXRpdGxlPkFudGltaWNyb2JpYWwgYWdlbnRzIGFuZCBjaGVtb3RoZXJhcHk8L3NlY29u
ZGFyeS10aXRsZT48L3RpdGxlcz48cGVyaW9kaWNhbD48ZnVsbC10aXRsZT5BbnRpbWljcm9iIEFn
ZW50cyBDaGVtb3RoZXI8L2Z1bGwtdGl0bGU+PGFiYnItMT5BbnRpbWljcm9iaWFsIGFnZW50cyBh
bmQgY2hlbW90aGVyYXB5PC9hYmJyLTE+PC9wZXJpb2RpY2FsPjxwYWdlcz40MTc0LTQxNzY8L3Bh
Z2VzPjx2b2x1bWU+NTE8L3ZvbHVtZT48bnVtYmVyPjExPC9udW1iZXI+PGVkaXRpb24+MDgvMjc8
L2VkaXRpb24+PGRhdGVzPjx5ZWFyPjIwMDc8L3llYXI+PC9kYXRlcz48cHVibGlzaGVyPkFtZXJp
Y2FuIFNvY2lldHkgZm9yIE1pY3JvYmlvbG9neSAoQVNNKTwvcHVibGlzaGVyPjxpc2JuPjAwNjYt
NDgwNCYjeEQ7MTA5OC02NTk2PC9pc2JuPjxhY2Nlc3Npb24tbnVtPjE3NzI0MTQ2PC9hY2Nlc3Np
b24tbnVtPjx1cmxzPjxyZWxhdGVkLXVybHM+PHVybD5odHRwczovL3d3dy5uY2JpLm5sbS5uaWgu
Z292L3B1Ym1lZC8xNzcyNDE0NjwvdXJsPjx1cmw+aHR0cHM6Ly93d3cubmNiaS5ubG0ubmloLmdv
di9wbWMvUE1DMjE1MTQ2NS88L3VybD48L3JlbGF0ZWQtdXJscz48L3VybHM+PGVsZWN0cm9uaWMt
cmVzb3VyY2UtbnVtPjEwLjExMjgvQUFDLjAwOTE3LTA3PC9lbGVjdHJvbmljLXJlc291cmNlLW51
bT48cmVtb3RlLWRhdGFiYXNlLW5hbWU+UHViTWVkPC9yZW1vdGUtZGF0YWJhc2UtbmFtZT48L3Jl
Y29yZD48L0NpdGU+PC9FbmROb3RlPgB=
</w:fldData>
              </w:fldChar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7" w:tooltip="Perlin, 2007 #103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erlin 2007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80" w:tooltip="Rocha, 2007 #152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Rocha et al. 2007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73" w:tooltip="Nussbaum, 2010 #102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Nussbaum et al. 2010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5" w:tooltip="Arendrup, 2014 #131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Arendrup 2014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27" w:tooltip="Cuenca-Estrella, 2014 #101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uenca-Estrella 2014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hyperlink w:anchor="_ENREF_94" w:tooltip="Srinivasan, 2014 #100" w:history="1">
              <w:r w:rsidRPr="00412E1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rinivasan et al. 2014</w:t>
              </w:r>
            </w:hyperlink>
            <w:r w:rsidRPr="00412E1B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412E1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412E1B" w:rsidRPr="00412E1B" w:rsidRDefault="00412E1B" w:rsidP="00412E1B">
      <w:pPr>
        <w:spacing w:line="360" w:lineRule="auto"/>
        <w:ind w:right="238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12E1B" w:rsidRPr="00412E1B" w:rsidRDefault="00412E1B" w:rsidP="00412E1B">
      <w:pPr>
        <w:rPr>
          <w:rFonts w:ascii="Times New Roman" w:hAnsi="Times New Roman" w:cs="Times New Roman"/>
          <w:b/>
          <w:sz w:val="20"/>
          <w:szCs w:val="20"/>
        </w:rPr>
      </w:pPr>
      <w:r w:rsidRPr="00412E1B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C77072" w:rsidRPr="00DB11F0" w:rsidRDefault="00882758" w:rsidP="005A56E3">
      <w:pPr>
        <w:spacing w:before="59" w:after="0" w:line="240" w:lineRule="auto"/>
        <w:ind w:right="188"/>
        <w:rPr>
          <w:rFonts w:ascii="Times New Roman" w:hAnsi="Times New Roman" w:cs="Times New Roman"/>
          <w:b/>
          <w:sz w:val="20"/>
        </w:rPr>
      </w:pPr>
      <w:r w:rsidRPr="00DB11F0">
        <w:rPr>
          <w:rFonts w:ascii="Times New Roman" w:hAnsi="Times New Roman" w:cs="Times New Roman"/>
          <w:b/>
          <w:sz w:val="20"/>
        </w:rPr>
        <w:lastRenderedPageBreak/>
        <w:t xml:space="preserve">Supplementary </w:t>
      </w:r>
      <w:r w:rsidR="00412E1B">
        <w:rPr>
          <w:rFonts w:ascii="Times New Roman" w:hAnsi="Times New Roman" w:cs="Times New Roman"/>
          <w:b/>
          <w:sz w:val="20"/>
        </w:rPr>
        <w:t xml:space="preserve">file </w:t>
      </w:r>
      <w:r w:rsidR="008D4594" w:rsidRPr="00DB11F0">
        <w:rPr>
          <w:rFonts w:ascii="Times New Roman" w:hAnsi="Times New Roman" w:cs="Times New Roman"/>
          <w:b/>
          <w:sz w:val="20"/>
        </w:rPr>
        <w:t>1</w:t>
      </w:r>
      <w:r w:rsidR="00412E1B">
        <w:rPr>
          <w:rFonts w:ascii="Times New Roman" w:hAnsi="Times New Roman" w:cs="Times New Roman"/>
          <w:b/>
          <w:sz w:val="20"/>
        </w:rPr>
        <w:t>B</w:t>
      </w:r>
      <w:r w:rsidR="008D4594" w:rsidRPr="00DB11F0">
        <w:rPr>
          <w:rFonts w:ascii="Times New Roman" w:hAnsi="Times New Roman" w:cs="Times New Roman"/>
          <w:b/>
          <w:sz w:val="20"/>
        </w:rPr>
        <w:t>:</w:t>
      </w:r>
      <w:r w:rsidR="00412E1B">
        <w:rPr>
          <w:rFonts w:ascii="Times New Roman" w:hAnsi="Times New Roman" w:cs="Times New Roman"/>
          <w:b/>
          <w:sz w:val="20"/>
        </w:rPr>
        <w:t xml:space="preserve"> </w:t>
      </w:r>
      <w:r w:rsidR="005A56E3" w:rsidRPr="00DB11F0">
        <w:rPr>
          <w:rFonts w:ascii="Times New Roman" w:hAnsi="Times New Roman" w:cs="Times New Roman"/>
          <w:b/>
          <w:sz w:val="20"/>
        </w:rPr>
        <w:t xml:space="preserve">Protein/enzymes expressed in </w:t>
      </w:r>
      <w:r w:rsidR="005A56E3" w:rsidRPr="00DB11F0">
        <w:rPr>
          <w:rFonts w:ascii="Times New Roman" w:hAnsi="Times New Roman" w:cs="Times New Roman"/>
          <w:b/>
          <w:i/>
          <w:sz w:val="20"/>
        </w:rPr>
        <w:t>Aspergillus</w:t>
      </w:r>
      <w:r w:rsidR="005A56E3" w:rsidRPr="00DB11F0">
        <w:rPr>
          <w:rFonts w:ascii="Times New Roman" w:hAnsi="Times New Roman" w:cs="Times New Roman"/>
          <w:b/>
          <w:sz w:val="20"/>
        </w:rPr>
        <w:t xml:space="preserve"> spp. in re</w:t>
      </w:r>
      <w:r w:rsidR="00981CF3" w:rsidRPr="00DB11F0">
        <w:rPr>
          <w:rFonts w:ascii="Times New Roman" w:hAnsi="Times New Roman" w:cs="Times New Roman"/>
          <w:b/>
          <w:sz w:val="20"/>
        </w:rPr>
        <w:t>s</w:t>
      </w:r>
      <w:r w:rsidR="005A56E3" w:rsidRPr="00DB11F0">
        <w:rPr>
          <w:rFonts w:ascii="Times New Roman" w:hAnsi="Times New Roman" w:cs="Times New Roman"/>
          <w:b/>
          <w:sz w:val="20"/>
        </w:rPr>
        <w:t>po</w:t>
      </w:r>
      <w:r w:rsidR="00981CF3" w:rsidRPr="00DB11F0">
        <w:rPr>
          <w:rFonts w:ascii="Times New Roman" w:hAnsi="Times New Roman" w:cs="Times New Roman"/>
          <w:b/>
          <w:sz w:val="20"/>
        </w:rPr>
        <w:t>n</w:t>
      </w:r>
      <w:r w:rsidR="005A56E3" w:rsidRPr="00DB11F0">
        <w:rPr>
          <w:rFonts w:ascii="Times New Roman" w:hAnsi="Times New Roman" w:cs="Times New Roman"/>
          <w:b/>
          <w:sz w:val="20"/>
        </w:rPr>
        <w:t xml:space="preserve">se to antifungal </w:t>
      </w:r>
      <w:r w:rsidR="00C96EEC" w:rsidRPr="00DB11F0">
        <w:rPr>
          <w:rFonts w:ascii="Times New Roman" w:eastAsia="Times New Roman" w:hAnsi="Times New Roman" w:cs="Times New Roman"/>
          <w:b/>
          <w:sz w:val="20"/>
        </w:rPr>
        <w:t>(drugs/phytochemicals) stress</w:t>
      </w:r>
      <w:r w:rsidR="005A56E3" w:rsidRPr="00DB11F0">
        <w:rPr>
          <w:rFonts w:ascii="Times New Roman" w:eastAsia="Times New Roman" w:hAnsi="Times New Roman" w:cs="Times New Roman"/>
          <w:b/>
          <w:sz w:val="20"/>
        </w:rPr>
        <w:t xml:space="preserve"> observed</w:t>
      </w:r>
      <w:r w:rsidR="00DF08B1" w:rsidRPr="00DB11F0">
        <w:rPr>
          <w:rFonts w:ascii="Times New Roman" w:eastAsia="Times New Roman" w:hAnsi="Times New Roman" w:cs="Times New Roman"/>
          <w:b/>
          <w:sz w:val="20"/>
        </w:rPr>
        <w:t xml:space="preserve"> in</w:t>
      </w:r>
      <w:r w:rsidR="006D6C8C" w:rsidRPr="00DB11F0">
        <w:rPr>
          <w:rFonts w:ascii="Times New Roman" w:eastAsia="Times New Roman" w:hAnsi="Times New Roman" w:cs="Times New Roman"/>
          <w:b/>
          <w:sz w:val="20"/>
        </w:rPr>
        <w:t>one or</w:t>
      </w:r>
      <w:r w:rsidR="00E90950" w:rsidRPr="00DB11F0">
        <w:rPr>
          <w:rFonts w:ascii="Times New Roman" w:eastAsia="Times New Roman" w:hAnsi="Times New Roman" w:cs="Times New Roman"/>
          <w:b/>
          <w:sz w:val="20"/>
        </w:rPr>
        <w:t xml:space="preserve">more than one </w:t>
      </w:r>
      <w:r w:rsidR="005A56E3" w:rsidRPr="00DB11F0">
        <w:rPr>
          <w:rFonts w:ascii="Times New Roman" w:eastAsia="Times New Roman" w:hAnsi="Times New Roman" w:cs="Times New Roman"/>
          <w:b/>
          <w:sz w:val="20"/>
        </w:rPr>
        <w:t>case</w:t>
      </w:r>
      <w:r w:rsidR="00C96EEC" w:rsidRPr="00DB11F0">
        <w:rPr>
          <w:rFonts w:ascii="Times New Roman" w:eastAsia="Times New Roman" w:hAnsi="Times New Roman" w:cs="Times New Roman"/>
          <w:b/>
          <w:sz w:val="20"/>
        </w:rPr>
        <w:t>.</w:t>
      </w:r>
    </w:p>
    <w:tbl>
      <w:tblPr>
        <w:tblStyle w:val="TableGrid"/>
        <w:tblpPr w:leftFromText="180" w:rightFromText="180" w:vertAnchor="page" w:horzAnchor="margin" w:tblpXSpec="center" w:tblpY="3251"/>
        <w:tblW w:w="13230" w:type="dxa"/>
        <w:tblLayout w:type="fixed"/>
        <w:tblLook w:val="04A0"/>
      </w:tblPr>
      <w:tblGrid>
        <w:gridCol w:w="805"/>
        <w:gridCol w:w="1535"/>
        <w:gridCol w:w="1170"/>
        <w:gridCol w:w="1560"/>
        <w:gridCol w:w="1417"/>
        <w:gridCol w:w="1559"/>
        <w:gridCol w:w="1404"/>
        <w:gridCol w:w="1255"/>
        <w:gridCol w:w="1265"/>
        <w:gridCol w:w="1260"/>
      </w:tblGrid>
      <w:tr w:rsidR="00250734" w:rsidRPr="00DB11F0" w:rsidTr="00DB11F0">
        <w:trPr>
          <w:trHeight w:val="558"/>
        </w:trPr>
        <w:tc>
          <w:tcPr>
            <w:tcW w:w="805" w:type="dxa"/>
            <w:vMerge w:val="restart"/>
          </w:tcPr>
          <w:p w:rsidR="00250734" w:rsidRPr="00DB11F0" w:rsidRDefault="00250734" w:rsidP="00EF67B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1F0">
              <w:rPr>
                <w:rFonts w:ascii="Times New Roman" w:hAnsi="Times New Roman" w:cs="Times New Roman"/>
                <w:b/>
                <w:sz w:val="20"/>
              </w:rPr>
              <w:t>SNo.</w:t>
            </w:r>
          </w:p>
        </w:tc>
        <w:tc>
          <w:tcPr>
            <w:tcW w:w="1535" w:type="dxa"/>
            <w:vMerge w:val="restart"/>
          </w:tcPr>
          <w:p w:rsidR="00250734" w:rsidRPr="00DB11F0" w:rsidRDefault="00250734" w:rsidP="00EF67B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1F0">
              <w:rPr>
                <w:rFonts w:ascii="Times New Roman" w:hAnsi="Times New Roman" w:cs="Times New Roman"/>
                <w:b/>
                <w:sz w:val="20"/>
              </w:rPr>
              <w:t>Protein</w:t>
            </w:r>
          </w:p>
        </w:tc>
        <w:tc>
          <w:tcPr>
            <w:tcW w:w="1170" w:type="dxa"/>
            <w:vMerge w:val="restart"/>
          </w:tcPr>
          <w:p w:rsidR="00250734" w:rsidRPr="00DB11F0" w:rsidRDefault="00250734" w:rsidP="00EF67B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1F0">
              <w:rPr>
                <w:rFonts w:ascii="Times New Roman" w:hAnsi="Times New Roman" w:cs="Times New Roman"/>
                <w:b/>
                <w:sz w:val="20"/>
              </w:rPr>
              <w:t>Source</w:t>
            </w:r>
          </w:p>
        </w:tc>
        <w:tc>
          <w:tcPr>
            <w:tcW w:w="5940" w:type="dxa"/>
            <w:gridSpan w:val="4"/>
          </w:tcPr>
          <w:p w:rsidR="00250734" w:rsidRPr="00DB11F0" w:rsidRDefault="00250734" w:rsidP="00EF67B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1F0">
              <w:rPr>
                <w:rFonts w:ascii="Times New Roman" w:hAnsi="Times New Roman" w:cs="Times New Roman"/>
                <w:b/>
                <w:sz w:val="20"/>
              </w:rPr>
              <w:t>Drugs</w:t>
            </w:r>
          </w:p>
        </w:tc>
        <w:tc>
          <w:tcPr>
            <w:tcW w:w="3780" w:type="dxa"/>
            <w:gridSpan w:val="3"/>
          </w:tcPr>
          <w:p w:rsidR="00250734" w:rsidRPr="00DB11F0" w:rsidRDefault="00250734" w:rsidP="00EF67BA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1F0">
              <w:rPr>
                <w:rFonts w:ascii="Times New Roman" w:hAnsi="Times New Roman" w:cs="Times New Roman"/>
                <w:b/>
                <w:sz w:val="20"/>
              </w:rPr>
              <w:t>Phytochemicals</w:t>
            </w:r>
          </w:p>
        </w:tc>
      </w:tr>
      <w:tr w:rsidR="00250734" w:rsidRPr="00DB11F0" w:rsidTr="00CE0D33">
        <w:trPr>
          <w:trHeight w:val="554"/>
        </w:trPr>
        <w:tc>
          <w:tcPr>
            <w:tcW w:w="805" w:type="dxa"/>
            <w:vMerge/>
          </w:tcPr>
          <w:p w:rsidR="00250734" w:rsidRPr="00DB11F0" w:rsidRDefault="00250734" w:rsidP="006E4A4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35" w:type="dxa"/>
            <w:vMerge/>
          </w:tcPr>
          <w:p w:rsidR="00250734" w:rsidRPr="00DB11F0" w:rsidRDefault="00250734" w:rsidP="006E4A4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70" w:type="dxa"/>
            <w:vMerge/>
          </w:tcPr>
          <w:p w:rsidR="00250734" w:rsidRPr="00DB11F0" w:rsidRDefault="00250734" w:rsidP="006E4A4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60" w:type="dxa"/>
          </w:tcPr>
          <w:p w:rsidR="00250734" w:rsidRPr="00DB11F0" w:rsidRDefault="00250734" w:rsidP="002D4EB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1F0">
              <w:rPr>
                <w:rFonts w:ascii="Times New Roman" w:hAnsi="Times New Roman" w:cs="Times New Roman"/>
                <w:b/>
                <w:sz w:val="20"/>
              </w:rPr>
              <w:t>Polyene</w:t>
            </w:r>
          </w:p>
        </w:tc>
        <w:tc>
          <w:tcPr>
            <w:tcW w:w="1417" w:type="dxa"/>
          </w:tcPr>
          <w:p w:rsidR="00250734" w:rsidRPr="00DB11F0" w:rsidRDefault="00250734" w:rsidP="002D4EB1">
            <w:pPr>
              <w:jc w:val="center"/>
              <w:rPr>
                <w:rFonts w:ascii="Times New Roman" w:eastAsia="Helvetica" w:hAnsi="Times New Roman" w:cs="Times New Roman"/>
                <w:b/>
                <w:bCs/>
                <w:sz w:val="20"/>
              </w:rPr>
            </w:pPr>
            <w:r w:rsidRPr="00DB11F0">
              <w:rPr>
                <w:rFonts w:ascii="Times New Roman" w:eastAsia="Helvetica" w:hAnsi="Times New Roman" w:cs="Times New Roman"/>
                <w:b/>
                <w:bCs/>
                <w:sz w:val="20"/>
              </w:rPr>
              <w:t>Echinocandin</w:t>
            </w:r>
          </w:p>
        </w:tc>
        <w:tc>
          <w:tcPr>
            <w:tcW w:w="2963" w:type="dxa"/>
            <w:gridSpan w:val="2"/>
          </w:tcPr>
          <w:p w:rsidR="00250734" w:rsidRPr="00DB11F0" w:rsidRDefault="00250734" w:rsidP="002D4EB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11F0">
              <w:rPr>
                <w:rFonts w:ascii="Times New Roman" w:hAnsi="Times New Roman" w:cs="Times New Roman"/>
                <w:b/>
                <w:sz w:val="20"/>
              </w:rPr>
              <w:t>Azole</w:t>
            </w:r>
          </w:p>
        </w:tc>
        <w:tc>
          <w:tcPr>
            <w:tcW w:w="1255" w:type="dxa"/>
            <w:vMerge w:val="restart"/>
          </w:tcPr>
          <w:p w:rsidR="00250734" w:rsidRPr="00DB11F0" w:rsidRDefault="00250734" w:rsidP="006E4A41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DB11F0">
              <w:rPr>
                <w:rFonts w:ascii="Times New Roman" w:eastAsia="Arial" w:hAnsi="Times New Roman" w:cs="Times New Roman"/>
                <w:b/>
                <w:sz w:val="20"/>
              </w:rPr>
              <w:t>Artemisinin</w:t>
            </w:r>
          </w:p>
          <w:p w:rsidR="00250734" w:rsidRPr="00DB11F0" w:rsidRDefault="00620ABC" w:rsidP="006E4A41">
            <w:pPr>
              <w:rPr>
                <w:rFonts w:ascii="Times New Roman" w:eastAsia="Arial" w:hAnsi="Times New Roman" w:cs="Times New Roman"/>
                <w:sz w:val="20"/>
              </w:rPr>
            </w:pPr>
            <w:r w:rsidRPr="00DB11F0">
              <w:rPr>
                <w:rFonts w:ascii="Times New Roman" w:eastAsia="Arial" w:hAnsi="Times New Roman" w:cs="Times New Roman"/>
                <w:sz w:val="20"/>
              </w:rPr>
              <w:fldChar w:fldCharType="begin"/>
            </w:r>
            <w:r w:rsidR="00250734" w:rsidRPr="00DB11F0">
              <w:rPr>
                <w:rFonts w:ascii="Times New Roman" w:eastAsia="Arial" w:hAnsi="Times New Roman" w:cs="Times New Roman"/>
                <w:sz w:val="20"/>
              </w:rPr>
              <w:instrText xml:space="preserve"> ADDIN EN.CITE &lt;EndNote&gt;&lt;Cite&gt;&lt;Author&gt;Gautam&lt;/Author&gt;&lt;Year&gt;2011&lt;/Year&gt;&lt;RecNum&gt;2&lt;/RecNum&gt;&lt;DisplayText&gt;(Gautam, Upadhyay et al. 2011)&lt;/DisplayText&gt;&lt;record&gt;&lt;rec-number&gt;2&lt;/rec-number&gt;&lt;foreign-keys&gt;&lt;key app="EN" db-id="xdfapsa2g2200me5azfvwrvix5tdp25z5ptz" timestamp="1516954055"&gt;2&lt;/key&gt;&lt;/foreign-keys&gt;&lt;ref-type name="Journal Article"&gt;17&lt;/ref-type&gt;&lt;contributors&gt;&lt;authors&gt;&lt;author&gt;Gautam, Poonam&lt;/author&gt;&lt;author&gt;Upadhyay, Santosh Kumar&lt;/author&gt;&lt;author&gt;Hassan, Wazid&lt;/author&gt;&lt;author&gt;Madan, Taruna&lt;/author&gt;&lt;author&gt;Sirdeshmukh, Ravi&lt;/author&gt;&lt;author&gt;Sundaram, Curam Sreenivasacharlu&lt;/author&gt;&lt;author&gt;Gade, Wasudev Namdeo&lt;/author&gt;&lt;author&gt;Basir, Seemi Farhat&lt;/author&gt;&lt;author&gt;Singh, Yogendra&lt;/author&gt;&lt;author&gt;Sarma, Puranam Usha&lt;/author&gt;&lt;/authors&gt;&lt;/contributors&gt;&lt;titles&gt;&lt;title&gt;Transcriptomic and Proteomic Profile of Aspergillus fumigatus on Exposure to Artemisinin&lt;/title&gt;&lt;secondary-title&gt;Mycopathologia&lt;/secondary-title&gt;&lt;/titles&gt;&lt;periodical&gt;&lt;full-title&gt;Mycopathologia&lt;/full-title&gt;&lt;/periodical&gt;&lt;pages&gt;331&lt;/pages&gt;&lt;volume&gt;172&lt;/volume&gt;&lt;number&gt;5&lt;/number&gt;&lt;dates&gt;&lt;year&gt;2011&lt;/year&gt;&lt;pub-dates&gt;&lt;date&gt;July 14&lt;/date&gt;&lt;/pub-dates&gt;&lt;/dates&gt;&lt;isbn&gt;1573-0832&lt;/isbn&gt;&lt;label&gt;Gautam2011&lt;/label&gt;&lt;work-type&gt;journal article&lt;/work-type&gt;&lt;urls&gt;&lt;related-urls&gt;&lt;url&gt;https://doi.org/10.1007/s11046-011-9445-3&lt;/url&gt;&lt;/related-urls&gt;&lt;/urls&gt;&lt;electronic-resource-num&gt;10.1007/s11046-011-9445-3&lt;/electronic-resource-num&gt;&lt;/record&gt;&lt;/Cite&gt;&lt;/EndNote&gt;</w:instrText>
            </w:r>
            <w:r w:rsidRPr="00DB11F0">
              <w:rPr>
                <w:rFonts w:ascii="Times New Roman" w:eastAsia="Arial" w:hAnsi="Times New Roman" w:cs="Times New Roman"/>
                <w:sz w:val="20"/>
              </w:rPr>
              <w:fldChar w:fldCharType="separate"/>
            </w:r>
            <w:r w:rsidR="00250734" w:rsidRPr="00DB11F0">
              <w:rPr>
                <w:rFonts w:ascii="Times New Roman" w:eastAsia="Arial" w:hAnsi="Times New Roman" w:cs="Times New Roman"/>
                <w:noProof/>
                <w:sz w:val="20"/>
              </w:rPr>
              <w:t>(</w:t>
            </w:r>
            <w:hyperlink w:anchor="_ENREF_5" w:tooltip="Gautam, 2011 #2" w:history="1">
              <w:r w:rsidR="00250734" w:rsidRPr="00DB11F0">
                <w:rPr>
                  <w:rFonts w:ascii="Times New Roman" w:eastAsia="Arial" w:hAnsi="Times New Roman" w:cs="Times New Roman"/>
                  <w:noProof/>
                  <w:sz w:val="20"/>
                </w:rPr>
                <w:t>Gautam, Upadhyay et al. 2011</w:t>
              </w:r>
            </w:hyperlink>
            <w:r w:rsidR="00250734" w:rsidRPr="00DB11F0">
              <w:rPr>
                <w:rFonts w:ascii="Times New Roman" w:eastAsia="Arial" w:hAnsi="Times New Roman" w:cs="Times New Roman"/>
                <w:noProof/>
                <w:sz w:val="20"/>
              </w:rPr>
              <w:t>)</w:t>
            </w:r>
            <w:r w:rsidRPr="00DB11F0">
              <w:rPr>
                <w:rFonts w:ascii="Times New Roman" w:eastAsia="Arial" w:hAnsi="Times New Roman" w:cs="Times New Roman"/>
                <w:sz w:val="20"/>
              </w:rPr>
              <w:fldChar w:fldCharType="end"/>
            </w:r>
          </w:p>
          <w:p w:rsidR="00250734" w:rsidRPr="00DB11F0" w:rsidRDefault="00250734" w:rsidP="00AB1A84">
            <w:pPr>
              <w:rPr>
                <w:rFonts w:ascii="Times New Roman" w:eastAsia="Arial" w:hAnsi="Times New Roman" w:cs="Times New Roman"/>
                <w:sz w:val="20"/>
              </w:rPr>
            </w:pPr>
          </w:p>
        </w:tc>
        <w:tc>
          <w:tcPr>
            <w:tcW w:w="1265" w:type="dxa"/>
            <w:vMerge w:val="restart"/>
          </w:tcPr>
          <w:p w:rsidR="00250734" w:rsidRPr="00DB11F0" w:rsidRDefault="00250734" w:rsidP="006E4A41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DB11F0">
              <w:rPr>
                <w:rFonts w:ascii="Times New Roman" w:eastAsia="Arial" w:hAnsi="Times New Roman" w:cs="Times New Roman"/>
                <w:b/>
                <w:sz w:val="20"/>
              </w:rPr>
              <w:t xml:space="preserve">Quercetin </w:t>
            </w:r>
          </w:p>
          <w:p w:rsidR="00250734" w:rsidRPr="00DB11F0" w:rsidRDefault="00250734" w:rsidP="006E4A41">
            <w:pPr>
              <w:rPr>
                <w:rFonts w:ascii="Times New Roman" w:eastAsia="Arial" w:hAnsi="Times New Roman" w:cs="Times New Roman"/>
                <w:sz w:val="20"/>
              </w:rPr>
            </w:pPr>
            <w:r w:rsidRPr="00DB11F0">
              <w:rPr>
                <w:rFonts w:ascii="Times New Roman" w:eastAsia="Arial" w:hAnsi="Times New Roman" w:cs="Times New Roman"/>
                <w:sz w:val="20"/>
              </w:rPr>
              <w:t>(</w:t>
            </w:r>
            <w:r w:rsidR="00994A8C" w:rsidRPr="00DB11F0">
              <w:rPr>
                <w:rFonts w:ascii="Times New Roman" w:eastAsia="Arial" w:hAnsi="Times New Roman" w:cs="Times New Roman"/>
                <w:sz w:val="20"/>
              </w:rPr>
              <w:t xml:space="preserve">Shraddha et.al </w:t>
            </w:r>
            <w:r w:rsidR="00E90950" w:rsidRPr="00DB11F0">
              <w:rPr>
                <w:rFonts w:ascii="Times New Roman" w:eastAsia="Arial" w:hAnsi="Times New Roman" w:cs="Times New Roman"/>
                <w:sz w:val="20"/>
              </w:rPr>
              <w:t>2018)</w:t>
            </w:r>
          </w:p>
        </w:tc>
        <w:tc>
          <w:tcPr>
            <w:tcW w:w="1260" w:type="dxa"/>
            <w:vMerge w:val="restart"/>
          </w:tcPr>
          <w:p w:rsidR="00250734" w:rsidRPr="00DB11F0" w:rsidRDefault="00250734" w:rsidP="00AB1A84">
            <w:pPr>
              <w:rPr>
                <w:rFonts w:ascii="Times New Roman" w:eastAsia="Arial" w:hAnsi="Times New Roman" w:cs="Times New Roman"/>
                <w:b/>
                <w:noProof/>
                <w:sz w:val="20"/>
              </w:rPr>
            </w:pPr>
            <w:r w:rsidRPr="00DB11F0">
              <w:rPr>
                <w:rFonts w:ascii="Times New Roman" w:eastAsia="Arial" w:hAnsi="Times New Roman" w:cs="Times New Roman"/>
                <w:b/>
                <w:noProof/>
                <w:sz w:val="20"/>
              </w:rPr>
              <w:t>Coumarin</w:t>
            </w:r>
          </w:p>
          <w:p w:rsidR="00250734" w:rsidRPr="00DB11F0" w:rsidRDefault="00250734" w:rsidP="00AB1A84">
            <w:pPr>
              <w:rPr>
                <w:rFonts w:ascii="Times New Roman" w:hAnsi="Times New Roman" w:cs="Times New Roman"/>
                <w:spacing w:val="-1"/>
                <w:sz w:val="20"/>
              </w:rPr>
            </w:pPr>
            <w:r w:rsidRPr="00DB11F0">
              <w:rPr>
                <w:rFonts w:ascii="Times New Roman" w:hAnsi="Times New Roman" w:cs="Times New Roman"/>
                <w:spacing w:val="-1"/>
                <w:sz w:val="20"/>
              </w:rPr>
              <w:t>SCD-1</w:t>
            </w:r>
          </w:p>
          <w:p w:rsidR="00250734" w:rsidRPr="00DB11F0" w:rsidRDefault="00620ABC" w:rsidP="00AB1A84">
            <w:pPr>
              <w:rPr>
                <w:rFonts w:ascii="Times New Roman" w:hAnsi="Times New Roman" w:cs="Times New Roman"/>
                <w:spacing w:val="-1"/>
                <w:sz w:val="20"/>
              </w:rPr>
            </w:pPr>
            <w:r w:rsidRPr="00DB11F0">
              <w:rPr>
                <w:rFonts w:ascii="Times New Roman" w:hAnsi="Times New Roman" w:cs="Times New Roman"/>
                <w:spacing w:val="-1"/>
                <w:sz w:val="20"/>
              </w:rPr>
              <w:fldChar w:fldCharType="begin"/>
            </w:r>
            <w:r w:rsidR="00250734" w:rsidRPr="00DB11F0">
              <w:rPr>
                <w:rFonts w:ascii="Times New Roman" w:hAnsi="Times New Roman" w:cs="Times New Roman"/>
                <w:spacing w:val="-1"/>
                <w:sz w:val="20"/>
              </w:rPr>
              <w:instrText xml:space="preserve"> ADDIN EN.CITE &lt;EndNote&gt;&lt;Cite&gt;&lt;Author&gt;Singh&lt;/Author&gt;&lt;Year&gt;2012&lt;/Year&gt;&lt;RecNum&gt;9&lt;/RecNum&gt;&lt;DisplayText&gt;(Singh, Gupta et al. 2012)&lt;/DisplayText&gt;&lt;record&gt;&lt;rec-number&gt;9&lt;/rec-number&gt;&lt;foreign-keys&gt;&lt;key app="EN" db-id="xdfapsa2g2200me5azfvwrvix5tdp25z5ptz" timestamp="1516954056"&gt;9&lt;/key&gt;&lt;/foreign-keys&gt;&lt;ref-type name="Journal Article"&gt;17&lt;/ref-type&gt;&lt;contributors&gt;&lt;authors&gt;&lt;author&gt;Singh, Seema&lt;/author&gt;&lt;author&gt;Gupta, Shilpi&lt;/author&gt;&lt;author&gt;Singh, Bharat&lt;/author&gt;&lt;author&gt;Sharma, Sunil K.&lt;/author&gt;&lt;author&gt;Gupta, Vijay K.&lt;/author&gt;&lt;author&gt;Sharma, Gainda L.&lt;/author&gt;&lt;/authors&gt;&lt;/contributors&gt;&lt;titles&gt;&lt;title&gt;Proteomic Characterization of Aspergillus fumigatus Treated with an Antifungal Coumarin for Identification of Novel Target Molecules of Key Pathways&lt;/title&gt;&lt;secondary-title&gt;Journal of Proteome Research&lt;/secondary-title&gt;&lt;/titles&gt;&lt;periodical&gt;&lt;full-title&gt;Journal of Proteome Research&lt;/full-title&gt;&lt;/periodical&gt;&lt;pages&gt;3259-3268&lt;/pages&gt;&lt;volume&gt;11&lt;/volume&gt;&lt;number&gt;6&lt;/number&gt;&lt;dates&gt;&lt;year&gt;2012&lt;/year&gt;&lt;pub-dates&gt;&lt;date&gt;2012/06/01&lt;/date&gt;&lt;/pub-dates&gt;&lt;/dates&gt;&lt;publisher&gt;American Chemical Society&lt;/publisher&gt;&lt;isbn&gt;1535-3893&lt;/isbn&gt;&lt;urls&gt;&lt;related-urls&gt;&lt;url&gt;http://dx.doi.org/10.1021/pr300006j&lt;/url&gt;&lt;/related-urls&gt;&lt;/urls&gt;&lt;electronic-resource-num&gt;10.1021/pr300006j&lt;/electronic-resource-num&gt;&lt;/record&gt;&lt;/Cite&gt;&lt;/EndNote&gt;</w:instrText>
            </w:r>
            <w:r w:rsidRPr="00DB11F0">
              <w:rPr>
                <w:rFonts w:ascii="Times New Roman" w:hAnsi="Times New Roman" w:cs="Times New Roman"/>
                <w:spacing w:val="-1"/>
                <w:sz w:val="20"/>
              </w:rPr>
              <w:fldChar w:fldCharType="separate"/>
            </w:r>
            <w:r w:rsidR="00250734" w:rsidRPr="00DB11F0">
              <w:rPr>
                <w:rFonts w:ascii="Times New Roman" w:hAnsi="Times New Roman" w:cs="Times New Roman"/>
                <w:noProof/>
                <w:spacing w:val="-1"/>
                <w:sz w:val="20"/>
              </w:rPr>
              <w:t>(</w:t>
            </w:r>
            <w:hyperlink w:anchor="_ENREF_6" w:tooltip="Singh, 2012 #9" w:history="1">
              <w:r w:rsidR="00250734" w:rsidRPr="00DB11F0">
                <w:rPr>
                  <w:rFonts w:ascii="Times New Roman" w:hAnsi="Times New Roman" w:cs="Times New Roman"/>
                  <w:noProof/>
                  <w:spacing w:val="-1"/>
                  <w:sz w:val="20"/>
                </w:rPr>
                <w:t>Singh, Gupta et al. 2012</w:t>
              </w:r>
            </w:hyperlink>
            <w:r w:rsidR="00250734" w:rsidRPr="00DB11F0">
              <w:rPr>
                <w:rFonts w:ascii="Times New Roman" w:hAnsi="Times New Roman" w:cs="Times New Roman"/>
                <w:noProof/>
                <w:spacing w:val="-1"/>
                <w:sz w:val="20"/>
              </w:rPr>
              <w:t>)</w:t>
            </w:r>
            <w:r w:rsidRPr="00DB11F0">
              <w:rPr>
                <w:rFonts w:ascii="Times New Roman" w:hAnsi="Times New Roman" w:cs="Times New Roman"/>
                <w:spacing w:val="-1"/>
                <w:sz w:val="20"/>
              </w:rPr>
              <w:fldChar w:fldCharType="end"/>
            </w:r>
          </w:p>
          <w:p w:rsidR="00250734" w:rsidRPr="00DB11F0" w:rsidRDefault="00250734" w:rsidP="00AB1A84">
            <w:pPr>
              <w:rPr>
                <w:rFonts w:ascii="Times New Roman" w:eastAsia="Arial" w:hAnsi="Times New Roman" w:cs="Times New Roman"/>
                <w:sz w:val="20"/>
              </w:rPr>
            </w:pPr>
          </w:p>
        </w:tc>
      </w:tr>
      <w:tr w:rsidR="00250734" w:rsidRPr="00DB11F0" w:rsidTr="00CE0D33">
        <w:trPr>
          <w:trHeight w:val="363"/>
        </w:trPr>
        <w:tc>
          <w:tcPr>
            <w:tcW w:w="805" w:type="dxa"/>
            <w:vMerge/>
          </w:tcPr>
          <w:p w:rsidR="00250734" w:rsidRPr="00DB11F0" w:rsidRDefault="00250734" w:rsidP="006E4A4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35" w:type="dxa"/>
            <w:vMerge/>
          </w:tcPr>
          <w:p w:rsidR="00250734" w:rsidRPr="00DB11F0" w:rsidRDefault="00250734" w:rsidP="006E4A4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70" w:type="dxa"/>
            <w:vMerge/>
          </w:tcPr>
          <w:p w:rsidR="00250734" w:rsidRPr="00DB11F0" w:rsidRDefault="00250734" w:rsidP="006E4A4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560" w:type="dxa"/>
          </w:tcPr>
          <w:p w:rsidR="00D3706A" w:rsidRPr="00DB11F0" w:rsidRDefault="00250734" w:rsidP="00250734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DB11F0">
              <w:rPr>
                <w:rFonts w:ascii="Times New Roman" w:hAnsi="Times New Roman" w:cs="Times New Roman"/>
                <w:b/>
                <w:sz w:val="20"/>
              </w:rPr>
              <w:t>Amphotericin</w:t>
            </w:r>
            <w:r w:rsidR="00D678F5" w:rsidRPr="00DB11F0">
              <w:rPr>
                <w:rFonts w:ascii="Times New Roman" w:hAnsi="Times New Roman" w:cs="Times New Roman"/>
                <w:b/>
                <w:sz w:val="20"/>
              </w:rPr>
              <w:t>B</w:t>
            </w:r>
          </w:p>
          <w:p w:rsidR="00250734" w:rsidRPr="00DB11F0" w:rsidRDefault="00620ABC" w:rsidP="00250734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fldChar w:fldCharType="begin"/>
            </w:r>
            <w:r w:rsidR="00250734" w:rsidRPr="00DB11F0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Gautam&lt;/Author&gt;&lt;Year&gt;2008&lt;/Year&gt;&lt;RecNum&gt;1&lt;/RecNum&gt;&lt;DisplayText&gt;(Gautam, Shankar et al. 2008)&lt;/DisplayText&gt;&lt;record&gt;&lt;rec-number&gt;1&lt;/rec-number&gt;&lt;foreign-keys&gt;&lt;key app="EN" db-id="xdfapsa2g2200me5azfvwrvix5tdp25z5ptz" timestamp="1516954055"&gt;1&lt;/key&gt;&lt;/foreign-keys&gt;&lt;ref-type name="Journal Article"&gt;17&lt;/ref-type&gt;&lt;contributors&gt;&lt;authors&gt;&lt;author&gt;Gautam, Poonam&lt;/author&gt;&lt;author&gt;Shankar, Jata&lt;/author&gt;&lt;author&gt;Madan, Taruna&lt;/author&gt;&lt;author&gt;Sirdeshmukh, Ravi&lt;/author&gt;&lt;author&gt;Sundaram, Curam Sreenivasacharlu&lt;/author&gt;&lt;author&gt;Gade, Wasudev Namdeo&lt;/author&gt;&lt;author&gt;Basir, Seemi Farhat&lt;/author&gt;&lt;author&gt;Sarma, Puranam Usha&lt;/author&gt;&lt;/authors&gt;&lt;/contributors&gt;&lt;titles&gt;&lt;title&gt;Proteomic and transcriptomic analysis of Aspergillus fumigatus on exposure to amphotericin B&lt;/title&gt;&lt;secondary-title&gt;Antimicrobial agents and chemotherapy&lt;/secondary-title&gt;&lt;/titles&gt;&lt;periodical&gt;&lt;full-title&gt;Antimicrobial agents and chemotherapy&lt;/full-title&gt;&lt;/periodical&gt;&lt;pages&gt;4220-4227&lt;/pages&gt;&lt;volume&gt;52&lt;/volume&gt;&lt;number&gt;12&lt;/number&gt;&lt;dates&gt;&lt;year&gt;2008&lt;/year&gt;&lt;/dates&gt;&lt;isbn&gt;0066-4804&lt;/isbn&gt;&lt;urls&gt;&lt;/urls&gt;&lt;/record&gt;&lt;/Cite&gt;&lt;/EndNote&gt;</w:instrText>
            </w:r>
            <w:r w:rsidRPr="00DB11F0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250734" w:rsidRPr="00DB11F0">
              <w:rPr>
                <w:rFonts w:ascii="Times New Roman" w:hAnsi="Times New Roman" w:cs="Times New Roman"/>
                <w:noProof/>
                <w:sz w:val="20"/>
              </w:rPr>
              <w:t>(</w:t>
            </w:r>
            <w:hyperlink w:anchor="_ENREF_4" w:tooltip="Gautam, 2008 #1" w:history="1">
              <w:r w:rsidR="00250734" w:rsidRPr="00DB11F0">
                <w:rPr>
                  <w:rFonts w:ascii="Times New Roman" w:hAnsi="Times New Roman" w:cs="Times New Roman"/>
                  <w:noProof/>
                  <w:sz w:val="20"/>
                </w:rPr>
                <w:t>Gautam, Shankar et al. 2008</w:t>
              </w:r>
            </w:hyperlink>
            <w:r w:rsidR="00250734" w:rsidRPr="00DB11F0">
              <w:rPr>
                <w:rFonts w:ascii="Times New Roman" w:hAnsi="Times New Roman" w:cs="Times New Roman"/>
                <w:noProof/>
                <w:sz w:val="20"/>
              </w:rPr>
              <w:t>)</w:t>
            </w:r>
            <w:r w:rsidRPr="00DB11F0">
              <w:rPr>
                <w:rFonts w:ascii="Times New Roman" w:hAnsi="Times New Roman" w:cs="Times New Roman"/>
                <w:sz w:val="20"/>
              </w:rPr>
              <w:fldChar w:fldCharType="end"/>
            </w:r>
          </w:p>
          <w:p w:rsidR="00250734" w:rsidRPr="00DB11F0" w:rsidRDefault="00250734" w:rsidP="006E4A41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417" w:type="dxa"/>
          </w:tcPr>
          <w:p w:rsidR="00250734" w:rsidRPr="00DB11F0" w:rsidRDefault="00250734" w:rsidP="00250734">
            <w:pPr>
              <w:rPr>
                <w:rFonts w:ascii="Times New Roman" w:eastAsia="Helvetica" w:hAnsi="Times New Roman" w:cs="Times New Roman"/>
                <w:b/>
                <w:bCs/>
                <w:sz w:val="20"/>
              </w:rPr>
            </w:pPr>
            <w:r w:rsidRPr="00DB11F0">
              <w:rPr>
                <w:rFonts w:ascii="Times New Roman" w:eastAsia="Helvetica" w:hAnsi="Times New Roman" w:cs="Times New Roman"/>
                <w:b/>
                <w:bCs/>
                <w:sz w:val="20"/>
              </w:rPr>
              <w:t>Caspofun</w:t>
            </w:r>
            <w:bookmarkStart w:id="1" w:name="_GoBack"/>
            <w:bookmarkEnd w:id="1"/>
            <w:r w:rsidRPr="00DB11F0">
              <w:rPr>
                <w:rFonts w:ascii="Times New Roman" w:eastAsia="Helvetica" w:hAnsi="Times New Roman" w:cs="Times New Roman"/>
                <w:b/>
                <w:bCs/>
                <w:sz w:val="20"/>
              </w:rPr>
              <w:t>gin</w:t>
            </w:r>
          </w:p>
          <w:p w:rsidR="00250734" w:rsidRPr="00DB11F0" w:rsidRDefault="00620ABC" w:rsidP="00250734">
            <w:pPr>
              <w:rPr>
                <w:rFonts w:ascii="Times New Roman" w:eastAsia="Helvetica" w:hAnsi="Times New Roman" w:cs="Times New Roman"/>
                <w:bCs/>
                <w:sz w:val="20"/>
              </w:rPr>
            </w:pPr>
            <w:r w:rsidRPr="00DB11F0">
              <w:rPr>
                <w:rFonts w:ascii="Times New Roman" w:eastAsia="Helvetica" w:hAnsi="Times New Roman" w:cs="Times New Roman"/>
                <w:bCs/>
                <w:sz w:val="20"/>
              </w:rPr>
              <w:fldChar w:fldCharType="begin"/>
            </w:r>
            <w:r w:rsidR="00250734" w:rsidRPr="00DB11F0">
              <w:rPr>
                <w:rFonts w:ascii="Times New Roman" w:eastAsia="Helvetica" w:hAnsi="Times New Roman" w:cs="Times New Roman"/>
                <w:bCs/>
                <w:sz w:val="20"/>
              </w:rPr>
              <w:instrText xml:space="preserve"> ADDIN EN.CITE &lt;EndNote&gt;&lt;Cite&gt;&lt;Author&gt;Cagas&lt;/Author&gt;&lt;Year&gt;2011&lt;/Year&gt;&lt;RecNum&gt;4&lt;/RecNum&gt;&lt;DisplayText&gt;(Cagas, Jain et al. 2011)&lt;/DisplayText&gt;&lt;record&gt;&lt;rec-number&gt;4&lt;/rec-number&gt;&lt;foreign-keys&gt;&lt;key app="EN" db-id="xdfapsa2g2200me5azfvwrvix5tdp25z5ptz" timestamp="1516954056"&gt;4&lt;/key&gt;&lt;/foreign-keys&gt;&lt;ref-type name="Journal Article"&gt;17&lt;/ref-type&gt;&lt;contributors&gt;&lt;authors&gt;&lt;author&gt;Cagas, Steven E&lt;/author&gt;&lt;author&gt;Jain, Mohit Raja&lt;/author&gt;&lt;author&gt;Li, Hong&lt;/author&gt;&lt;author&gt;Perlin, David S&lt;/author&gt;&lt;/authors&gt;&lt;/contributors&gt;&lt;titles&gt;&lt;title&gt;Profiling the Aspergillus fumigatus proteome in response to caspofungin&lt;/title&gt;&lt;secondary-title&gt;Antimicrobial agents and chemotherapy&lt;/secondary-title&gt;&lt;/titles&gt;&lt;periodical&gt;&lt;full-title&gt;Antimicrobial agents and chemotherapy&lt;/full-title&gt;&lt;/periodical&gt;&lt;pages&gt;146-154&lt;/pages&gt;&lt;volume&gt;55&lt;/volume&gt;&lt;number&gt;1&lt;/number&gt;&lt;dates&gt;&lt;year&gt;2011&lt;/year&gt;&lt;/dates&gt;&lt;isbn&gt;0066-4804&lt;/isbn&gt;&lt;urls&gt;&lt;/urls&gt;&lt;/record&gt;&lt;/Cite&gt;&lt;/EndNote&gt;</w:instrText>
            </w:r>
            <w:r w:rsidRPr="00DB11F0">
              <w:rPr>
                <w:rFonts w:ascii="Times New Roman" w:eastAsia="Helvetica" w:hAnsi="Times New Roman" w:cs="Times New Roman"/>
                <w:bCs/>
                <w:sz w:val="20"/>
              </w:rPr>
              <w:fldChar w:fldCharType="separate"/>
            </w:r>
            <w:r w:rsidR="00250734" w:rsidRPr="00DB11F0">
              <w:rPr>
                <w:rFonts w:ascii="Times New Roman" w:eastAsia="Helvetica" w:hAnsi="Times New Roman" w:cs="Times New Roman"/>
                <w:bCs/>
                <w:noProof/>
                <w:sz w:val="20"/>
              </w:rPr>
              <w:t>(</w:t>
            </w:r>
            <w:hyperlink w:anchor="_ENREF_2" w:tooltip="Cagas, 2011 #4" w:history="1">
              <w:r w:rsidR="00250734" w:rsidRPr="00DB11F0">
                <w:rPr>
                  <w:rFonts w:ascii="Times New Roman" w:eastAsia="Helvetica" w:hAnsi="Times New Roman" w:cs="Times New Roman"/>
                  <w:bCs/>
                  <w:noProof/>
                  <w:sz w:val="20"/>
                </w:rPr>
                <w:t>Cagas, Jain et al. 2011</w:t>
              </w:r>
            </w:hyperlink>
            <w:r w:rsidR="00250734" w:rsidRPr="00DB11F0">
              <w:rPr>
                <w:rFonts w:ascii="Times New Roman" w:eastAsia="Helvetica" w:hAnsi="Times New Roman" w:cs="Times New Roman"/>
                <w:bCs/>
                <w:noProof/>
                <w:sz w:val="20"/>
              </w:rPr>
              <w:t>)</w:t>
            </w:r>
            <w:r w:rsidRPr="00DB11F0">
              <w:rPr>
                <w:rFonts w:ascii="Times New Roman" w:eastAsia="Helvetica" w:hAnsi="Times New Roman" w:cs="Times New Roman"/>
                <w:bCs/>
                <w:sz w:val="20"/>
              </w:rPr>
              <w:fldChar w:fldCharType="end"/>
            </w:r>
          </w:p>
          <w:p w:rsidR="00250734" w:rsidRPr="00DB11F0" w:rsidRDefault="00250734" w:rsidP="00AB1A84">
            <w:pPr>
              <w:rPr>
                <w:rFonts w:ascii="Times New Roman" w:eastAsia="Helvetica" w:hAnsi="Times New Roman" w:cs="Times New Roman"/>
                <w:b/>
                <w:bCs/>
                <w:sz w:val="20"/>
              </w:rPr>
            </w:pPr>
          </w:p>
        </w:tc>
        <w:tc>
          <w:tcPr>
            <w:tcW w:w="1559" w:type="dxa"/>
          </w:tcPr>
          <w:p w:rsidR="00250734" w:rsidRPr="00DB11F0" w:rsidRDefault="00250734" w:rsidP="00250734">
            <w:pPr>
              <w:rPr>
                <w:rFonts w:ascii="Times New Roman" w:eastAsia="Helvetica" w:hAnsi="Times New Roman" w:cs="Times New Roman"/>
                <w:b/>
                <w:bCs/>
                <w:sz w:val="20"/>
              </w:rPr>
            </w:pPr>
            <w:r w:rsidRPr="00DB11F0">
              <w:rPr>
                <w:rFonts w:ascii="Times New Roman" w:eastAsia="Helvetica" w:hAnsi="Times New Roman" w:cs="Times New Roman"/>
                <w:b/>
                <w:bCs/>
                <w:sz w:val="20"/>
              </w:rPr>
              <w:t xml:space="preserve">Voriconazole </w:t>
            </w:r>
          </w:p>
          <w:p w:rsidR="00250734" w:rsidRPr="00DB11F0" w:rsidRDefault="00620ABC" w:rsidP="00250734">
            <w:pPr>
              <w:rPr>
                <w:rFonts w:ascii="Times New Roman" w:eastAsia="Helvetica" w:hAnsi="Times New Roman" w:cs="Times New Roman"/>
                <w:b/>
                <w:bCs/>
                <w:sz w:val="20"/>
              </w:rPr>
            </w:pPr>
            <w:r w:rsidRPr="00DB11F0">
              <w:rPr>
                <w:rFonts w:ascii="Times New Roman" w:eastAsia="Helvetica" w:hAnsi="Times New Roman" w:cs="Times New Roman"/>
                <w:bCs/>
                <w:sz w:val="20"/>
              </w:rPr>
              <w:fldChar w:fldCharType="begin"/>
            </w:r>
            <w:r w:rsidR="00250734" w:rsidRPr="00DB11F0">
              <w:rPr>
                <w:rFonts w:ascii="Times New Roman" w:eastAsia="Helvetica" w:hAnsi="Times New Roman" w:cs="Times New Roman"/>
                <w:bCs/>
                <w:sz w:val="20"/>
              </w:rPr>
              <w:instrText xml:space="preserve"> ADDIN EN.CITE &lt;EndNote&gt;&lt;Cite&gt;&lt;Author&gt;Amarsaikhan&lt;/Author&gt;&lt;Year&gt;2017&lt;/Year&gt;&lt;RecNum&gt;3&lt;/RecNum&gt;&lt;DisplayText&gt;(Amarsaikhan, Albrecht-Eckardt et al. 2017)&lt;/DisplayText&gt;&lt;record&gt;&lt;rec-number&gt;3&lt;/rec-number&gt;&lt;foreign-keys&gt;&lt;key app="EN" db-id="xdfapsa2g2200me5azfvwrvix5tdp25z5ptz" timestamp="1516954056"&gt;3&lt;/key&gt;&lt;/foreign-keys&gt;&lt;ref-type name="Journal Article"&gt;17&lt;/ref-type&gt;&lt;contributors&gt;&lt;authors&gt;&lt;author&gt;Amarsaikhan, Nansalmaa&lt;/author&gt;&lt;author&gt;Albrecht-Eckardt, Daniela&lt;/author&gt;&lt;author&gt;Sasse, Christoph&lt;/author&gt;&lt;author&gt;Braus, Gerhard H.&lt;/author&gt;&lt;author&gt;Ogel, Zumrut B.&lt;/author&gt;&lt;author&gt;Kniemeyer, Olaf&lt;/author&gt;&lt;/authors&gt;&lt;/contributors&gt;&lt;titles&gt;&lt;title&gt;Proteomic profiling of the antifungal drug response of Aspergillus fumigatus to voriconazole&lt;/title&gt;&lt;secondary-title&gt;International Journal of Medical Microbiology&lt;/secondary-title&gt;&lt;/titles&gt;&lt;periodical&gt;&lt;full-title&gt;International Journal of Medical Microbiology&lt;/full-title&gt;&lt;/periodical&gt;&lt;pages&gt;398-408&lt;/pages&gt;&lt;volume&gt;307&lt;/volume&gt;&lt;number&gt;7&lt;/number&gt;&lt;keywords&gt;&lt;keyword&gt;Antifungal drugs&lt;/keyword&gt;&lt;keyword&gt;Voriconazole&lt;/keyword&gt;&lt;keyword&gt;2D-gel electrophoresis&lt;/keyword&gt;&lt;keyword&gt;Stress response&lt;/keyword&gt;&lt;/keywords&gt;&lt;dates&gt;&lt;year&gt;2017&lt;/year&gt;&lt;pub-dates&gt;&lt;date&gt;2017/10/01/&lt;/date&gt;&lt;/pub-dates&gt;&lt;/dates&gt;&lt;isbn&gt;1438-4221&lt;/isbn&gt;&lt;urls&gt;&lt;related-urls&gt;&lt;url&gt;http://www.sciencedirect.com/science/article/pii/S1438422117303818&lt;/url&gt;&lt;/related-urls&gt;&lt;/urls&gt;&lt;electronic-resource-num&gt;https://doi.org/10.1016/j.ijmm.2017.07.011&lt;/electronic-resource-num&gt;&lt;/record&gt;&lt;/Cite&gt;&lt;/EndNote&gt;</w:instrText>
            </w:r>
            <w:r w:rsidRPr="00DB11F0">
              <w:rPr>
                <w:rFonts w:ascii="Times New Roman" w:eastAsia="Helvetica" w:hAnsi="Times New Roman" w:cs="Times New Roman"/>
                <w:bCs/>
                <w:sz w:val="20"/>
              </w:rPr>
              <w:fldChar w:fldCharType="separate"/>
            </w:r>
            <w:r w:rsidR="00250734" w:rsidRPr="00DB11F0">
              <w:rPr>
                <w:rFonts w:ascii="Times New Roman" w:eastAsia="Helvetica" w:hAnsi="Times New Roman" w:cs="Times New Roman"/>
                <w:bCs/>
                <w:noProof/>
                <w:sz w:val="20"/>
              </w:rPr>
              <w:t>(</w:t>
            </w:r>
            <w:hyperlink w:anchor="_ENREF_1" w:tooltip="Amarsaikhan, 2017 #3" w:history="1">
              <w:r w:rsidR="00250734" w:rsidRPr="00DB11F0">
                <w:rPr>
                  <w:rFonts w:ascii="Times New Roman" w:eastAsia="Helvetica" w:hAnsi="Times New Roman" w:cs="Times New Roman"/>
                  <w:bCs/>
                  <w:noProof/>
                  <w:sz w:val="20"/>
                </w:rPr>
                <w:t>Amarsaikhan, Albrecht-Eckardt et al. 2017</w:t>
              </w:r>
            </w:hyperlink>
            <w:r w:rsidR="00250734" w:rsidRPr="00DB11F0">
              <w:rPr>
                <w:rFonts w:ascii="Times New Roman" w:eastAsia="Helvetica" w:hAnsi="Times New Roman" w:cs="Times New Roman"/>
                <w:bCs/>
                <w:noProof/>
                <w:sz w:val="20"/>
              </w:rPr>
              <w:t>)</w:t>
            </w:r>
            <w:r w:rsidRPr="00DB11F0">
              <w:rPr>
                <w:rFonts w:ascii="Times New Roman" w:eastAsia="Helvetica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404" w:type="dxa"/>
          </w:tcPr>
          <w:p w:rsidR="00250734" w:rsidRPr="00DB11F0" w:rsidRDefault="00250734" w:rsidP="00250734">
            <w:pPr>
              <w:rPr>
                <w:rFonts w:ascii="Times New Roman" w:eastAsia="Arial" w:hAnsi="Times New Roman" w:cs="Times New Roman"/>
                <w:b/>
                <w:sz w:val="20"/>
              </w:rPr>
            </w:pPr>
            <w:r w:rsidRPr="00DB11F0">
              <w:rPr>
                <w:rFonts w:ascii="Times New Roman" w:eastAsia="Arial" w:hAnsi="Times New Roman" w:cs="Times New Roman"/>
                <w:b/>
                <w:sz w:val="20"/>
              </w:rPr>
              <w:t>Itraconazole</w:t>
            </w:r>
          </w:p>
          <w:p w:rsidR="00250734" w:rsidRPr="00DB11F0" w:rsidRDefault="00620ABC" w:rsidP="00250734">
            <w:pPr>
              <w:rPr>
                <w:rFonts w:ascii="Times New Roman" w:eastAsia="Arial" w:hAnsi="Times New Roman" w:cs="Times New Roman"/>
                <w:sz w:val="20"/>
              </w:rPr>
            </w:pPr>
            <w:r w:rsidRPr="00DB11F0">
              <w:rPr>
                <w:rFonts w:ascii="Times New Roman" w:eastAsia="Arial" w:hAnsi="Times New Roman" w:cs="Times New Roman"/>
                <w:sz w:val="20"/>
              </w:rPr>
              <w:fldChar w:fldCharType="begin"/>
            </w:r>
            <w:r w:rsidR="00250734" w:rsidRPr="00DB11F0">
              <w:rPr>
                <w:rFonts w:ascii="Times New Roman" w:eastAsia="Arial" w:hAnsi="Times New Roman" w:cs="Times New Roman"/>
                <w:sz w:val="20"/>
              </w:rPr>
              <w:instrText xml:space="preserve"> ADDIN EN.CITE &lt;EndNote&gt;&lt;Cite&gt;&lt;Author&gt;Gautam&lt;/Author&gt;&lt;Year&gt;2016&lt;/Year&gt;&lt;RecNum&gt;5&lt;/RecNum&gt;&lt;DisplayText&gt;(Gautam, Mushahary et al. 2016)&lt;/DisplayText&gt;&lt;record&gt;&lt;rec-number&gt;5&lt;/rec-number&gt;&lt;foreign-keys&gt;&lt;key app="EN" db-id="xdfapsa2g2200me5azfvwrvix5tdp25z5ptz" timestamp="1516954056"&gt;5&lt;/key&gt;&lt;/foreign-keys&gt;&lt;ref-type name="Journal Article"&gt;17&lt;/ref-type&gt;&lt;contributors&gt;&lt;authors&gt;&lt;author&gt;Gautam, Poonam&lt;/author&gt;&lt;author&gt;Mushahary, Dolly&lt;/author&gt;&lt;author&gt;Hassan, Wazid&lt;/author&gt;&lt;author&gt;Upadhyay, Santosh Kumar&lt;/author&gt;&lt;author&gt;Madan, Taruna&lt;/author&gt;&lt;author&gt;Sirdeshmukh, Ravi&lt;/author&gt;&lt;author&gt;Sundaram, Curam Sreenivasacharlu&lt;/author&gt;&lt;author&gt;Sarma, Puranam Usha&lt;/author&gt;&lt;/authors&gt;&lt;/contributors&gt;&lt;titles&gt;&lt;title&gt;In-depth 2-DE reference map of Aspergillus fumigatus and its proteomic profiling on exposure to itraconazole&lt;/title&gt;&lt;secondary-title&gt;Medical Mycology&lt;/secondary-title&gt;&lt;/titles&gt;&lt;periodical&gt;&lt;full-title&gt;Medical Mycology&lt;/full-title&gt;&lt;/periodical&gt;&lt;pages&gt;524-536&lt;/pages&gt;&lt;volume&gt;54&lt;/volume&gt;&lt;number&gt;5&lt;/number&gt;&lt;dates&gt;&lt;year&gt;2016&lt;/year&gt;&lt;/dates&gt;&lt;isbn&gt;1369-3786&lt;/isbn&gt;&lt;urls&gt;&lt;related-urls&gt;&lt;url&gt;http://dx.doi.org/10.1093/mmy/myv122&lt;/url&gt;&lt;/related-urls&gt;&lt;/urls&gt;&lt;electronic-resource-num&gt;10.1093/mmy/myv122&lt;/electronic-resource-num&gt;&lt;/record&gt;&lt;/Cite&gt;&lt;/EndNote&gt;</w:instrText>
            </w:r>
            <w:r w:rsidRPr="00DB11F0">
              <w:rPr>
                <w:rFonts w:ascii="Times New Roman" w:eastAsia="Arial" w:hAnsi="Times New Roman" w:cs="Times New Roman"/>
                <w:sz w:val="20"/>
              </w:rPr>
              <w:fldChar w:fldCharType="separate"/>
            </w:r>
            <w:r w:rsidR="00250734" w:rsidRPr="00DB11F0">
              <w:rPr>
                <w:rFonts w:ascii="Times New Roman" w:eastAsia="Arial" w:hAnsi="Times New Roman" w:cs="Times New Roman"/>
                <w:noProof/>
                <w:sz w:val="20"/>
              </w:rPr>
              <w:t>(</w:t>
            </w:r>
            <w:hyperlink w:anchor="_ENREF_3" w:tooltip="Gautam, 2016 #5" w:history="1">
              <w:r w:rsidR="00250734" w:rsidRPr="00DB11F0">
                <w:rPr>
                  <w:rFonts w:ascii="Times New Roman" w:eastAsia="Arial" w:hAnsi="Times New Roman" w:cs="Times New Roman"/>
                  <w:noProof/>
                  <w:sz w:val="20"/>
                </w:rPr>
                <w:t>Gautam, Mushahary et al. 2016</w:t>
              </w:r>
            </w:hyperlink>
            <w:r w:rsidR="00250734" w:rsidRPr="00DB11F0">
              <w:rPr>
                <w:rFonts w:ascii="Times New Roman" w:eastAsia="Arial" w:hAnsi="Times New Roman" w:cs="Times New Roman"/>
                <w:noProof/>
                <w:sz w:val="20"/>
              </w:rPr>
              <w:t>)</w:t>
            </w:r>
            <w:r w:rsidRPr="00DB11F0">
              <w:rPr>
                <w:rFonts w:ascii="Times New Roman" w:eastAsia="Arial" w:hAnsi="Times New Roman" w:cs="Times New Roman"/>
                <w:sz w:val="20"/>
              </w:rPr>
              <w:fldChar w:fldCharType="end"/>
            </w:r>
          </w:p>
          <w:p w:rsidR="00250734" w:rsidRPr="00DB11F0" w:rsidRDefault="00250734" w:rsidP="00AB1A84">
            <w:pPr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1255" w:type="dxa"/>
            <w:vMerge/>
          </w:tcPr>
          <w:p w:rsidR="00250734" w:rsidRPr="00DB11F0" w:rsidRDefault="00250734" w:rsidP="006E4A41">
            <w:pPr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1265" w:type="dxa"/>
            <w:vMerge/>
          </w:tcPr>
          <w:p w:rsidR="00250734" w:rsidRPr="00DB11F0" w:rsidRDefault="00250734" w:rsidP="006E4A41">
            <w:pPr>
              <w:rPr>
                <w:rFonts w:ascii="Times New Roman" w:eastAsia="Arial" w:hAnsi="Times New Roman" w:cs="Times New Roman"/>
                <w:b/>
                <w:sz w:val="20"/>
              </w:rPr>
            </w:pPr>
          </w:p>
        </w:tc>
        <w:tc>
          <w:tcPr>
            <w:tcW w:w="1260" w:type="dxa"/>
            <w:vMerge/>
          </w:tcPr>
          <w:p w:rsidR="00250734" w:rsidRPr="00DB11F0" w:rsidRDefault="00250734" w:rsidP="00AB1A84">
            <w:pPr>
              <w:rPr>
                <w:rFonts w:ascii="Times New Roman" w:eastAsia="Arial" w:hAnsi="Times New Roman" w:cs="Times New Roman"/>
                <w:b/>
                <w:noProof/>
                <w:sz w:val="20"/>
              </w:rPr>
            </w:pPr>
          </w:p>
        </w:tc>
      </w:tr>
      <w:tr w:rsidR="006E4A41" w:rsidRPr="00DB11F0" w:rsidTr="00CE0D33">
        <w:trPr>
          <w:trHeight w:val="776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Phosphoglycerate mutase, 2,3-bisphosphoglycerate-independent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Enolas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535" w:type="dxa"/>
          </w:tcPr>
          <w:p w:rsidR="006E4A41" w:rsidRPr="00DB11F0" w:rsidRDefault="00642F22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*</w:t>
            </w:r>
            <w:r w:rsidR="006E4A41" w:rsidRPr="00DB11F0">
              <w:rPr>
                <w:rFonts w:ascii="Times New Roman" w:hAnsi="Times New Roman" w:cs="Times New Roman"/>
                <w:sz w:val="20"/>
              </w:rPr>
              <w:t>Succinyl-CoA synthetase beta subunit, putativ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34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Fumarate hydratas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Transaldolas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34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obalamin-independent methionine synthase MetH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holine oxidase (CodA), putativ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Ubiquinol-cytochrome C reductase complex core protein 2)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  <w:vertAlign w:val="subscript"/>
              </w:rPr>
              <w:t>+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  <w:vertAlign w:val="subscript"/>
              </w:rPr>
              <w:t>+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NADH-ubiquinone oxidoreductase 213 kDa subunit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 xml:space="preserve">Outer mitochondrial membrane </w:t>
            </w:r>
            <w:r w:rsidRPr="00DB11F0">
              <w:rPr>
                <w:rFonts w:ascii="Times New Roman" w:hAnsi="Times New Roman" w:cs="Times New Roman"/>
                <w:sz w:val="20"/>
              </w:rPr>
              <w:lastRenderedPageBreak/>
              <w:t>protein porin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lastRenderedPageBreak/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lastRenderedPageBreak/>
              <w:t>11</w:t>
            </w:r>
          </w:p>
        </w:tc>
        <w:tc>
          <w:tcPr>
            <w:tcW w:w="1535" w:type="dxa"/>
          </w:tcPr>
          <w:p w:rsidR="006E4A41" w:rsidRPr="00DB11F0" w:rsidRDefault="00E026B9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*</w:t>
            </w:r>
            <w:r w:rsidR="006E4A41" w:rsidRPr="00DB11F0">
              <w:rPr>
                <w:rFonts w:ascii="Times New Roman" w:hAnsi="Times New Roman" w:cs="Times New Roman"/>
                <w:sz w:val="20"/>
              </w:rPr>
              <w:t>Translation elongation factor eEF-3, putativ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Translation elongation factor EF-2 subunit, putativ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1535" w:type="dxa"/>
          </w:tcPr>
          <w:p w:rsidR="006E4A41" w:rsidRPr="00DB11F0" w:rsidRDefault="002357DD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*</w:t>
            </w:r>
            <w:r w:rsidR="006E4A41" w:rsidRPr="00DB11F0">
              <w:rPr>
                <w:rFonts w:ascii="Times New Roman" w:hAnsi="Times New Roman" w:cs="Times New Roman"/>
                <w:sz w:val="20"/>
              </w:rPr>
              <w:t>G-protein complex beta subunit CpcB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Assimilatory sulfite reductas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  <w:vertAlign w:val="subscript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Glutamate/Leucine/Phenylalanine/Valine dehydrogenase, putativ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Uridylate kinase Ura6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2357DD" w:rsidP="006E4A41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RNP domain protein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Mitochondrial Hsp70 chaperone (Ssc70), putativ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,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Antigenic mitochondrial protein HSP60, putativ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Aminopeptidase P, putativ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, Aspergillus flav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Glutamate carboxypeptidase, putativ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, Aspergillus flavus</w:t>
            </w:r>
          </w:p>
        </w:tc>
        <w:tc>
          <w:tcPr>
            <w:tcW w:w="1560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 xml:space="preserve">Carboxypeptidase 3 (Carboxypeptidase CpyA/Prc1, </w:t>
            </w:r>
            <w:r w:rsidRPr="00DB11F0">
              <w:rPr>
                <w:rFonts w:ascii="Times New Roman" w:hAnsi="Times New Roman" w:cs="Times New Roman"/>
                <w:sz w:val="20"/>
              </w:rPr>
              <w:lastRenderedPageBreak/>
              <w:t>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lastRenderedPageBreak/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lastRenderedPageBreak/>
              <w:t>23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Autophagic serine protease Alp2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2357DD" w:rsidP="00B6387B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1535" w:type="dxa"/>
          </w:tcPr>
          <w:p w:rsidR="00B6387B" w:rsidRPr="00DB11F0" w:rsidRDefault="00642F22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*</w:t>
            </w:r>
            <w:r w:rsidR="00B6387B" w:rsidRPr="00DB11F0">
              <w:rPr>
                <w:rFonts w:ascii="Times New Roman" w:hAnsi="Times New Roman" w:cs="Times New Roman"/>
                <w:sz w:val="20"/>
              </w:rPr>
              <w:t>Ubiquitin C-terminal hydrolase L3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Proteasome regulatory particle subunit (RpnL)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onidial hydrophobinRodB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1535" w:type="dxa"/>
          </w:tcPr>
          <w:p w:rsidR="00B6387B" w:rsidRPr="00DB11F0" w:rsidRDefault="002357DD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*</w:t>
            </w:r>
            <w:r w:rsidR="00B6387B" w:rsidRPr="00DB11F0">
              <w:rPr>
                <w:rFonts w:ascii="Times New Roman" w:hAnsi="Times New Roman" w:cs="Times New Roman"/>
                <w:sz w:val="20"/>
              </w:rPr>
              <w:t>Thiamine biosynthesis protein (Nmt1)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1535" w:type="dxa"/>
          </w:tcPr>
          <w:p w:rsidR="00B6387B" w:rsidRPr="00DB11F0" w:rsidRDefault="002357DD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*</w:t>
            </w:r>
            <w:r w:rsidR="00B6387B" w:rsidRPr="00DB11F0">
              <w:rPr>
                <w:rFonts w:ascii="Times New Roman" w:hAnsi="Times New Roman" w:cs="Times New Roman"/>
                <w:sz w:val="20"/>
              </w:rPr>
              <w:t>Pyridoxine biosynthesis protein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,3-beta-Glucanosyltransferase Bgt1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, Aspergillus flav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B6387B" w:rsidRPr="00DB11F0" w:rsidRDefault="00F50D48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1535" w:type="dxa"/>
          </w:tcPr>
          <w:p w:rsidR="00B6387B" w:rsidRPr="00DB11F0" w:rsidRDefault="002357DD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*</w:t>
            </w:r>
            <w:r w:rsidR="00B6387B" w:rsidRPr="00DB11F0">
              <w:rPr>
                <w:rFonts w:ascii="Times New Roman" w:hAnsi="Times New Roman" w:cs="Times New Roman"/>
                <w:sz w:val="20"/>
              </w:rPr>
              <w:t>Mitochondrial peroxiredoxin Prx1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Allergen Asp F3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1535" w:type="dxa"/>
          </w:tcPr>
          <w:p w:rsidR="00B6387B" w:rsidRPr="00DB11F0" w:rsidRDefault="002357DD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*</w:t>
            </w:r>
            <w:r w:rsidR="00B6387B" w:rsidRPr="00DB11F0">
              <w:rPr>
                <w:rFonts w:ascii="Times New Roman" w:hAnsi="Times New Roman" w:cs="Times New Roman"/>
                <w:sz w:val="20"/>
              </w:rPr>
              <w:t>Allergen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L-PSP endoribonuclease family protein (Hmf1)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Thioredoxin (Thioredoxin TrxA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tabs>
                <w:tab w:val="left" w:pos="825"/>
              </w:tabs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HAD superfamily hydrolase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lastRenderedPageBreak/>
              <w:t>36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ThiJ/PfpI family protein)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672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1535" w:type="dxa"/>
          </w:tcPr>
          <w:p w:rsidR="00B6387B" w:rsidRPr="00DB11F0" w:rsidRDefault="0005093A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*</w:t>
            </w:r>
            <w:r w:rsidR="00B6387B" w:rsidRPr="00DB11F0">
              <w:rPr>
                <w:rFonts w:ascii="Times New Roman" w:hAnsi="Times New Roman" w:cs="Times New Roman"/>
                <w:sz w:val="20"/>
              </w:rPr>
              <w:t>Dienelactone hydrolase family protein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ell wall glucanase Crf1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2357DD" w:rsidP="00B6387B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05093A" w:rsidP="00B6387B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39.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Phosphoglycerate kinase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B6387B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6E4A41" w:rsidRPr="00DB11F0" w:rsidRDefault="006E4A41" w:rsidP="006E4A41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ell wall protein PhiA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  <w:vertAlign w:val="subscript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obalamin-independent methionine synthase MetH/D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Ubiquinol-cytochrome C reductase complex core protein 2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2357DD" w:rsidP="00B6387B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14-3-3 family protein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Nucleoside diphosphate kinas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onserved hypothetical protein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2357DD" w:rsidP="00B6387B">
            <w:pPr>
              <w:rPr>
                <w:rFonts w:ascii="Times New Roman" w:hAnsi="Times New Roman" w:cs="Times New Roman"/>
                <w:sz w:val="20"/>
                <w:vertAlign w:val="subscript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Sur7 protein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Siderochrome-iron transporter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Integral membrane protein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, Aspergillus flav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Antioxidant protein LsfA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GPI anchored protein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Extracellular thaumatin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lastRenderedPageBreak/>
              <w:t>52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Fructose-bisphosphate aldolase, class II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ell wall glucanase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NAD-dependent formate dehydrogenas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Mn Superoxide dismutas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Mycelial catalase Cat1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, Aspergillus flav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F50D48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oproporphyrinogen III oxidas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Malate dehydrogenase, NAD-dependent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ATP synthase proteolipid P2, putativ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Ornithine aminotransferas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Aldehyde reductase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B6387B" w:rsidRPr="00DB11F0" w:rsidTr="00CE0D33">
        <w:trPr>
          <w:trHeight w:val="461"/>
        </w:trPr>
        <w:tc>
          <w:tcPr>
            <w:tcW w:w="80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153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Glycerol dehydrogenase (GldB), putativ</w:t>
            </w:r>
          </w:p>
        </w:tc>
        <w:tc>
          <w:tcPr>
            <w:tcW w:w="117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B6387B" w:rsidRPr="00DB11F0" w:rsidRDefault="00F50D48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B6387B" w:rsidRPr="00DB11F0" w:rsidRDefault="00B6387B" w:rsidP="00B6387B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DA2407" w:rsidRPr="00DB11F0" w:rsidTr="00CE0D33">
        <w:trPr>
          <w:trHeight w:val="461"/>
        </w:trPr>
        <w:tc>
          <w:tcPr>
            <w:tcW w:w="80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3.</w:t>
            </w:r>
          </w:p>
        </w:tc>
        <w:tc>
          <w:tcPr>
            <w:tcW w:w="153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Methyltransferase SirN-like</w:t>
            </w:r>
          </w:p>
        </w:tc>
        <w:tc>
          <w:tcPr>
            <w:tcW w:w="117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A2407" w:rsidRPr="00DB11F0" w:rsidTr="00CE0D33">
        <w:trPr>
          <w:trHeight w:val="461"/>
        </w:trPr>
        <w:tc>
          <w:tcPr>
            <w:tcW w:w="80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4.</w:t>
            </w:r>
          </w:p>
        </w:tc>
        <w:tc>
          <w:tcPr>
            <w:tcW w:w="153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Sterol 24-C-methyltransferase (ERG 6)</w:t>
            </w:r>
          </w:p>
        </w:tc>
        <w:tc>
          <w:tcPr>
            <w:tcW w:w="117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A2407" w:rsidRPr="00DB11F0" w:rsidTr="00CE0D33">
        <w:trPr>
          <w:trHeight w:val="461"/>
        </w:trPr>
        <w:tc>
          <w:tcPr>
            <w:tcW w:w="80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153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Fasciclin domain family</w:t>
            </w:r>
          </w:p>
        </w:tc>
        <w:tc>
          <w:tcPr>
            <w:tcW w:w="117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417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A2407" w:rsidRPr="00DB11F0" w:rsidTr="00CE0D33">
        <w:trPr>
          <w:trHeight w:val="461"/>
        </w:trPr>
        <w:tc>
          <w:tcPr>
            <w:tcW w:w="80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153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Thioredoxin reductase glit</w:t>
            </w:r>
          </w:p>
        </w:tc>
        <w:tc>
          <w:tcPr>
            <w:tcW w:w="117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DA2407" w:rsidRPr="00DB11F0" w:rsidTr="00CE0D33">
        <w:trPr>
          <w:trHeight w:val="461"/>
        </w:trPr>
        <w:tc>
          <w:tcPr>
            <w:tcW w:w="80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153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Lysophospholipase Plb3</w:t>
            </w:r>
          </w:p>
        </w:tc>
        <w:tc>
          <w:tcPr>
            <w:tcW w:w="117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5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DA2407" w:rsidRPr="00DB11F0" w:rsidRDefault="00DA2407" w:rsidP="00DA2407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B04E6" w:rsidRPr="00DB11F0" w:rsidTr="00CE0D33">
        <w:trPr>
          <w:trHeight w:val="461"/>
        </w:trPr>
        <w:tc>
          <w:tcPr>
            <w:tcW w:w="80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lastRenderedPageBreak/>
              <w:t>68</w:t>
            </w:r>
          </w:p>
        </w:tc>
        <w:tc>
          <w:tcPr>
            <w:tcW w:w="153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Glycerol dehydrogenase Gcy1</w:t>
            </w:r>
          </w:p>
        </w:tc>
        <w:tc>
          <w:tcPr>
            <w:tcW w:w="117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5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9B04E6" w:rsidRPr="00DB11F0" w:rsidTr="00CE0D33">
        <w:trPr>
          <w:trHeight w:val="461"/>
        </w:trPr>
        <w:tc>
          <w:tcPr>
            <w:tcW w:w="80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1535" w:type="dxa"/>
          </w:tcPr>
          <w:p w:rsidR="009B04E6" w:rsidRPr="00DB11F0" w:rsidRDefault="009B04E6" w:rsidP="009B04E6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NADH-cytochrome b5 reductase</w:t>
            </w:r>
          </w:p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7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</w:t>
            </w:r>
          </w:p>
        </w:tc>
        <w:tc>
          <w:tcPr>
            <w:tcW w:w="156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</w:tr>
      <w:tr w:rsidR="009B04E6" w:rsidRPr="00DB11F0" w:rsidTr="00CE0D33">
        <w:trPr>
          <w:trHeight w:val="461"/>
        </w:trPr>
        <w:tc>
          <w:tcPr>
            <w:tcW w:w="80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1535" w:type="dxa"/>
          </w:tcPr>
          <w:p w:rsidR="009B04E6" w:rsidRPr="00DB11F0" w:rsidRDefault="009B04E6" w:rsidP="009B04E6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Glycosyl transferase</w:t>
            </w:r>
          </w:p>
        </w:tc>
        <w:tc>
          <w:tcPr>
            <w:tcW w:w="117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, Aspergillus flavus</w:t>
            </w:r>
          </w:p>
        </w:tc>
        <w:tc>
          <w:tcPr>
            <w:tcW w:w="156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9B04E6" w:rsidRPr="00DB11F0" w:rsidTr="00CE0D33">
        <w:trPr>
          <w:trHeight w:val="461"/>
        </w:trPr>
        <w:tc>
          <w:tcPr>
            <w:tcW w:w="80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1535" w:type="dxa"/>
          </w:tcPr>
          <w:p w:rsidR="009B04E6" w:rsidRPr="00DB11F0" w:rsidRDefault="009B04E6" w:rsidP="009B04E6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Fatty acid synthase</w:t>
            </w:r>
          </w:p>
        </w:tc>
        <w:tc>
          <w:tcPr>
            <w:tcW w:w="117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, Aspergillus flavus</w:t>
            </w:r>
          </w:p>
        </w:tc>
        <w:tc>
          <w:tcPr>
            <w:tcW w:w="156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559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5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9B04E6" w:rsidRPr="00DB11F0" w:rsidRDefault="009B04E6" w:rsidP="009B04E6">
            <w:pPr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6E4A41" w:rsidRPr="00DB11F0" w:rsidTr="00CE0D33">
        <w:trPr>
          <w:trHeight w:val="461"/>
        </w:trPr>
        <w:tc>
          <w:tcPr>
            <w:tcW w:w="805" w:type="dxa"/>
          </w:tcPr>
          <w:p w:rsidR="006E4A41" w:rsidRPr="00DB11F0" w:rsidRDefault="006E4A41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1535" w:type="dxa"/>
          </w:tcPr>
          <w:p w:rsidR="006E4A41" w:rsidRPr="00DB11F0" w:rsidRDefault="006E4A41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C2H2 transcription</w:t>
            </w:r>
          </w:p>
        </w:tc>
        <w:tc>
          <w:tcPr>
            <w:tcW w:w="1170" w:type="dxa"/>
          </w:tcPr>
          <w:p w:rsidR="006E4A41" w:rsidRPr="00DB11F0" w:rsidRDefault="006E4A41" w:rsidP="006E4A41">
            <w:pPr>
              <w:spacing w:before="59"/>
              <w:ind w:left="25" w:right="188"/>
              <w:rPr>
                <w:rFonts w:ascii="Times New Roman" w:eastAsia="Times New Roman" w:hAnsi="Times New Roman" w:cs="Times New Roman"/>
                <w:i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>Aspergillus fumigatus,</w:t>
            </w:r>
          </w:p>
          <w:p w:rsidR="006E4A41" w:rsidRPr="00DB11F0" w:rsidRDefault="006E4A41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eastAsia="Times New Roman" w:hAnsi="Times New Roman" w:cs="Times New Roman"/>
                <w:i/>
                <w:sz w:val="20"/>
              </w:rPr>
              <w:t xml:space="preserve">Aspergillus flavus </w:t>
            </w:r>
          </w:p>
        </w:tc>
        <w:tc>
          <w:tcPr>
            <w:tcW w:w="1560" w:type="dxa"/>
          </w:tcPr>
          <w:p w:rsidR="006E4A41" w:rsidRPr="00DB11F0" w:rsidRDefault="009B04E6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17" w:type="dxa"/>
          </w:tcPr>
          <w:p w:rsidR="006E4A41" w:rsidRPr="00DB11F0" w:rsidRDefault="006E4A41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559" w:type="dxa"/>
          </w:tcPr>
          <w:p w:rsidR="006E4A41" w:rsidRPr="00DB11F0" w:rsidRDefault="009B04E6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404" w:type="dxa"/>
          </w:tcPr>
          <w:p w:rsidR="006E4A41" w:rsidRPr="00DB11F0" w:rsidRDefault="009B04E6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55" w:type="dxa"/>
          </w:tcPr>
          <w:p w:rsidR="006E4A41" w:rsidRPr="00DB11F0" w:rsidRDefault="009B04E6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265" w:type="dxa"/>
          </w:tcPr>
          <w:p w:rsidR="006E4A41" w:rsidRPr="00DB11F0" w:rsidRDefault="006E4A41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+</w:t>
            </w:r>
          </w:p>
        </w:tc>
        <w:tc>
          <w:tcPr>
            <w:tcW w:w="1260" w:type="dxa"/>
          </w:tcPr>
          <w:p w:rsidR="006E4A41" w:rsidRPr="00DB11F0" w:rsidRDefault="009B04E6" w:rsidP="006E4A41">
            <w:pPr>
              <w:spacing w:before="59"/>
              <w:ind w:left="25" w:right="188"/>
              <w:rPr>
                <w:rFonts w:ascii="Times New Roman" w:hAnsi="Times New Roman" w:cs="Times New Roman"/>
                <w:sz w:val="20"/>
              </w:rPr>
            </w:pPr>
            <w:r w:rsidRPr="00DB11F0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</w:tbl>
    <w:p w:rsidR="00C77072" w:rsidRPr="00DB11F0" w:rsidRDefault="00C77072" w:rsidP="00C77072">
      <w:pPr>
        <w:spacing w:before="59" w:after="0" w:line="240" w:lineRule="auto"/>
        <w:ind w:right="188"/>
        <w:rPr>
          <w:rFonts w:ascii="Times New Roman" w:hAnsi="Times New Roman" w:cs="Times New Roman"/>
          <w:sz w:val="20"/>
        </w:rPr>
      </w:pPr>
    </w:p>
    <w:p w:rsidR="00C77072" w:rsidRPr="00DB11F0" w:rsidRDefault="00C77072" w:rsidP="00C77072">
      <w:pPr>
        <w:spacing w:before="59" w:after="0" w:line="240" w:lineRule="auto"/>
        <w:ind w:right="188"/>
        <w:rPr>
          <w:rFonts w:ascii="Times New Roman" w:hAnsi="Times New Roman" w:cs="Times New Roman"/>
          <w:sz w:val="20"/>
        </w:rPr>
      </w:pPr>
    </w:p>
    <w:p w:rsidR="00C77072" w:rsidRPr="00DB11F0" w:rsidRDefault="00C77072" w:rsidP="00C77072">
      <w:pPr>
        <w:spacing w:before="59" w:after="0" w:line="240" w:lineRule="auto"/>
        <w:ind w:right="188"/>
        <w:rPr>
          <w:rFonts w:ascii="Times New Roman" w:hAnsi="Times New Roman" w:cs="Times New Roman"/>
          <w:sz w:val="20"/>
        </w:rPr>
      </w:pPr>
    </w:p>
    <w:p w:rsidR="00C77072" w:rsidRPr="00DB11F0" w:rsidRDefault="00C77072" w:rsidP="00C77072">
      <w:pPr>
        <w:spacing w:before="59" w:after="0" w:line="240" w:lineRule="auto"/>
        <w:ind w:right="188"/>
        <w:rPr>
          <w:rFonts w:ascii="Times New Roman" w:hAnsi="Times New Roman" w:cs="Times New Roman"/>
          <w:sz w:val="20"/>
        </w:rPr>
      </w:pPr>
    </w:p>
    <w:p w:rsidR="00C77072" w:rsidRPr="00DB11F0" w:rsidRDefault="00C77072" w:rsidP="00C77072">
      <w:pPr>
        <w:spacing w:before="59" w:after="0" w:line="240" w:lineRule="auto"/>
        <w:ind w:right="188"/>
        <w:rPr>
          <w:rFonts w:ascii="Times New Roman" w:hAnsi="Times New Roman" w:cs="Times New Roman"/>
          <w:sz w:val="20"/>
        </w:rPr>
      </w:pPr>
    </w:p>
    <w:p w:rsidR="006B744D" w:rsidRPr="00DB11F0" w:rsidRDefault="006B744D">
      <w:pPr>
        <w:rPr>
          <w:rFonts w:ascii="Times New Roman" w:hAnsi="Times New Roman" w:cs="Times New Roman"/>
          <w:sz w:val="20"/>
        </w:rPr>
      </w:pPr>
    </w:p>
    <w:p w:rsidR="00AB1A84" w:rsidRPr="00DB11F0" w:rsidRDefault="00AB1A84">
      <w:pPr>
        <w:rPr>
          <w:rFonts w:ascii="Times New Roman" w:hAnsi="Times New Roman" w:cs="Times New Roman"/>
          <w:sz w:val="20"/>
        </w:rPr>
      </w:pPr>
    </w:p>
    <w:p w:rsidR="00AB1A84" w:rsidRPr="00DB11F0" w:rsidRDefault="00AB1A84">
      <w:pPr>
        <w:rPr>
          <w:rFonts w:ascii="Times New Roman" w:hAnsi="Times New Roman" w:cs="Times New Roman"/>
          <w:sz w:val="20"/>
        </w:rPr>
      </w:pPr>
    </w:p>
    <w:p w:rsidR="007B492F" w:rsidRPr="00DB11F0" w:rsidRDefault="007B492F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b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AB6F39" w:rsidRPr="00DB11F0" w:rsidRDefault="00AB6F39">
      <w:pPr>
        <w:rPr>
          <w:rFonts w:ascii="Times New Roman" w:hAnsi="Times New Roman" w:cs="Times New Roman"/>
          <w:sz w:val="20"/>
        </w:rPr>
      </w:pPr>
    </w:p>
    <w:p w:rsidR="00061870" w:rsidRPr="00DB11F0" w:rsidRDefault="00E026B9" w:rsidP="00061870">
      <w:pPr>
        <w:ind w:right="238" w:firstLine="720"/>
        <w:jc w:val="both"/>
        <w:rPr>
          <w:rFonts w:ascii="Times New Roman" w:hAnsi="Times New Roman" w:cs="Times New Roman"/>
          <w:sz w:val="20"/>
        </w:rPr>
      </w:pPr>
      <w:r w:rsidRPr="00DB11F0">
        <w:rPr>
          <w:rFonts w:ascii="Times New Roman" w:hAnsi="Times New Roman" w:cs="Times New Roman"/>
          <w:sz w:val="20"/>
        </w:rPr>
        <w:t xml:space="preserve">* </w:t>
      </w:r>
      <w:r w:rsidRPr="00DB11F0">
        <w:rPr>
          <w:rFonts w:ascii="Times New Roman" w:hAnsi="Times New Roman" w:cs="Times New Roman"/>
          <w:color w:val="000000"/>
          <w:sz w:val="20"/>
          <w:lang w:val="en-GB"/>
        </w:rPr>
        <w:t xml:space="preserve">Proteins </w:t>
      </w:r>
      <w:r w:rsidR="0005093A" w:rsidRPr="00DB11F0">
        <w:rPr>
          <w:rFonts w:ascii="Times New Roman" w:hAnsi="Times New Roman" w:cs="Times New Roman"/>
          <w:color w:val="000000"/>
          <w:sz w:val="20"/>
          <w:lang w:val="en-GB"/>
        </w:rPr>
        <w:t>those are</w:t>
      </w:r>
      <w:r w:rsidRPr="00DB11F0">
        <w:rPr>
          <w:rFonts w:ascii="Times New Roman" w:hAnsi="Times New Roman" w:cs="Times New Roman"/>
          <w:color w:val="000000"/>
          <w:sz w:val="20"/>
          <w:lang w:val="en-GB"/>
        </w:rPr>
        <w:t xml:space="preserve"> specific to antifungal response</w:t>
      </w:r>
      <w:r w:rsidR="00E425B6" w:rsidRPr="00DB11F0">
        <w:rPr>
          <w:rFonts w:ascii="Times New Roman" w:hAnsi="Times New Roman" w:cs="Times New Roman"/>
          <w:color w:val="000000"/>
          <w:sz w:val="20"/>
          <w:lang w:val="en-GB"/>
        </w:rPr>
        <w:t xml:space="preserve">, </w:t>
      </w:r>
      <w:r w:rsidR="00061870" w:rsidRPr="00DB11F0">
        <w:rPr>
          <w:rFonts w:ascii="Times New Roman" w:hAnsi="Times New Roman" w:cs="Times New Roman"/>
          <w:sz w:val="20"/>
        </w:rPr>
        <w:t>‘(+) represents the presence of the protein’, ‘(-) represents the absence of the protein’</w:t>
      </w:r>
    </w:p>
    <w:p w:rsidR="00E425B6" w:rsidRPr="00DB11F0" w:rsidRDefault="00E425B6" w:rsidP="00585232">
      <w:pPr>
        <w:ind w:right="238" w:firstLine="720"/>
        <w:jc w:val="both"/>
        <w:rPr>
          <w:rFonts w:ascii="Times New Roman" w:hAnsi="Times New Roman" w:cs="Times New Roman"/>
          <w:sz w:val="20"/>
        </w:rPr>
      </w:pPr>
    </w:p>
    <w:p w:rsidR="00AB6F39" w:rsidRPr="00DB11F0" w:rsidRDefault="00AB6F39" w:rsidP="00E026B9">
      <w:pPr>
        <w:pStyle w:val="ListParagraph"/>
        <w:ind w:left="1080"/>
        <w:rPr>
          <w:rFonts w:ascii="Times New Roman" w:hAnsi="Times New Roman" w:cs="Times New Roman"/>
          <w:sz w:val="20"/>
        </w:rPr>
      </w:pPr>
    </w:p>
    <w:sectPr w:rsidR="00AB6F39" w:rsidRPr="00DB11F0" w:rsidSect="00E026B9">
      <w:pgSz w:w="16839" w:h="11907" w:orient="landscape" w:code="9"/>
      <w:pgMar w:top="720" w:right="720" w:bottom="426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162A" w:rsidRDefault="009E162A" w:rsidP="00D549B6">
      <w:pPr>
        <w:spacing w:after="0" w:line="240" w:lineRule="auto"/>
      </w:pPr>
      <w:r>
        <w:separator/>
      </w:r>
    </w:p>
  </w:endnote>
  <w:endnote w:type="continuationSeparator" w:id="1">
    <w:p w:rsidR="009E162A" w:rsidRDefault="009E162A" w:rsidP="00D54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162A" w:rsidRDefault="009E162A" w:rsidP="00D549B6">
      <w:pPr>
        <w:spacing w:after="0" w:line="240" w:lineRule="auto"/>
      </w:pPr>
      <w:r>
        <w:separator/>
      </w:r>
    </w:p>
  </w:footnote>
  <w:footnote w:type="continuationSeparator" w:id="1">
    <w:p w:rsidR="009E162A" w:rsidRDefault="009E162A" w:rsidP="00D549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60532E"/>
    <w:multiLevelType w:val="hybridMultilevel"/>
    <w:tmpl w:val="5F909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147188"/>
    <w:multiLevelType w:val="hybridMultilevel"/>
    <w:tmpl w:val="666A7AF2"/>
    <w:lvl w:ilvl="0" w:tplc="130867AA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51553B6"/>
    <w:multiLevelType w:val="hybridMultilevel"/>
    <w:tmpl w:val="7018C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a0MDcyMzIxMDY3M7K0MDBW0lEKTi0uzszPAykwrAUApQNr7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dfapsa2g2200me5azfvwrvix5tdp25z5ptz&quot;&gt;Review new&lt;record-ids&gt;&lt;item&gt;1&lt;/item&gt;&lt;item&gt;2&lt;/item&gt;&lt;item&gt;3&lt;/item&gt;&lt;item&gt;4&lt;/item&gt;&lt;item&gt;5&lt;/item&gt;&lt;item&gt;9&lt;/item&gt;&lt;/record-ids&gt;&lt;/item&gt;&lt;/Libraries&gt;"/>
  </w:docVars>
  <w:rsids>
    <w:rsidRoot w:val="00936437"/>
    <w:rsid w:val="00003CA1"/>
    <w:rsid w:val="00023715"/>
    <w:rsid w:val="00036838"/>
    <w:rsid w:val="0005093A"/>
    <w:rsid w:val="00053EE1"/>
    <w:rsid w:val="00061870"/>
    <w:rsid w:val="000D48B7"/>
    <w:rsid w:val="000D7EB6"/>
    <w:rsid w:val="000E4423"/>
    <w:rsid w:val="00111DEF"/>
    <w:rsid w:val="00151E38"/>
    <w:rsid w:val="00184FC2"/>
    <w:rsid w:val="001A4A32"/>
    <w:rsid w:val="00211328"/>
    <w:rsid w:val="00212E84"/>
    <w:rsid w:val="002156CE"/>
    <w:rsid w:val="00217938"/>
    <w:rsid w:val="002357DD"/>
    <w:rsid w:val="002468BC"/>
    <w:rsid w:val="0024726E"/>
    <w:rsid w:val="00250734"/>
    <w:rsid w:val="0026128E"/>
    <w:rsid w:val="002626CF"/>
    <w:rsid w:val="00264835"/>
    <w:rsid w:val="002675B4"/>
    <w:rsid w:val="00275A5B"/>
    <w:rsid w:val="002B15C9"/>
    <w:rsid w:val="002D4633"/>
    <w:rsid w:val="002D4EB1"/>
    <w:rsid w:val="002F7EED"/>
    <w:rsid w:val="00300D19"/>
    <w:rsid w:val="0036365A"/>
    <w:rsid w:val="00377E00"/>
    <w:rsid w:val="00383411"/>
    <w:rsid w:val="0039121E"/>
    <w:rsid w:val="003A1EF2"/>
    <w:rsid w:val="003E10CE"/>
    <w:rsid w:val="003E417B"/>
    <w:rsid w:val="00412E1B"/>
    <w:rsid w:val="00413C85"/>
    <w:rsid w:val="00425DC6"/>
    <w:rsid w:val="0043085B"/>
    <w:rsid w:val="00442FAE"/>
    <w:rsid w:val="00455FD5"/>
    <w:rsid w:val="00460E68"/>
    <w:rsid w:val="00476403"/>
    <w:rsid w:val="00481B13"/>
    <w:rsid w:val="00490FC0"/>
    <w:rsid w:val="004B4C51"/>
    <w:rsid w:val="004C20C8"/>
    <w:rsid w:val="004D471D"/>
    <w:rsid w:val="0050713C"/>
    <w:rsid w:val="0051097F"/>
    <w:rsid w:val="00531D1C"/>
    <w:rsid w:val="00553BEF"/>
    <w:rsid w:val="00585232"/>
    <w:rsid w:val="005A56E3"/>
    <w:rsid w:val="005A665A"/>
    <w:rsid w:val="005E0EAB"/>
    <w:rsid w:val="00620ABC"/>
    <w:rsid w:val="00642F22"/>
    <w:rsid w:val="006730E3"/>
    <w:rsid w:val="00673C04"/>
    <w:rsid w:val="006A0250"/>
    <w:rsid w:val="006B744D"/>
    <w:rsid w:val="006D6C8C"/>
    <w:rsid w:val="006E4A41"/>
    <w:rsid w:val="00704162"/>
    <w:rsid w:val="00744198"/>
    <w:rsid w:val="0076634C"/>
    <w:rsid w:val="00777F14"/>
    <w:rsid w:val="007B492F"/>
    <w:rsid w:val="007F2F28"/>
    <w:rsid w:val="007F5D8E"/>
    <w:rsid w:val="00811B1F"/>
    <w:rsid w:val="0081252C"/>
    <w:rsid w:val="00842085"/>
    <w:rsid w:val="00882758"/>
    <w:rsid w:val="0089445D"/>
    <w:rsid w:val="00897222"/>
    <w:rsid w:val="008D4594"/>
    <w:rsid w:val="008D5D68"/>
    <w:rsid w:val="008F2CB1"/>
    <w:rsid w:val="00906B3D"/>
    <w:rsid w:val="00924B59"/>
    <w:rsid w:val="0092707A"/>
    <w:rsid w:val="00933E80"/>
    <w:rsid w:val="00936437"/>
    <w:rsid w:val="00941D08"/>
    <w:rsid w:val="00950F4B"/>
    <w:rsid w:val="009531B7"/>
    <w:rsid w:val="009532D7"/>
    <w:rsid w:val="009546E6"/>
    <w:rsid w:val="0096524D"/>
    <w:rsid w:val="00981CF3"/>
    <w:rsid w:val="00986BB3"/>
    <w:rsid w:val="00994A8C"/>
    <w:rsid w:val="009A5B01"/>
    <w:rsid w:val="009B04E6"/>
    <w:rsid w:val="009C18DB"/>
    <w:rsid w:val="009C3A29"/>
    <w:rsid w:val="009E162A"/>
    <w:rsid w:val="009F5838"/>
    <w:rsid w:val="00A155EE"/>
    <w:rsid w:val="00A309E4"/>
    <w:rsid w:val="00A45BE0"/>
    <w:rsid w:val="00A5745A"/>
    <w:rsid w:val="00A705DE"/>
    <w:rsid w:val="00AB1A84"/>
    <w:rsid w:val="00AB6F39"/>
    <w:rsid w:val="00AD35EA"/>
    <w:rsid w:val="00AE642A"/>
    <w:rsid w:val="00B33388"/>
    <w:rsid w:val="00B6387B"/>
    <w:rsid w:val="00B74C5E"/>
    <w:rsid w:val="00B750C8"/>
    <w:rsid w:val="00B80C0E"/>
    <w:rsid w:val="00B9074B"/>
    <w:rsid w:val="00BD3681"/>
    <w:rsid w:val="00BD7AF3"/>
    <w:rsid w:val="00C16D2D"/>
    <w:rsid w:val="00C34A62"/>
    <w:rsid w:val="00C41698"/>
    <w:rsid w:val="00C54CD2"/>
    <w:rsid w:val="00C7236D"/>
    <w:rsid w:val="00C77072"/>
    <w:rsid w:val="00C873B9"/>
    <w:rsid w:val="00C96EEC"/>
    <w:rsid w:val="00CA37EE"/>
    <w:rsid w:val="00CE0D33"/>
    <w:rsid w:val="00CF18BC"/>
    <w:rsid w:val="00D0663A"/>
    <w:rsid w:val="00D12240"/>
    <w:rsid w:val="00D23470"/>
    <w:rsid w:val="00D25759"/>
    <w:rsid w:val="00D3706A"/>
    <w:rsid w:val="00D43AEA"/>
    <w:rsid w:val="00D549B6"/>
    <w:rsid w:val="00D678F5"/>
    <w:rsid w:val="00D914D3"/>
    <w:rsid w:val="00DA2407"/>
    <w:rsid w:val="00DB11F0"/>
    <w:rsid w:val="00DB2C6C"/>
    <w:rsid w:val="00DB5282"/>
    <w:rsid w:val="00DF08B1"/>
    <w:rsid w:val="00E026B9"/>
    <w:rsid w:val="00E127A8"/>
    <w:rsid w:val="00E21BAC"/>
    <w:rsid w:val="00E425B6"/>
    <w:rsid w:val="00E532E4"/>
    <w:rsid w:val="00E64849"/>
    <w:rsid w:val="00E72C6C"/>
    <w:rsid w:val="00E775A5"/>
    <w:rsid w:val="00E77EFF"/>
    <w:rsid w:val="00E87169"/>
    <w:rsid w:val="00E90950"/>
    <w:rsid w:val="00EA6578"/>
    <w:rsid w:val="00EF67BA"/>
    <w:rsid w:val="00F02726"/>
    <w:rsid w:val="00F12DD0"/>
    <w:rsid w:val="00F23A45"/>
    <w:rsid w:val="00F50D48"/>
    <w:rsid w:val="00F53738"/>
    <w:rsid w:val="00F53F52"/>
    <w:rsid w:val="00F55D22"/>
    <w:rsid w:val="00F77628"/>
    <w:rsid w:val="00F95E25"/>
    <w:rsid w:val="00FB1F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B13"/>
  </w:style>
  <w:style w:type="paragraph" w:styleId="Heading1">
    <w:name w:val="heading 1"/>
    <w:basedOn w:val="Normal"/>
    <w:link w:val="Heading1Char"/>
    <w:uiPriority w:val="9"/>
    <w:qFormat/>
    <w:rsid w:val="00AB1A8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4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43AE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4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49B6"/>
  </w:style>
  <w:style w:type="paragraph" w:styleId="Footer">
    <w:name w:val="footer"/>
    <w:basedOn w:val="Normal"/>
    <w:link w:val="FooterChar"/>
    <w:uiPriority w:val="99"/>
    <w:unhideWhenUsed/>
    <w:rsid w:val="00D54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49B6"/>
  </w:style>
  <w:style w:type="paragraph" w:customStyle="1" w:styleId="EndNoteBibliographyTitle">
    <w:name w:val="EndNote Bibliography Title"/>
    <w:basedOn w:val="Normal"/>
    <w:link w:val="EndNoteBibliographyTitleChar"/>
    <w:rsid w:val="00AB1A84"/>
    <w:pPr>
      <w:framePr w:hSpace="180" w:wrap="around" w:vAnchor="page" w:hAnchor="margin" w:xAlign="center" w:y="325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1A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1A84"/>
    <w:pPr>
      <w:framePr w:hSpace="180" w:wrap="around" w:vAnchor="page" w:hAnchor="margin" w:xAlign="center" w:y="3251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1A8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B1A8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B1A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title">
    <w:name w:val="hlfld-title"/>
    <w:basedOn w:val="DefaultParagraphFont"/>
    <w:rsid w:val="00AB1A8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0734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75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2388</Words>
  <Characters>13614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</Company>
  <LinksUpToDate>false</LinksUpToDate>
  <CharactersWithSpaces>15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ta Shankar</dc:creator>
  <cp:keywords/>
  <dc:description/>
  <cp:lastModifiedBy>jata.shankar</cp:lastModifiedBy>
  <cp:revision>31</cp:revision>
  <cp:lastPrinted>2017-10-10T09:34:00Z</cp:lastPrinted>
  <dcterms:created xsi:type="dcterms:W3CDTF">2017-10-10T09:22:00Z</dcterms:created>
  <dcterms:modified xsi:type="dcterms:W3CDTF">2019-01-10T11:22:00Z</dcterms:modified>
</cp:coreProperties>
</file>